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90D" w:rsidRDefault="005E0B80" w:rsidP="003F66FC">
      <w:r w:rsidRPr="00C5790D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F26721A" wp14:editId="40F41701">
                <wp:simplePos x="0" y="0"/>
                <wp:positionH relativeFrom="column">
                  <wp:posOffset>1289050</wp:posOffset>
                </wp:positionH>
                <wp:positionV relativeFrom="paragraph">
                  <wp:posOffset>226060</wp:posOffset>
                </wp:positionV>
                <wp:extent cx="2863850" cy="2008505"/>
                <wp:effectExtent l="0" t="0" r="0" b="0"/>
                <wp:wrapNone/>
                <wp:docPr id="239" name="グループ化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63850" cy="2008505"/>
                          <a:chOff x="-36953" y="0"/>
                          <a:chExt cx="2864210" cy="2008994"/>
                        </a:xfrm>
                      </wpg:grpSpPr>
                      <wps:wsp>
                        <wps:cNvPr id="240" name="テキスト ボックス 240"/>
                        <wps:cNvSpPr txBox="1">
                          <a:spLocks noChangeArrowheads="1"/>
                        </wps:cNvSpPr>
                        <wps:spPr bwMode="auto">
                          <a:xfrm>
                            <a:off x="126601" y="1498790"/>
                            <a:ext cx="252094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5790D" w:rsidRDefault="00C5790D" w:rsidP="00C5790D">
                              <w:pPr>
                                <w:pStyle w:val="Web"/>
                                <w:jc w:val="right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18"/>
                                  <w:szCs w:val="18"/>
                                </w:rPr>
                                <w:t>-2.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41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976154" y="1770763"/>
                            <a:ext cx="299719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5790D" w:rsidRDefault="00C5790D" w:rsidP="00C5790D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21"/>
                                  <w:szCs w:val="21"/>
                                </w:rPr>
                                <w:t>VA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42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956010" y="1770870"/>
                            <a:ext cx="299719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5790D" w:rsidRDefault="00C5790D" w:rsidP="00C5790D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21"/>
                                  <w:szCs w:val="21"/>
                                </w:rPr>
                                <w:t>PV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43" name="テキスト ボックス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731008" y="804938"/>
                            <a:ext cx="1626234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5790D" w:rsidRDefault="00C5790D" w:rsidP="00C5790D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tandardized residual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44" name="図 24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463" t="1674" r="1257" b="12505"/>
                          <a:stretch/>
                        </pic:blipFill>
                        <pic:spPr>
                          <a:xfrm>
                            <a:off x="386480" y="0"/>
                            <a:ext cx="2440777" cy="180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4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26610" y="1173002"/>
                            <a:ext cx="251459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5790D" w:rsidRDefault="00C5790D" w:rsidP="00C5790D">
                              <w:pPr>
                                <w:pStyle w:val="Web"/>
                                <w:jc w:val="right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55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26610" y="814913"/>
                            <a:ext cx="251459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5790D" w:rsidRDefault="00C5790D" w:rsidP="00C5790D">
                              <w:pPr>
                                <w:pStyle w:val="Web"/>
                                <w:jc w:val="right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18"/>
                                  <w:szCs w:val="18"/>
                                </w:rPr>
                                <w:t>2.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2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26610" y="473709"/>
                            <a:ext cx="251459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5790D" w:rsidRDefault="00C5790D" w:rsidP="00C5790D">
                              <w:pPr>
                                <w:pStyle w:val="Web"/>
                                <w:jc w:val="right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18"/>
                                  <w:szCs w:val="18"/>
                                </w:rPr>
                                <w:t>5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3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26610" y="123009"/>
                            <a:ext cx="251459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5790D" w:rsidRDefault="00C5790D" w:rsidP="00C5790D">
                              <w:pPr>
                                <w:pStyle w:val="Web"/>
                                <w:jc w:val="right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18"/>
                                  <w:szCs w:val="18"/>
                                </w:rPr>
                                <w:t>7.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F26721A" id="グループ化 89" o:spid="_x0000_s1026" style="position:absolute;left:0;text-align:left;margin-left:101.5pt;margin-top:17.8pt;width:225.5pt;height:158.15pt;z-index:251668480;mso-width-relative:margin" coordorigin="-369" coordsize="28642,200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40" o:spid="_x0000_s1027" type="#_x0000_t202" style="position:absolute;left:1266;top:14987;width:2520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vnxysMA&#10;AADcAAAADwAAAGRycy9kb3ducmV2LnhtbERPz2vCMBS+D/Y/hDfYZWg6V0SqUUQ22LzIOi/eHs2z&#10;qTYvJUm1++/NQfD48f1erAbbigv50DhW8D7OQBBXTjdcK9j/fY1mIEJE1tg6JgX/FGC1fH5aYKHd&#10;lX/pUsZapBAOBSowMXaFlKEyZDGMXUecuKPzFmOCvpba4zWF21ZOsmwqLTacGgx2tDFUncveKtjl&#10;h51564+f23X+4X/2/WZ6qkulXl+G9RxEpCE+xHf3t1YwydP8dCYdAbm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vnxysMAAADcAAAADwAAAAAAAAAAAAAAAACYAgAAZHJzL2Rv&#10;d25yZXYueG1sUEsFBgAAAAAEAAQA9QAAAIgDAAAAAA==&#10;" stroked="f">
                  <v:textbox style="mso-fit-shape-to-text:t" inset="0,0,0,0">
                    <w:txbxContent>
                      <w:p w:rsidR="00C5790D" w:rsidRDefault="00C5790D" w:rsidP="00C5790D">
                        <w:pPr>
                          <w:pStyle w:val="Web"/>
                          <w:jc w:val="right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18"/>
                            <w:szCs w:val="18"/>
                          </w:rPr>
                          <w:t>-2.5</w:t>
                        </w:r>
                      </w:p>
                    </w:txbxContent>
                  </v:textbox>
                </v:shape>
                <v:shape id="テキスト ボックス 2" o:spid="_x0000_s1028" type="#_x0000_t202" style="position:absolute;left:9761;top:17707;width:2997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VUUcYA&#10;AADcAAAADwAAAGRycy9kb3ducmV2LnhtbESPQWsCMRSE70L/Q3iFXkSz2kXKahSRFmwv0q0Xb4/N&#10;c7N287IkWV3/fVMo9DjMzDfMajPYVlzJh8axgtk0A0FcOd1wreD49TZ5AREissbWMSm4U4DN+mG0&#10;wkK7G3/StYy1SBAOBSowMXaFlKEyZDFMXUecvLPzFmOSvpba4y3BbSvnWbaQFhtOCwY72hmqvsve&#10;Kjjkp4MZ9+fXj23+7N+P/W5xqUulnh6H7RJEpCH+h//ae61gns/g90w6AnL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bVUUcYAAADcAAAADwAAAAAAAAAAAAAAAACYAgAAZHJz&#10;L2Rvd25yZXYueG1sUEsFBgAAAAAEAAQA9QAAAIsDAAAAAA==&#10;" stroked="f">
                  <v:textbox style="mso-fit-shape-to-text:t" inset="0,0,0,0">
                    <w:txbxContent>
                      <w:p w:rsidR="00C5790D" w:rsidRDefault="00C5790D" w:rsidP="00C5790D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21"/>
                            <w:szCs w:val="21"/>
                          </w:rPr>
                          <w:t>VAS</w:t>
                        </w:r>
                      </w:p>
                    </w:txbxContent>
                  </v:textbox>
                </v:shape>
                <v:shape id="テキスト ボックス 2" o:spid="_x0000_s1029" type="#_x0000_t202" style="position:absolute;left:19560;top:17708;width:2997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fKJscA&#10;AADcAAAADwAAAGRycy9kb3ducmV2LnhtbESPQWvCQBSE7wX/w/KEXkrdmAYp0VVELLS9SFMv3h7Z&#10;ZzZt9m3Y3Wj677uFgsdhZr5hVpvRduJCPrSOFcxnGQji2umWGwXHz5fHZxAhImvsHJOCHwqwWU/u&#10;Vlhqd+UPulSxEQnCoUQFJsa+lDLUhiyGmeuJk3d23mJM0jdSe7wmuO1knmULabHltGCwp52h+rsa&#10;rIJDcTqYh+G8f98WT/7tOOwWX02l1P103C5BRBrjLfzfftUK8iKHvzPpCMj1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FnyibHAAAA3AAAAA8AAAAAAAAAAAAAAAAAmAIAAGRy&#10;cy9kb3ducmV2LnhtbFBLBQYAAAAABAAEAPUAAACMAwAAAAA=&#10;" stroked="f">
                  <v:textbox style="mso-fit-shape-to-text:t" inset="0,0,0,0">
                    <w:txbxContent>
                      <w:p w:rsidR="00C5790D" w:rsidRDefault="00C5790D" w:rsidP="00C5790D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21"/>
                            <w:szCs w:val="21"/>
                          </w:rPr>
                          <w:t>PV</w:t>
                        </w:r>
                      </w:p>
                    </w:txbxContent>
                  </v:textbox>
                </v:shape>
                <v:shape id="テキスト ボックス 2" o:spid="_x0000_s1030" type="#_x0000_t202" style="position:absolute;left:-7311;top:8050;width:16263;height:238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tPwsMA&#10;AADcAAAADwAAAGRycy9kb3ducmV2LnhtbESPQYvCMBSE74L/ITxhb5paRZZuUxFB3IsHq+xeH82z&#10;LTYvpcnarr/eCILHYWa+YdL1YBpxo87VlhXMZxEI4sLqmksF59Nu+gnCeWSNjWVS8E8O1tl4lGKi&#10;bc9HuuW+FAHCLkEFlfdtIqUrKjLoZrYlDt7FdgZ9kF0pdYd9gJtGxlG0kgZrDgsVtrStqLjmf0bB&#10;Pv7h3/wgL/5+t00s7aJfbfZKfUyGzRcIT4N/h1/tb60gXi7geSYcAZk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UtPwsMAAADcAAAADwAAAAAAAAAAAAAAAACYAgAAZHJzL2Rv&#10;d25yZXYueG1sUEsFBgAAAAAEAAQA9QAAAIgDAAAAAA==&#10;" stroked="f">
                  <v:textbox style="mso-fit-shape-to-text:t" inset=",0,,0">
                    <w:txbxContent>
                      <w:p w:rsidR="00C5790D" w:rsidRDefault="00C5790D" w:rsidP="00C5790D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/>
                            <w:kern w:val="24"/>
                            <w:sz w:val="21"/>
                            <w:szCs w:val="21"/>
                          </w:rPr>
                          <w:t>Standardized residual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44" o:spid="_x0000_s1031" type="#_x0000_t75" style="position:absolute;left:3864;width:24408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AnhjEAAAA3AAAAA8AAABkcnMvZG93bnJldi54bWxEj0+LwjAUxO8LfofwBG9ruiqLdE1lEQUP&#10;Cm4V3OOjef2DzUtpoq3f3giCx2FmfsMslr2pxY1aV1lW8DWOQBBnVldcKDgdN59zEM4ja6wtk4I7&#10;OVgmg48Fxtp2/Ee31BciQNjFqKD0vomldFlJBt3YNsTBy21r0AfZFlK32AW4qeUkir6lwYrDQokN&#10;rUrKLunVKDjvtcun/9Xc3PfT3XHducPhslNqNOx/f0B46v07/GpvtYLJbAbPM+EIyOQ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oAnhjEAAAA3AAAAA8AAAAAAAAAAAAAAAAA&#10;nwIAAGRycy9kb3ducmV2LnhtbFBLBQYAAAAABAAEAPcAAACQAwAAAAA=&#10;">
                  <v:imagedata r:id="rId8" o:title="" croptop="1097f" cropbottom="8195f" cropleft="7512f" cropright="824f"/>
                  <v:path arrowok="t"/>
                </v:shape>
                <v:shape id="テキスト ボックス 2" o:spid="_x0000_s1032" type="#_x0000_t202" style="position:absolute;left:1266;top:11730;width:2514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thFMcA&#10;AADcAAAADwAAAGRycy9kb3ducmV2LnhtbESPQUvDQBSE74L/YXmCF2k31hhK2m0pRUF7KcZeentk&#10;X7PR7Nuwu2njv3eFgsdhZr5hluvRduJMPrSOFTxOMxDEtdMtNwoOn6+TOYgQkTV2jknBDwVYr25v&#10;llhqd+EPOlexEQnCoUQFJsa+lDLUhiyGqeuJk3dy3mJM0jdSe7wkuO3kLMsKabHltGCwp62h+rsa&#10;rIJ9ftybh+H0stvkT/79MGyLr6ZS6v5u3CxARBrjf/jaftMKZs85/J1JR0C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QbYRTHAAAA3AAAAA8AAAAAAAAAAAAAAAAAmAIAAGRy&#10;cy9kb3ducmV2LnhtbFBLBQYAAAAABAAEAPUAAACMAwAAAAA=&#10;" stroked="f">
                  <v:textbox style="mso-fit-shape-to-text:t" inset="0,0,0,0">
                    <w:txbxContent>
                      <w:p w:rsidR="00C5790D" w:rsidRDefault="00C5790D" w:rsidP="00C5790D">
                        <w:pPr>
                          <w:pStyle w:val="Web"/>
                          <w:jc w:val="right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shape>
                <v:shape id="テキスト ボックス 2" o:spid="_x0000_s1033" type="#_x0000_t202" style="position:absolute;left:1266;top:8149;width:2514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fEj8YA&#10;AADcAAAADwAAAGRycy9kb3ducmV2LnhtbESPQWsCMRSE7wX/Q3hCL6Vma1XK1igiLbRepFsvvT02&#10;z83q5mVJsrr+e1MQPA4z8w0zX/a2ESfyoXas4GWUgSAuna65UrD7/Xx+AxEissbGMSm4UIDlYvAw&#10;x1y7M//QqYiVSBAOOSowMba5lKE0ZDGMXEucvL3zFmOSvpLa4znBbSPHWTaTFmtOCwZbWhsqj0Vn&#10;FWwnf1vz1O0/NqvJq//edevZoSqUehz2q3cQkfp4D9/aX1rBeDqF/zPpCMjF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1fEj8YAAADcAAAADwAAAAAAAAAAAAAAAACYAgAAZHJz&#10;L2Rvd25yZXYueG1sUEsFBgAAAAAEAAQA9QAAAIsDAAAAAA==&#10;" stroked="f">
                  <v:textbox style="mso-fit-shape-to-text:t" inset="0,0,0,0">
                    <w:txbxContent>
                      <w:p w:rsidR="00C5790D" w:rsidRDefault="00C5790D" w:rsidP="00C5790D">
                        <w:pPr>
                          <w:pStyle w:val="Web"/>
                          <w:jc w:val="right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18"/>
                            <w:szCs w:val="18"/>
                          </w:rPr>
                          <w:t>2.5</w:t>
                        </w:r>
                      </w:p>
                    </w:txbxContent>
                  </v:textbox>
                </v:shape>
                <v:shape id="テキスト ボックス 2" o:spid="_x0000_s1034" type="#_x0000_t202" style="position:absolute;left:1266;top:4737;width:2514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r8SsUA&#10;AADbAAAADwAAAGRycy9kb3ducmV2LnhtbESPQWsCMRSE74X+h/AKXopmqyJlaxQRBfUi3Xrx9tg8&#10;N9tuXpYkq+u/N4VCj8PMfMPMl71txJV8qB0reBtlIIhLp2uuFJy+tsN3ECEia2wck4I7BVgunp/m&#10;mGt340+6FrESCcIhRwUmxjaXMpSGLIaRa4mTd3HeYkzSV1J7vCW4beQ4y2bSYs1pwWBLa0PlT9FZ&#10;Bcfp+Wheu8vmsJpO/P7UrWffVaHU4KVffYCI1Mf/8F97pxVMxvD7Jf0AuXg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WvxKxQAAANsAAAAPAAAAAAAAAAAAAAAAAJgCAABkcnMv&#10;ZG93bnJldi54bWxQSwUGAAAAAAQABAD1AAAAigMAAAAA&#10;" stroked="f">
                  <v:textbox style="mso-fit-shape-to-text:t" inset="0,0,0,0">
                    <w:txbxContent>
                      <w:p w:rsidR="00C5790D" w:rsidRDefault="00C5790D" w:rsidP="00C5790D">
                        <w:pPr>
                          <w:pStyle w:val="Web"/>
                          <w:jc w:val="right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18"/>
                            <w:szCs w:val="18"/>
                          </w:rPr>
                          <w:t>5.0</w:t>
                        </w:r>
                      </w:p>
                    </w:txbxContent>
                  </v:textbox>
                </v:shape>
                <v:shape id="テキスト ボックス 2" o:spid="_x0000_s1035" type="#_x0000_t202" style="position:absolute;left:1266;top:1230;width:2514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ZZ0cUA&#10;AADbAAAADwAAAGRycy9kb3ducmV2LnhtbESPQWsCMRSE74X+h/AKXkrN1hUpW6OIVLC9iKuX3h6b&#10;52bbzcuSZHX77xtB8DjMzDfMfDnYVpzJh8axgtdxBoK4crrhWsHxsHl5AxEissbWMSn4owDLxePD&#10;HAvtLryncxlrkSAcClRgYuwKKUNlyGIYu444eSfnLcYkfS21x0uC21ZOsmwmLTacFgx2tDZU/Za9&#10;VbCbfu/Mc3/6+FpNc/957Nezn7pUavQ0rN5BRBriPXxrb7WCPIfrl/QD5O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FlnRxQAAANsAAAAPAAAAAAAAAAAAAAAAAJgCAABkcnMv&#10;ZG93bnJldi54bWxQSwUGAAAAAAQABAD1AAAAigMAAAAA&#10;" stroked="f">
                  <v:textbox style="mso-fit-shape-to-text:t" inset="0,0,0,0">
                    <w:txbxContent>
                      <w:p w:rsidR="00C5790D" w:rsidRDefault="00C5790D" w:rsidP="00C5790D">
                        <w:pPr>
                          <w:pStyle w:val="Web"/>
                          <w:jc w:val="right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18"/>
                            <w:szCs w:val="18"/>
                          </w:rPr>
                          <w:t>7.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DB60C8" w:rsidP="00DB60C8">
      <w:pPr>
        <w:pStyle w:val="a3"/>
        <w:jc w:val="center"/>
      </w:pPr>
      <w:r>
        <w:t xml:space="preserve">Supplemental </w:t>
      </w:r>
      <w:r w:rsidR="004C2589">
        <w:t>F</w:t>
      </w:r>
      <w:r>
        <w:t xml:space="preserve">igure </w:t>
      </w:r>
      <w:fldSimple w:instr=" SEQ Supplemental_figure \* ARABIC ">
        <w:r>
          <w:rPr>
            <w:noProof/>
          </w:rPr>
          <w:t>1</w:t>
        </w:r>
      </w:fldSimple>
      <w:r>
        <w:t xml:space="preserve">: Residual plots </w:t>
      </w:r>
      <w:r w:rsidR="00382A93">
        <w:t xml:space="preserve">for </w:t>
      </w:r>
      <w:r w:rsidR="00117F67">
        <w:rPr>
          <w:rFonts w:hint="eastAsia"/>
        </w:rPr>
        <w:t>VAS/PV</w:t>
      </w:r>
    </w:p>
    <w:p w:rsidR="003F66FC" w:rsidRPr="004C2589" w:rsidRDefault="003F66FC" w:rsidP="003F66FC"/>
    <w:p w:rsidR="00A00EB2" w:rsidRPr="003F66FC" w:rsidRDefault="00A00EB2" w:rsidP="003F66FC"/>
    <w:p w:rsidR="003F66FC" w:rsidRPr="003F66FC" w:rsidRDefault="004F6B26" w:rsidP="003F66FC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242</wp:posOffset>
                </wp:positionH>
                <wp:positionV relativeFrom="paragraph">
                  <wp:posOffset>182687</wp:posOffset>
                </wp:positionV>
                <wp:extent cx="5750560" cy="2228269"/>
                <wp:effectExtent l="0" t="0" r="2540" b="635"/>
                <wp:wrapNone/>
                <wp:docPr id="226" name="グループ化 2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0560" cy="2228269"/>
                          <a:chOff x="0" y="0"/>
                          <a:chExt cx="5750560" cy="2228269"/>
                        </a:xfrm>
                      </wpg:grpSpPr>
                      <wpg:grpSp>
                        <wpg:cNvPr id="217" name="グループ化 1"/>
                        <wpg:cNvGrpSpPr/>
                        <wpg:grpSpPr>
                          <a:xfrm>
                            <a:off x="0" y="0"/>
                            <a:ext cx="5750560" cy="2228269"/>
                            <a:chOff x="-38363" y="-39755"/>
                            <a:chExt cx="5751142" cy="2228321"/>
                          </a:xfrm>
                        </wpg:grpSpPr>
                        <pic:pic xmlns:pic="http://schemas.openxmlformats.org/drawingml/2006/picture">
                          <pic:nvPicPr>
                            <pic:cNvPr id="256" name="図 25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891" t="6440" r="1621" b="12738"/>
                            <a:stretch/>
                          </pic:blipFill>
                          <pic:spPr>
                            <a:xfrm>
                              <a:off x="351396" y="1026"/>
                              <a:ext cx="2597938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57" name="図 25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840" t="6162" r="1464" b="12738"/>
                            <a:stretch/>
                          </pic:blipFill>
                          <pic:spPr>
                            <a:xfrm>
                              <a:off x="3060302" y="1026"/>
                              <a:ext cx="2595205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58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6463" y="1768026"/>
                              <a:ext cx="236243" cy="2381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59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04342" y="1773424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0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9136" y="1768422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1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77420" y="1768422"/>
                              <a:ext cx="235584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2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0626" y="1775753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3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62880" y="1768422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4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10144" y="1768422"/>
                              <a:ext cx="235584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5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18022" y="1773424"/>
                              <a:ext cx="235584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6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22817" y="1768422"/>
                              <a:ext cx="235584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7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91101" y="1768422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8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94307" y="1775753"/>
                              <a:ext cx="235584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69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76560" y="1768422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70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476" y="1590180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right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71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476" y="1287880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right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72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476" y="939090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right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73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476" y="614946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right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74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476" y="290801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right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75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476" y="-39755"/>
                              <a:ext cx="23621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right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276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8510" y="1950442"/>
                              <a:ext cx="237616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Observed probability</w:t>
                                </w:r>
                              </w:p>
                            </w:txbxContent>
                          </wps:txbx>
                          <wps:bodyPr rot="0" vert="horz" wrap="square" lIns="91440" tIns="0" rIns="91440" bIns="0" anchor="t" anchorCtr="0">
                            <a:spAutoFit/>
                          </wps:bodyPr>
                        </wps:wsp>
                        <wps:wsp>
                          <wps:cNvPr id="277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69727" y="1947594"/>
                              <a:ext cx="237616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Observed probability</w:t>
                                </w:r>
                              </w:p>
                            </w:txbxContent>
                          </wps:txbx>
                          <wps:bodyPr rot="0" vert="horz" wrap="square" lIns="91440" tIns="0" rIns="91440" bIns="0" anchor="t" anchorCtr="0">
                            <a:spAutoFit/>
                          </wps:bodyPr>
                        </wps:wsp>
                        <wps:wsp>
                          <wps:cNvPr id="278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657171" y="812229"/>
                              <a:ext cx="1475739" cy="2381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F66FC" w:rsidRDefault="003F66FC" w:rsidP="003F66FC">
                                <w:pPr>
                                  <w:pStyle w:val="Web"/>
                                  <w:jc w:val="center"/>
                                  <w:rPr>
                                    <w:kern w:val="0"/>
                                  </w:rPr>
                                </w:pPr>
                                <w:r>
                                  <w:rPr>
                                    <w:rFonts w:ascii="Century" w:eastAsia="ＭＳ 明朝" w:hAnsi="Century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Expected probability</w:t>
                                </w:r>
                              </w:p>
                            </w:txbxContent>
                          </wps:txbx>
                          <wps:bodyPr rot="0" vert="horz" wrap="square" lIns="91440" tIns="0" rIns="91440" bIns="0" anchor="t" anchorCtr="0">
                            <a:spAutoFit/>
                          </wps:bodyPr>
                        </wps:wsp>
                      </wpg:grpSp>
                      <wps:wsp>
                        <wps:cNvPr id="224" name="テキスト ボックス 29"/>
                        <wps:cNvSpPr txBox="1"/>
                        <wps:spPr>
                          <a:xfrm>
                            <a:off x="787180" y="318052"/>
                            <a:ext cx="503535" cy="228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F6B26" w:rsidRPr="00DB60C8" w:rsidRDefault="004F6B26" w:rsidP="004F6B26">
                              <w:pPr>
                                <w:pStyle w:val="Web"/>
                                <w:jc w:val="center"/>
                                <w:rPr>
                                  <w:kern w:val="0"/>
                                  <w:sz w:val="21"/>
                                </w:rPr>
                              </w:pPr>
                              <w:r w:rsidRPr="00DB60C8">
                                <w:rPr>
                                  <w:rFonts w:asciiTheme="minorHAnsi" w:hAnsi="Century" w:cstheme="minorBidi"/>
                                  <w:color w:val="000000" w:themeColor="text1"/>
                                  <w:kern w:val="24"/>
                                  <w:sz w:val="21"/>
                                </w:rPr>
                                <w:t>VAS</w:t>
                              </w:r>
                            </w:p>
                          </w:txbxContent>
                        </wps:txbx>
                        <wps:bodyPr wrap="square" tIns="0" bIns="0" rtlCol="0">
                          <a:spAutoFit/>
                        </wps:bodyPr>
                      </wps:wsp>
                      <wps:wsp>
                        <wps:cNvPr id="225" name="テキスト ボックス 29"/>
                        <wps:cNvSpPr txBox="1"/>
                        <wps:spPr>
                          <a:xfrm>
                            <a:off x="3379305" y="318052"/>
                            <a:ext cx="503535" cy="228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F6B26" w:rsidRPr="00DB60C8" w:rsidRDefault="004F6B26" w:rsidP="004F6B26">
                              <w:pPr>
                                <w:pStyle w:val="Web"/>
                                <w:jc w:val="center"/>
                                <w:rPr>
                                  <w:kern w:val="0"/>
                                  <w:sz w:val="21"/>
                                </w:rPr>
                              </w:pPr>
                              <w:r>
                                <w:rPr>
                                  <w:rFonts w:asciiTheme="minorHAnsi" w:hAnsi="Century" w:cstheme="minorBidi"/>
                                  <w:color w:val="000000" w:themeColor="text1"/>
                                  <w:kern w:val="24"/>
                                  <w:sz w:val="21"/>
                                </w:rPr>
                                <w:t>PV</w:t>
                              </w:r>
                            </w:p>
                          </w:txbxContent>
                        </wps:txbx>
                        <wps:bodyPr wrap="square" tIns="0" b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226" o:spid="_x0000_s1036" style="position:absolute;left:0;text-align:left;margin-left:.1pt;margin-top:14.4pt;width:452.8pt;height:175.45pt;z-index:251664384" coordsize="57505,222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">
                <v:group id="グループ化 1" o:spid="_x0000_s1037" style="position:absolute;width:57505;height:22282" coordorigin="-383,-397" coordsize="57511,222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tH1icQAAADc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lH8Dc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tH1icQAAADcAAAA&#10;DwAAAAAAAAAAAAAAAACqAgAAZHJzL2Rvd25yZXYueG1sUEsFBgAAAAAEAAQA+gAAAJsDAAAAAA==&#10;">
                  <v:shape id="図 256" o:spid="_x0000_s1038" type="#_x0000_t75" style="position:absolute;left:3513;top:10;width:2598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3e4XTEAAAA3AAAAA8AAABkcnMvZG93bnJldi54bWxEj0+LwjAUxO8LfofwBG9rqrKyVqOoIPYg&#10;LP67P5tnW2xeahNr99sbYWGPw8z8hpktWlOKhmpXWFYw6EcgiFOrC84UnI6bz28QziNrLC2Tgl9y&#10;sJh3PmYYa/vkPTUHn4kAYRejgtz7KpbSpTkZdH1bEQfvamuDPsg6k7rGZ4CbUg6jaCwNFhwWcqxo&#10;nVN6OzyMArlb3c7Rdoen0STZX4r7z+CaNEr1uu1yCsJT6//Df+1EKxh+jeF9JhwBOX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3e4XTEAAAA3AAAAA8AAAAAAAAAAAAAAAAA&#10;nwIAAGRycy9kb3ducmV2LnhtbFBLBQYAAAAABAAEAPcAAACQAwAAAAA=&#10;">
                    <v:imagedata r:id="rId11" o:title="" croptop="4221f" cropbottom="8348f" cropleft="7138f" cropright="1062f"/>
                    <v:path arrowok="t"/>
                  </v:shape>
                  <v:shape id="図 257" o:spid="_x0000_s1039" type="#_x0000_t75" style="position:absolute;left:30603;top:10;width:25952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GGxPHAAAA3AAAAA8AAABkcnMvZG93bnJldi54bWxEj81qwzAQhO+BvoPYQi8llhtIalwrJikE&#10;QkkOzU99XayNbWytjKUm7ttXhUKOw8x8w2T5aDpxpcE1lhW8RDEI4tLqhisFp+NmmoBwHlljZ5kU&#10;/JCDfPkwyTDV9safdD34SgQIuxQV1N73qZSurMmgi2xPHLyLHQz6IIdK6gFvAW46OYvjhTTYcFio&#10;saf3msr28G0UfLnnIp6fP7Zmrf2l3VTJbl/slHp6HFdvIDyN/h7+b2+1gtn8Ff7OhCMgl7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ODGGxPHAAAA3AAAAA8AAAAAAAAAAAAA&#10;AAAAnwIAAGRycy9kb3ducmV2LnhtbFBLBQYAAAAABAAEAPcAAACTAwAAAAA=&#10;">
                    <v:imagedata r:id="rId12" o:title="" croptop="4038f" cropbottom="8348f" cropleft="7104f" cropright="959f"/>
                    <v:path arrowok="t"/>
                  </v:shape>
                  <v:shape id="テキスト ボックス 2" o:spid="_x0000_s1040" type="#_x0000_t202" style="position:absolute;left:2964;top:17680;width:236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ZrEcMA&#10;AADcAAAADwAAAGRycy9kb3ducmV2LnhtbERPz2vCMBS+C/sfwhvsIjOdU5HOKCITdBex8+Lt0Tyb&#10;bs1LSVLt/ntzGHj8+H4vVr1txJV8qB0reBtlIIhLp2uuFJy+t69zECEia2wck4I/CrBaPg0WmGt3&#10;4yNdi1iJFMIhRwUmxjaXMpSGLIaRa4kTd3HeYkzQV1J7vKVw28hxls2kxZpTg8GWNobK36KzCg6T&#10;88EMu8vn13ry7venbjP7qQqlXp779QeISH18iP/dO61gPE1r05l0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VZrEcMAAADcAAAADwAAAAAAAAAAAAAAAACYAgAAZHJzL2Rv&#10;d25yZXYueG1sUEsFBgAAAAAEAAQA9QAAAIg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テキスト ボックス 2" o:spid="_x0000_s1041" type="#_x0000_t202" style="position:absolute;left:8043;top:17734;width:236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rOiscA&#10;AADcAAAADwAAAGRycy9kb3ducmV2LnhtbESPQUsDMRSE7wX/Q3hCL8VmrXXRtWkppYLtpbj24u2x&#10;ed2sbl6WJNuu/94IBY/DzHzDLFaDbcWZfGgcK7ifZiCIK6cbrhUcP17vnkCEiKyxdUwKfijAankz&#10;WmCh3YXf6VzGWiQIhwIVmBi7QspQGbIYpq4jTt7JeYsxSV9L7fGS4LaVsyzLpcWG04LBjjaGqu+y&#10;twoO88+DmfSn7X49f/C7Y7/Jv+pSqfHtsH4BEWmI/+Fr+00rmD0+w9+ZdATk8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oazor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テキスト ボックス 2" o:spid="_x0000_s1042" type="#_x0000_t202" style="position:absolute;left:13091;top:17684;width:236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ytqsMA&#10;AADcAAAADwAAAGRycy9kb3ducmV2LnhtbERPz2vCMBS+D/Y/hDfYZWg6J0WqUUQ22HYRqxdvj+bZ&#10;VJuXkqTa/ffLQfD48f1erAbbiiv50DhW8D7OQBBXTjdcKzjsv0YzECEia2wdk4I/CrBaPj8tsNDu&#10;xju6lrEWKYRDgQpMjF0hZagMWQxj1xEn7uS8xZigr6X2eEvhtpWTLMulxYZTg8GONoaqS9lbBdvp&#10;cWve+tPn73r64X8O/SY/16VSry/Deg4i0hAf4rv7WyuY5Gl+OpOO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UytqsMAAADcAAAADwAAAAAAAAAAAAAAAACYAgAAZHJzL2Rv&#10;d25yZXYueG1sUEsFBgAAAAAEAAQA9QAAAIg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テキスト ボックス 2" o:spid="_x0000_s1043" type="#_x0000_t202" style="position:absolute;left:17774;top:17684;width:2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AIMcYA&#10;AADcAAAADwAAAGRycy9kb3ducmV2LnhtbESPQWsCMRSE70L/Q3iFXqRmtbKUrVFEWrC9iFsvvT02&#10;z822m5clyer67xtB8DjMzDfMYjXYVpzIh8axgukkA0FcOd1wreDw/fH8CiJEZI2tY1JwoQCr5cNo&#10;gYV2Z97TqYy1SBAOBSowMXaFlKEyZDFMXEecvKPzFmOSvpba4znBbStnWZZLiw2nBYMdbQxVf2Vv&#10;FezmPzsz7o/vX+v5i/889Jv8ty6Venoc1m8gIg3xHr61t1rBLJ/C9Uw6AnL5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gAIMcYAAADcAAAADwAAAAAAAAAAAAAAAACYAgAAZHJz&#10;L2Rvd25yZXYueG1sUEsFBgAAAAAEAAQA9QAAAIs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6</w:t>
                          </w:r>
                        </w:p>
                      </w:txbxContent>
                    </v:textbox>
                  </v:shape>
                  <v:shape id="テキスト ボックス 2" o:spid="_x0000_s1044" type="#_x0000_t202" style="position:absolute;left:22806;top:17757;width:236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KWRscA&#10;AADcAAAADwAAAGRycy9kb3ducmV2LnhtbESPQWvCQBSE7wX/w/KEXkrdmEoo0VVELLS9SFMv3h7Z&#10;ZzZt9m3Y3Wj677uFgsdhZr5hVpvRduJCPrSOFcxnGQji2umWGwXHz5fHZxAhImvsHJOCHwqwWU/u&#10;Vlhqd+UPulSxEQnCoUQFJsa+lDLUhiyGmeuJk3d23mJM0jdSe7wmuO1knmWFtNhyWjDY085Q/V0N&#10;VsFhcTqYh+G8f98unvzbcdgVX02l1P103C5BRBrjLfzfftUK8iKHvzPpCMj1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rSlkb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8</w:t>
                          </w:r>
                        </w:p>
                      </w:txbxContent>
                    </v:textbox>
                  </v:shape>
                  <v:shape id="テキスト ボックス 2" o:spid="_x0000_s1045" type="#_x0000_t202" style="position:absolute;left:27628;top:17684;width:236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4z3cYA&#10;AADcAAAADwAAAGRycy9kb3ducmV2LnhtbESPQWsCMRSE74X+h/AKvRTNVmUpq1FEWmi9iFsv3h6b&#10;52bt5mVJsrr996ZQ8DjMzDfMYjXYVlzIh8axgtdxBoK4crrhWsHh+2P0BiJEZI2tY1LwSwFWy8eH&#10;BRbaXXlPlzLWIkE4FKjAxNgVUobKkMUwdh1x8k7OW4xJ+lpqj9cEt62cZFkuLTacFgx2tDFU/ZS9&#10;VbCbHXfmpT+9b9ezqf869Jv8XJdKPT8N6zmISEO8h//bn1rBJJ/C35l0BOTy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Z4z3cYAAADcAAAADwAAAAAAAAAAAAAAAACYAgAAZHJz&#10;L2Rvd25yZXYueG1sUEsFBgAAAAAEAAQA9QAAAIs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1.0</w:t>
                          </w:r>
                        </w:p>
                      </w:txbxContent>
                    </v:textbox>
                  </v:shape>
                  <v:shape id="テキスト ボックス 2" o:spid="_x0000_s1046" type="#_x0000_t202" style="position:absolute;left:30101;top:17684;width:2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erqccA&#10;AADcAAAADwAAAGRycy9kb3ducmV2LnhtbESPQWvCQBSE7wX/w/KEXkrdaEMo0VVELLS9SFMv3h7Z&#10;ZzZt9m3Y3Wj677uFgsdhZr5hVpvRduJCPrSOFcxnGQji2umWGwXHz5fHZxAhImvsHJOCHwqwWU/u&#10;Vlhqd+UPulSxEQnCoUQFJsa+lDLUhiyGmeuJk3d23mJM0jdSe7wmuO3kIssKabHltGCwp52h+rsa&#10;rIJDfjqYh+G8f9/mT/7tOOyKr6ZS6n46bpcgIo3xFv5vv2oFiyKHvzPpCMj1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p3q6n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テキスト ボックス 2" o:spid="_x0000_s1047" type="#_x0000_t202" style="position:absolute;left:35180;top:17734;width:2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sOMscA&#10;AADcAAAADwAAAGRycy9kb3ducmV2LnhtbESPQUvDQBSE74L/YXlCL2I3tjVI7LaUYqH2Uoy5eHtk&#10;X7PR7Nuwu2njv3eFgsdhZr5hluvRduJMPrSOFTxOMxDEtdMtNwqqj93DM4gQkTV2jknBDwVYr25v&#10;llhod+F3OpexEQnCoUAFJsa+kDLUhiyGqeuJk3dy3mJM0jdSe7wkuO3kLMtyabHltGCwp62h+rsc&#10;rILj4vNo7ofT62GzmPu3atjmX02p1ORu3LyAiDTG//C1vdcKZvkT/J1JR0C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U7DjL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テキスト ボックス 2" o:spid="_x0000_s1048" type="#_x0000_t202" style="position:absolute;left:40228;top:17684;width:235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mQRcYA&#10;AADcAAAADwAAAGRycy9kb3ducmV2LnhtbESPQWsCMRSE74X+h/AKXkrN1spSVqOIVGh7kW69eHts&#10;npvVzcuSZHX77xtB8DjMzDfMfDnYVpzJh8axgtdxBoK4crrhWsHud/PyDiJEZI2tY1LwRwGWi8eH&#10;ORbaXfiHzmWsRYJwKFCBibErpAyVIYth7Dri5B2ctxiT9LXUHi8Jbls5ybJcWmw4LRjsaG2oOpW9&#10;VbCd7rfmuT98fK+mb/5r16/zY10qNXoaVjMQkYZ4D9/an1rBJM/heiYdAbn4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emQRcYAAADcAAAADwAAAAAAAAAAAAAAAACYAgAAZHJz&#10;L2Rvd25yZXYueG1sUEsFBgAAAAAEAAQA9QAAAIs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テキスト ボックス 2" o:spid="_x0000_s1049" type="#_x0000_t202" style="position:absolute;left:44911;top:17684;width:236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U13scA&#10;AADcAAAADwAAAGRycy9kb3ducmV2LnhtbESPQUvDQBSE74L/YXlCL2I3tiVK7LaUYqH2Uoy5eHtk&#10;X7PR7Nuwu2njv3eFgsdhZr5hluvRduJMPrSOFTxOMxDEtdMtNwqqj93DM4gQkTV2jknBDwVYr25v&#10;llhod+F3OpexEQnCoUAFJsa+kDLUhiyGqeuJk3dy3mJM0jdSe7wkuO3kLMtyabHltGCwp62h+rsc&#10;rILj4vNo7ofT62GzmPu3atjmX02p1ORu3LyAiDTG//C1vdcKZvkT/J1JR0C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qlNd7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6</w:t>
                          </w:r>
                        </w:p>
                      </w:txbxContent>
                    </v:textbox>
                  </v:shape>
                  <v:shape id="テキスト ボックス 2" o:spid="_x0000_s1050" type="#_x0000_t202" style="position:absolute;left:49943;top:17757;width:2355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qhrMMA&#10;AADcAAAADwAAAGRycy9kb3ducmV2LnhtbERPz2vCMBS+D/Y/hDfYZWg6J0WqUUQ22HYRqxdvj+bZ&#10;VJuXkqTa/ffLQfD48f1erAbbiiv50DhW8D7OQBBXTjdcKzjsv0YzECEia2wdk4I/CrBaPj8tsNDu&#10;xju6lrEWKYRDgQpMjF0hZagMWQxj1xEn7uS8xZigr6X2eEvhtpWTLMulxYZTg8GONoaqS9lbBdvp&#10;cWve+tPn73r64X8O/SY/16VSry/Deg4i0hAf4rv7WyuY5GltOpOO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zqhrMMAAADcAAAADwAAAAAAAAAAAAAAAACYAgAAZHJzL2Rv&#10;d25yZXYueG1sUEsFBgAAAAAEAAQA9QAAAIg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0.8</w:t>
                          </w:r>
                        </w:p>
                      </w:txbxContent>
                    </v:textbox>
                  </v:shape>
                  <v:shape id="テキスト ボックス 2" o:spid="_x0000_s1051" type="#_x0000_t202" style="position:absolute;left:54765;top:17684;width:236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YEN8cA&#10;AADcAAAADwAAAGRycy9kb3ducmV2LnhtbESPQUvDQBSE74L/YXlCL2I3tiVo7LaUYqH2Uoy5eHtk&#10;X7PR7Nuwu2njv3eFgsdhZr5hluvRduJMPrSOFTxOMxDEtdMtNwqqj93DE4gQkTV2jknBDwVYr25v&#10;llhod+F3OpexEQnCoUAFJsa+kDLUhiyGqeuJk3dy3mJM0jdSe7wkuO3kLMtyabHltGCwp62h+rsc&#10;rILj4vNo7ofT62GzmPu3atjmX02p1ORu3LyAiDTG//C1vdcKZvkz/J1JR0C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R2BDf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1.0</w:t>
                          </w:r>
                        </w:p>
                      </w:txbxContent>
                    </v:textbox>
                  </v:shape>
                  <v:shape id="テキスト ボックス 2" o:spid="_x0000_s1052" type="#_x0000_t202" style="position:absolute;left:1154;top:15901;width:2362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U7d8MA&#10;AADcAAAADwAAAGRycy9kb3ducmV2LnhtbERPz2vCMBS+C/sfwhvsIjOdEyedUUQm6C5i9eLt0Tyb&#10;bs1LSVLt/ntzGHj8+H7Pl71txJV8qB0reBtlIIhLp2uuFJyOm9cZiBCRNTaOScEfBVgungZzzLW7&#10;8YGuRaxECuGQowITY5tLGUpDFsPItcSJuzhvMSboK6k93lK4beQ4y6bSYs2pwWBLa0Plb9FZBfvJ&#10;eW+G3eXrezV597tTt57+VIVSL8/96hNEpD4+xP/urVYw/kjz05l0BO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U7d8MAAADcAAAADwAAAAAAAAAAAAAAAACYAgAAZHJzL2Rv&#10;d25yZXYueG1sUEsFBgAAAAAEAAQA9QAAAIg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right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18"/>
                              <w:szCs w:val="18"/>
                            </w:rPr>
                            <w:t>0.0</w:t>
                          </w:r>
                        </w:p>
                      </w:txbxContent>
                    </v:textbox>
                  </v:shape>
                  <v:shape id="テキスト ボックス 2" o:spid="_x0000_s1053" type="#_x0000_t202" style="position:absolute;left:1154;top:12878;width:2362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me7MYA&#10;AADcAAAADwAAAGRycy9kb3ducmV2LnhtbESPQWsCMRSE74X+h/AKXopmtaKyNYpIhdaLdOvF22Pz&#10;3Gy7eVmSrG7/fVMQPA4z8w2zXPe2ERfyoXasYDzKQBCXTtdcKTh+7YYLECEia2wck4JfCrBePT4s&#10;Mdfuyp90KWIlEoRDjgpMjG0uZSgNWQwj1xIn7+y8xZikr6T2eE1w28hJls2kxZrTgsGWtobKn6Kz&#10;Cg7T08E8d+e3/Wb64j+O3Xb2XRVKDZ76zSuISH28h2/td61gMh/D/5l0BOTq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9me7MYAAADcAAAADwAAAAAAAAAAAAAAAACYAgAAZHJz&#10;L2Rvd25yZXYueG1sUEsFBgAAAAAEAAQA9QAAAIs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right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18"/>
                              <w:szCs w:val="18"/>
                            </w:rPr>
                            <w:t>0.2</w:t>
                          </w:r>
                        </w:p>
                      </w:txbxContent>
                    </v:textbox>
                  </v:shape>
                  <v:shape id="テキスト ボックス 2" o:spid="_x0000_s1054" type="#_x0000_t202" style="position:absolute;left:1154;top:9390;width:2362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sAm8cA&#10;AADcAAAADwAAAGRycy9kb3ducmV2LnhtbESPQWsCMRSE70L/Q3iFXqRmuxVbtkYRaaH2Im699PbY&#10;PDfbbl6WJKvrvzdCweMwM98w8+VgW3EkHxrHCp4mGQjiyumGawX774/HVxAhImtsHZOCMwVYLu5G&#10;cyy0O/GOjmWsRYJwKFCBibErpAyVIYth4jri5B2ctxiT9LXUHk8JbluZZ9lMWmw4LRjsaG2o+it7&#10;q2A7/dmacX94/1pNn/1m369nv3Wp1MP9sHoDEWmIt/B/+1MryF9yuJ5JR0AuL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8LAJv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right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18"/>
                              <w:szCs w:val="18"/>
                            </w:rPr>
                            <w:t>0.4</w:t>
                          </w:r>
                        </w:p>
                      </w:txbxContent>
                    </v:textbox>
                  </v:shape>
                  <v:shape id="テキスト ボックス 2" o:spid="_x0000_s1055" type="#_x0000_t202" style="position:absolute;left:1154;top:6149;width:236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elAMYA&#10;AADcAAAADwAAAGRycy9kb3ducmV2LnhtbESPQWsCMRSE70L/Q3iFXqRmq2LLahSRFqoX6dZLb4/N&#10;c7N287IkWd3++0YQPA4z8w2zWPW2EWfyoXas4GWUgSAuna65UnD4/nh+AxEissbGMSn4owCr5cNg&#10;gbl2F/6icxErkSAcclRgYmxzKUNpyGIYuZY4eUfnLcYkfSW1x0uC20aOs2wmLdacFgy2tDFU/had&#10;VbCf/uzNsDu+79bTid8eus3sVBVKPT326zmISH28h2/tT61g/DqB65l0BOTyH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EelAMYAAADcAAAADwAAAAAAAAAAAAAAAACYAgAAZHJz&#10;L2Rvd25yZXYueG1sUEsFBgAAAAAEAAQA9QAAAIsDAAAAAA=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right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18"/>
                              <w:szCs w:val="18"/>
                            </w:rPr>
                            <w:t>0.6</w:t>
                          </w:r>
                        </w:p>
                      </w:txbxContent>
                    </v:textbox>
                  </v:shape>
                  <v:shape id="テキスト ボックス 2" o:spid="_x0000_s1056" type="#_x0000_t202" style="position:absolute;left:1154;top:2908;width:2362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49dMcA&#10;AADcAAAADwAAAGRycy9kb3ducmV2LnhtbESPQUvDQBSE74L/YXmCF2k31hBL2m0pRUF7KcZeentk&#10;X7PR7Nuwu2njv3eFgsdhZr5hluvRduJMPrSOFTxOMxDEtdMtNwoOn6+TOYgQkTV2jknBDwVYr25v&#10;llhqd+EPOlexEQnCoUQFJsa+lDLUhiyGqeuJk3dy3mJM0jdSe7wkuO3kLMsKabHltGCwp62h+rsa&#10;rIJ9ftybh+H0stvkT/79MGyLr6ZS6v5u3CxARBrjf/jaftMKZs85/J1JR0C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+uPXT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right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18"/>
                              <w:szCs w:val="18"/>
                            </w:rPr>
                            <w:t>0.8</w:t>
                          </w:r>
                        </w:p>
                      </w:txbxContent>
                    </v:textbox>
                  </v:shape>
                  <v:shape id="テキスト ボックス 2" o:spid="_x0000_s1057" type="#_x0000_t202" style="position:absolute;left:1154;top:-397;width:2362;height:2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KY78cA&#10;AADcAAAADwAAAGRycy9kb3ducmV2LnhtbESPQUsDMRSE7wX/Q3hCL8VmrXWVtWkppYLtpbj24u2x&#10;ed2sbl6WJNuu/94IBY/DzHzDLFaDbcWZfGgcK7ifZiCIK6cbrhUcP17vnkGEiKyxdUwKfijAankz&#10;WmCh3YXf6VzGWiQIhwIVmBi7QspQGbIYpq4jTt7JeYsxSV9L7fGS4LaVsyzLpcWG04LBjjaGqu+y&#10;twoO88+DmfSn7X49f/C7Y7/Jv+pSqfHtsH4BEWmI/+Fr+00rmD09wt+ZdATk8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DimO/HAAAA3AAAAA8AAAAAAAAAAAAAAAAAmAIAAGRy&#10;cy9kb3ducmV2LnhtbFBLBQYAAAAABAAEAPUAAACMAwAAAAA=&#10;" stroked="f">
                    <v:textbox style="mso-fit-shape-to-text:t" inset="0,0,0,0">
                      <w:txbxContent>
                        <w:p w:rsidR="003F66FC" w:rsidRDefault="003F66FC" w:rsidP="003F66FC">
                          <w:pPr>
                            <w:pStyle w:val="Web"/>
                            <w:jc w:val="right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18"/>
                              <w:szCs w:val="18"/>
                            </w:rPr>
                            <w:t>1.0</w:t>
                          </w:r>
                        </w:p>
                      </w:txbxContent>
                    </v:textbox>
                  </v:shape>
                  <v:shape id="テキスト ボックス 2" o:spid="_x0000_s1058" type="#_x0000_t202" style="position:absolute;left:5085;top:19504;width:23761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WQtsUA&#10;AADcAAAADwAAAGRycy9kb3ducmV2LnhtbESPzWrDMBCE74W8g9hCL6WWkxYnOFFCXNLQa34OPS7W&#10;2jK1VsZSbOftq0Khx2FmvmE2u8m2YqDeN44VzJMUBHHpdMO1guvl42UFwgdkja1jUnAnD7vt7GGD&#10;uXYjn2g4h1pECPscFZgQulxKXxqy6BPXEUevcr3FEGVfS93jGOG2lYs0zaTFhuOCwY7eDZXf55tV&#10;sLyNxevX8/E4HC7ZvKiy4vRmjVJPj9N+DSLQFP7Df+1PrWCxzOD3TDwCcv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RZC2xQAAANwAAAAPAAAAAAAAAAAAAAAAAJgCAABkcnMv&#10;ZG93bnJldi54bWxQSwUGAAAAAAQABAD1AAAAigMAAAAA&#10;" stroked="f">
                    <v:textbox style="mso-fit-shape-to-text:t" inset=",0,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Observed probability</w:t>
                          </w:r>
                        </w:p>
                      </w:txbxContent>
                    </v:textbox>
                  </v:shape>
                  <v:shape id="テキスト ボックス 2" o:spid="_x0000_s1059" type="#_x0000_t202" style="position:absolute;left:31697;top:19475;width:23761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k1LcUA&#10;AADcAAAADwAAAGRycy9kb3ducmV2LnhtbESPzWrDMBCE74G+g9hCL6GRkwa7uFFCXZqQa34OPS7W&#10;xjK1VsZSbPfto0Igx2FmvmFWm9E2oqfO144VzGcJCOLS6ZorBefT9vUdhA/IGhvHpOCPPGzWT5MV&#10;5toNfKD+GCoRIexzVGBCaHMpfWnIop+5ljh6F9dZDFF2ldQdDhFuG7lIklRarDkuGGzpy1D5e7xa&#10;Bdl1KN5+prtd/31K58UlLQ5La5R6eR4/P0AEGsMjfG/vtYJFlsH/mXgE5P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CTUtxQAAANwAAAAPAAAAAAAAAAAAAAAAAJgCAABkcnMv&#10;ZG93bnJldi54bWxQSwUGAAAAAAQABAD1AAAAigMAAAAA&#10;" stroked="f">
                    <v:textbox style="mso-fit-shape-to-text:t" inset=",0,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Observed probability</w:t>
                          </w:r>
                        </w:p>
                      </w:txbxContent>
                    </v:textbox>
                  </v:shape>
                  <v:shape id="テキスト ボックス 2" o:spid="_x0000_s1060" type="#_x0000_t202" style="position:absolute;left:-6572;top:8123;width:14757;height:238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MXDsEA&#10;AADcAAAADwAAAGRycy9kb3ducmV2LnhtbERPTWvCQBC9F/wPywi91Y0paEldJQgSLz0Ypb0O2TEJ&#10;ZmdDdk3S/Hr3IHh8vO/NbjSN6KlztWUFy0UEgriwuuZSweV8+PgC4TyyxsYyKfgnB7vt7G2DibYD&#10;n6jPfSlCCLsEFVTet4mUrqjIoFvYljhwV9sZ9AF2pdQdDiHcNDKOopU0WHNoqLClfUXFLb8bBVn8&#10;y3/5j7z6abJNLO3nsEozpd7nY/oNwtPoX+Kn+6gVxOuwNpwJR0B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WDFw7BAAAA3AAAAA8AAAAAAAAAAAAAAAAAmAIAAGRycy9kb3du&#10;cmV2LnhtbFBLBQYAAAAABAAEAPUAAACGAwAAAAA=&#10;" stroked="f">
                    <v:textbox style="mso-fit-shape-to-text:t" inset=",0,,0">
                      <w:txbxContent>
                        <w:p w:rsidR="003F66FC" w:rsidRDefault="003F66FC" w:rsidP="003F66FC">
                          <w:pPr>
                            <w:pStyle w:val="Web"/>
                            <w:jc w:val="center"/>
                            <w:rPr>
                              <w:kern w:val="0"/>
                            </w:rPr>
                          </w:pPr>
                          <w:r>
                            <w:rPr>
                              <w:rFonts w:ascii="Century" w:eastAsia="ＭＳ 明朝" w:hAnsi="Century"/>
                              <w:color w:val="000000" w:themeColor="text1"/>
                              <w:sz w:val="21"/>
                              <w:szCs w:val="21"/>
                            </w:rPr>
                            <w:t>Expected probability</w:t>
                          </w:r>
                        </w:p>
                      </w:txbxContent>
                    </v:textbox>
                  </v:shape>
                </v:group>
                <v:shape id="テキスト ボックス 29" o:spid="_x0000_s1061" type="#_x0000_t202" style="position:absolute;left:7871;top:3180;width:503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JjdsIA&#10;AADcAAAADwAAAGRycy9kb3ducmV2LnhtbESP30rDMBTG74W9QzgD71y6ImXUZUMEQYQh2/oAh+TY&#10;dGtOShLb+vZGGOzy4/vz49vuZ9eLkULsPCtYrwoQxNqbjlsFzfn9aQMiJmSDvWdS8EsR9rvFwxZr&#10;4yc+0nhKrcgjHGtUYFMaaimjtuQwrvxAnL1vHxymLEMrTcApj7telkVRSYcdZ4LFgd4s6evpx2Xu&#10;4XIMfbP2ZaUnHL90ZQ/Np1KPy/n1BUSiOd3Dt/aHUVCWz/B/Jh8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mN2wgAAANwAAAAPAAAAAAAAAAAAAAAAAJgCAABkcnMvZG93&#10;bnJldi54bWxQSwUGAAAAAAQABAD1AAAAhwMAAAAA&#10;" filled="f" stroked="f">
                  <v:textbox style="mso-fit-shape-to-text:t" inset=",0,,0">
                    <w:txbxContent>
                      <w:p w:rsidR="004F6B26" w:rsidRPr="00DB60C8" w:rsidRDefault="004F6B26" w:rsidP="004F6B26">
                        <w:pPr>
                          <w:pStyle w:val="Web"/>
                          <w:jc w:val="center"/>
                          <w:rPr>
                            <w:kern w:val="0"/>
                            <w:sz w:val="21"/>
                          </w:rPr>
                        </w:pPr>
                        <w:r w:rsidRPr="00DB60C8">
                          <w:rPr>
                            <w:rFonts w:asciiTheme="minorHAnsi" w:hAnsi="Century" w:cstheme="minorBidi"/>
                            <w:color w:val="000000" w:themeColor="text1"/>
                            <w:kern w:val="24"/>
                            <w:sz w:val="21"/>
                          </w:rPr>
                          <w:t>VAS</w:t>
                        </w:r>
                      </w:p>
                    </w:txbxContent>
                  </v:textbox>
                </v:shape>
                <v:shape id="テキスト ボックス 29" o:spid="_x0000_s1062" type="#_x0000_t202" style="position:absolute;left:33793;top:3180;width:503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7G7cIA&#10;AADcAAAADwAAAGRycy9kb3ducmV2LnhtbESP30rDMBTG74W9QzgD71y6gmXUZUMEQYQh2/oAh+TY&#10;dGtOShLb+vZGGOzy4/vz49vuZ9eLkULsPCtYrwoQxNqbjlsFzfn9aQMiJmSDvWdS8EsR9rvFwxZr&#10;4yc+0nhKrcgjHGtUYFMaaimjtuQwrvxAnL1vHxymLEMrTcApj7telkVRSYcdZ4LFgd4s6evpx2Xu&#10;4XIMfbP2ZaUnHL90ZQ/Np1KPy/n1BUSiOd3Dt/aHUVCWz/B/Jh8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XsbtwgAAANwAAAAPAAAAAAAAAAAAAAAAAJgCAABkcnMvZG93&#10;bnJldi54bWxQSwUGAAAAAAQABAD1AAAAhwMAAAAA&#10;" filled="f" stroked="f">
                  <v:textbox style="mso-fit-shape-to-text:t" inset=",0,,0">
                    <w:txbxContent>
                      <w:p w:rsidR="004F6B26" w:rsidRPr="00DB60C8" w:rsidRDefault="004F6B26" w:rsidP="004F6B26">
                        <w:pPr>
                          <w:pStyle w:val="Web"/>
                          <w:jc w:val="center"/>
                          <w:rPr>
                            <w:kern w:val="0"/>
                            <w:sz w:val="21"/>
                          </w:rPr>
                        </w:pPr>
                        <w:r>
                          <w:rPr>
                            <w:rFonts w:asciiTheme="minorHAnsi" w:hAnsi="Century" w:cstheme="minorBidi"/>
                            <w:color w:val="000000" w:themeColor="text1"/>
                            <w:kern w:val="24"/>
                            <w:sz w:val="21"/>
                          </w:rPr>
                          <w:t>P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A00EB2" w:rsidRPr="003F66FC" w:rsidRDefault="004C2589" w:rsidP="00A00EB2">
      <w:pPr>
        <w:pStyle w:val="a3"/>
        <w:jc w:val="center"/>
      </w:pPr>
      <w:r>
        <w:t>Supplemental F</w:t>
      </w:r>
      <w:r w:rsidR="00A00EB2">
        <w:t xml:space="preserve">igure </w:t>
      </w:r>
      <w:fldSimple w:instr=" SEQ Supplemental_figure \* ARABIC ">
        <w:r w:rsidR="00A00EB2">
          <w:rPr>
            <w:noProof/>
          </w:rPr>
          <w:t>2</w:t>
        </w:r>
      </w:fldSimple>
      <w:r w:rsidR="00A00EB2">
        <w:t xml:space="preserve">: </w:t>
      </w:r>
      <w:r w:rsidR="004F6B26">
        <w:t>P-P plot</w:t>
      </w:r>
      <w:r w:rsidR="00A00EB2">
        <w:t>s by measure</w:t>
      </w:r>
    </w:p>
    <w:p w:rsidR="003F66FC" w:rsidRDefault="003F66FC" w:rsidP="003F66FC"/>
    <w:p w:rsidR="004D1ECF" w:rsidRDefault="004D1ECF" w:rsidP="003F66FC"/>
    <w:p w:rsidR="004D1ECF" w:rsidRDefault="004D1ECF" w:rsidP="003F66FC"/>
    <w:p w:rsidR="004D1ECF" w:rsidRPr="00A00EB2" w:rsidRDefault="004D1ECF" w:rsidP="003F66FC"/>
    <w:p w:rsidR="004F6B26" w:rsidRDefault="004F6B26">
      <w:pPr>
        <w:widowControl/>
        <w:jc w:val="left"/>
      </w:pPr>
      <w:r>
        <w:br w:type="page"/>
      </w:r>
    </w:p>
    <w:p w:rsidR="003F66FC" w:rsidRDefault="00730404" w:rsidP="003F66FC">
      <w:r w:rsidRPr="00730404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307E89E" wp14:editId="7083C838">
                <wp:simplePos x="0" y="0"/>
                <wp:positionH relativeFrom="column">
                  <wp:posOffset>1329110</wp:posOffset>
                </wp:positionH>
                <wp:positionV relativeFrom="paragraph">
                  <wp:posOffset>-4169</wp:posOffset>
                </wp:positionV>
                <wp:extent cx="2857776" cy="2176151"/>
                <wp:effectExtent l="0" t="0" r="0" b="0"/>
                <wp:wrapNone/>
                <wp:docPr id="38" name="グループ化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7776" cy="2176151"/>
                          <a:chOff x="-77909" y="0"/>
                          <a:chExt cx="2857776" cy="2176151"/>
                        </a:xfrm>
                      </wpg:grpSpPr>
                      <pic:pic xmlns:pic="http://schemas.openxmlformats.org/drawingml/2006/picture">
                        <pic:nvPicPr>
                          <pic:cNvPr id="2" name="図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95" t="1768" r="1063" b="12611"/>
                          <a:stretch/>
                        </pic:blipFill>
                        <pic:spPr>
                          <a:xfrm>
                            <a:off x="334477" y="0"/>
                            <a:ext cx="2445390" cy="180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386" y="1559073"/>
                            <a:ext cx="212085" cy="2418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right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746" y="985812"/>
                            <a:ext cx="212085" cy="1989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right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21183" y="403732"/>
                            <a:ext cx="212085" cy="2323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right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" name="テキスト ボックス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722117" y="759175"/>
                            <a:ext cx="1526539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21"/>
                                  <w:szCs w:val="21"/>
                                </w:rPr>
                                <w:t>Cook’s distance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>
                          <a:spAutoFit/>
                        </wps:bodyPr>
                      </wps:wsp>
                      <wps:wsp>
                        <wps:cNvPr id="7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733890" y="1938661"/>
                            <a:ext cx="1526540" cy="2374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 w:themeColor="text1"/>
                                  <w:sz w:val="21"/>
                                  <w:szCs w:val="21"/>
                                </w:rPr>
                                <w:t>leverage/(1-leverage)</w:t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>
                          <a:spAutoFit/>
                        </wps:bodyPr>
                      </wps:wsp>
                      <wps:wsp>
                        <wps:cNvPr id="8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309474" y="1777073"/>
                            <a:ext cx="287654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832158" y="1777073"/>
                            <a:ext cx="288289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hAnsi="Century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0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332239" y="1777073"/>
                            <a:ext cx="287654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hAnsi="Century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0.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1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851423" y="1777073"/>
                            <a:ext cx="252094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0.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2396327" y="1777073"/>
                            <a:ext cx="252094" cy="238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0404" w:rsidRDefault="00730404" w:rsidP="00730404">
                              <w:pPr>
                                <w:pStyle w:val="Web"/>
                                <w:jc w:val="center"/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Century" w:eastAsia="ＭＳ 明朝" w:hAnsi="Century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0.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307E89E" id="グループ化 37" o:spid="_x0000_s1063" style="position:absolute;left:0;text-align:left;margin-left:104.65pt;margin-top:-.35pt;width:225pt;height:171.35pt;z-index:251670528;mso-width-relative:margin" coordorigin="-779" coordsize="28577,217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">
                <v:shape id="図 2" o:spid="_x0000_s1064" type="#_x0000_t75" style="position:absolute;left:3344;width:24454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FSCHDAAAA2gAAAA8AAABkcnMvZG93bnJldi54bWxEj0Frg0AUhO+F/IflBXpr1kpJiskaSiCN&#10;eKtNobk93BcV3bfibtX++26gkOMwM98wu/1sOjHS4BrLCp5XEQji0uqGKwXnz+PTKwjnkTV2lknB&#10;LznYp4uHHSbaTvxBY+ErESDsElRQe98nUrqyJoNuZXvi4F3tYNAHOVRSDzgFuOlkHEVrabDhsFBj&#10;T4eayrb4MQqy703O5/H01ZaXF+dP8v3S57FSj8v5bQvC0+zv4f92phXEcLsSboBM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0VIIcMAAADaAAAADwAAAAAAAAAAAAAAAACf&#10;AgAAZHJzL2Rvd25yZXYueG1sUEsFBgAAAAAEAAQA9wAAAI8DAAAAAA==&#10;">
                  <v:imagedata r:id="rId14" o:title="" croptop="1159f" cropbottom="8265f" cropleft="7664f" cropright="697f"/>
                  <v:path arrowok="t"/>
                </v:shape>
                <v:shape id="テキスト ボックス 2" o:spid="_x0000_s1065" type="#_x0000_t202" style="position:absolute;left:1273;top:15590;width:2121;height:2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uM1cIA&#10;AADaAAAADwAAAGRycy9kb3ducmV2LnhtbESPT4vCMBTE7wt+h/AEL4umKshSjeJf8OAedMXzo3m2&#10;xealJNHWb28EYY/DzPyGmS1aU4kHOV9aVjAcJCCIM6tLzhWc/3b9HxA+IGusLJOCJ3lYzDtfM0y1&#10;bfhIj1PIRYSwT1FBEUKdSumzggz6ga2Jo3e1zmCI0uVSO2wi3FRylCQTabDkuFBgTeuCstvpbhRM&#10;Nu7eHHn9vTlvD/hb56PL6nlRqtdtl1MQgdrwH/6091rBGN5X4g2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e4zVwgAAANoAAAAPAAAAAAAAAAAAAAAAAJgCAABkcnMvZG93&#10;bnJldi54bWxQSwUGAAAAAAQABAD1AAAAhwMAAAAA&#10;" stroked="f">
                  <v:textbox inset="0,0,0,0">
                    <w:txbxContent>
                      <w:p w:rsidR="00730404" w:rsidRDefault="00730404" w:rsidP="00730404">
                        <w:pPr>
                          <w:pStyle w:val="Web"/>
                          <w:jc w:val="right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/>
                            <w:kern w:val="24"/>
                            <w:sz w:val="18"/>
                            <w:szCs w:val="18"/>
                            <w:eastAsianLayout w:id="1107996672"/>
                          </w:rPr>
                          <w:t>0.0</w:t>
                        </w:r>
                      </w:p>
                    </w:txbxContent>
                  </v:textbox>
                </v:shape>
                <v:shape id="テキスト ボックス 2" o:spid="_x0000_s1066" type="#_x0000_t202" style="position:absolute;left:1277;top:9858;width:2121;height:19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IUocIA&#10;AADaAAAADwAAAGRycy9kb3ducmV2LnhtbESPT4vCMBTE7wt+h/AEL4umishSjeJf8OAedMXzo3m2&#10;xealJNHWb28EYY/DzPyGmS1aU4kHOV9aVjAcJCCIM6tLzhWc/3b9HxA+IGusLJOCJ3lYzDtfM0y1&#10;bfhIj1PIRYSwT1FBEUKdSumzggz6ga2Jo3e1zmCI0uVSO2wi3FRylCQTabDkuFBgTeuCstvpbhRM&#10;Nu7eHHn9vTlvD/hb56PL6nlRqtdtl1MQgdrwH/6091rBGN5X4g2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khShwgAAANoAAAAPAAAAAAAAAAAAAAAAAJgCAABkcnMvZG93&#10;bnJldi54bWxQSwUGAAAAAAQABAD1AAAAhwMAAAAA&#10;" stroked="f">
                  <v:textbox inset="0,0,0,0">
                    <w:txbxContent>
                      <w:p w:rsidR="00730404" w:rsidRDefault="00730404" w:rsidP="00730404">
                        <w:pPr>
                          <w:pStyle w:val="Web"/>
                          <w:jc w:val="right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/>
                            <w:kern w:val="24"/>
                            <w:sz w:val="18"/>
                            <w:szCs w:val="18"/>
                            <w:eastAsianLayout w:id="1107996673"/>
                          </w:rPr>
                          <w:t>0.1</w:t>
                        </w:r>
                      </w:p>
                    </w:txbxContent>
                  </v:textbox>
                </v:shape>
                <v:shape id="テキスト ボックス 2" o:spid="_x0000_s1067" type="#_x0000_t202" style="position:absolute;left:1211;top:4037;width:2121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6xOsIA&#10;AADaAAAADwAAAGRycy9kb3ducmV2LnhtbESPT4vCMBTE7wt+h/AEL4umCspSjeJf8OAedMXzo3m2&#10;xealJNHWb28EYY/DzPyGmS1aU4kHOV9aVjAcJCCIM6tLzhWc/3b9HxA+IGusLJOCJ3lYzDtfM0y1&#10;bfhIj1PIRYSwT1FBEUKdSumzggz6ga2Jo3e1zmCI0uVSO2wi3FRylCQTabDkuFBgTeuCstvpbhRM&#10;Nu7eHHn9vTlvD/hb56PL6nlRqtdtl1MQgdrwH/6091rBGN5X4g2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3rE6wgAAANoAAAAPAAAAAAAAAAAAAAAAAJgCAABkcnMvZG93&#10;bnJldi54bWxQSwUGAAAAAAQABAD1AAAAhwMAAAAA&#10;" stroked="f">
                  <v:textbox inset="0,0,0,0">
                    <w:txbxContent>
                      <w:p w:rsidR="00730404" w:rsidRDefault="00730404" w:rsidP="00730404">
                        <w:pPr>
                          <w:pStyle w:val="Web"/>
                          <w:jc w:val="right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/>
                            <w:kern w:val="24"/>
                            <w:sz w:val="18"/>
                            <w:szCs w:val="18"/>
                            <w:eastAsianLayout w:id="1107996674"/>
                          </w:rPr>
                          <w:t>0.2</w:t>
                        </w:r>
                      </w:p>
                    </w:txbxContent>
                  </v:textbox>
                </v:shape>
                <v:shape id="テキスト ボックス 2" o:spid="_x0000_s1068" type="#_x0000_t202" style="position:absolute;left:-7221;top:7591;width:15266;height:238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JpYsEA&#10;AADaAAAADwAAAGRycy9kb3ducmV2LnhtbESPT4vCMBTE7wt+h/AEb5paoUg1FRFELx62u+j10bz+&#10;wealNNFWP/1mYWGPw8z8htnuRtOKJ/WusaxguYhAEBdWN1wp+P46ztcgnEfW2FomBS9ysMsmH1tM&#10;tR34k565r0SAsEtRQe19l0rpipoMuoXtiINX2t6gD7KvpO5xCHDTyjiKEmmw4bBQY0eHmop7/jAK&#10;TvGVb/lFlv79tm0s7WpI9ielZtNxvwHhafT/4b/2WStI4PdKuAEy+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yaWLBAAAA2gAAAA8AAAAAAAAAAAAAAAAAmAIAAGRycy9kb3du&#10;cmV2LnhtbFBLBQYAAAAABAAEAPUAAACGAwAAAAA=&#10;" stroked="f">
                  <v:textbox style="mso-fit-shape-to-text:t" inset=",0,,0">
                    <w:txbxContent>
                      <w:p w:rsidR="00730404" w:rsidRDefault="00730404" w:rsidP="00730404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21"/>
                            <w:szCs w:val="21"/>
                            <w:eastAsianLayout w:id="1107996675"/>
                          </w:rPr>
                          <w:t>Cook’s distance</w:t>
                        </w:r>
                      </w:p>
                    </w:txbxContent>
                  </v:textbox>
                </v:shape>
                <v:shape id="テキスト ボックス 2" o:spid="_x0000_s1069" type="#_x0000_t202" style="position:absolute;left:7338;top:19386;width:1526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fIMcMA&#10;AADaAAAADwAAAGRycy9kb3ducmV2LnhtbESPzWrDMBCE74W+g9hCLiWRkxSnuFZCHNrQa34OPS7W&#10;2jK1VsZSbPftq0Chx2Hmm2Hy3WRbMVDvG8cKlosEBHHpdMO1guvlY/4Kwgdkja1jUvBDHnbbx4cc&#10;M+1GPtFwDrWIJewzVGBC6DIpfWnIol+4jjh6lesthij7Wuoex1huW7lKklRabDguGOzoYKj8Pt+s&#10;gs1tLNZfz8fj8H5Jl0WVFqcXa5SaPU37NxCBpvAf/qM/deTgfiXeALn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rfIMcMAAADaAAAADwAAAAAAAAAAAAAAAACYAgAAZHJzL2Rv&#10;d25yZXYueG1sUEsFBgAAAAAEAAQA9QAAAIgDAAAAAA==&#10;" stroked="f">
                  <v:textbox style="mso-fit-shape-to-text:t" inset=",0,,0">
                    <w:txbxContent>
                      <w:p w:rsidR="00730404" w:rsidRDefault="00730404" w:rsidP="00730404">
                        <w:pPr>
                          <w:pStyle w:val="Web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 w:themeColor="text1"/>
                            <w:sz w:val="21"/>
                            <w:szCs w:val="21"/>
                            <w:eastAsianLayout w:id="1107996676"/>
                          </w:rPr>
                          <w:t>leverage/(1-leverage)</w:t>
                        </w:r>
                      </w:p>
                    </w:txbxContent>
                  </v:textbox>
                </v:shape>
                <v:shape id="テキスト ボックス 2" o:spid="_x0000_s1070" type="#_x0000_t202" style="position:absolute;left:3094;top:17770;width:2877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xtOcEA&#10;AADaAAAADwAAAGRycy9kb3ducmV2LnhtbERPz2vCMBS+C/4P4Qm7yEzdRKQzisgGmxexetnt0Tyb&#10;zualJKl2/705CB4/vt/LdW8bcSUfascKppMMBHHpdM2VgtPx63UBIkRkjY1jUvBPAdar4WCJuXY3&#10;PtC1iJVIIRxyVGBibHMpQ2nIYpi4ljhxZ+ctxgR9JbXHWwq3jXzLsrm0WHNqMNjS1lB5KTqrYD/7&#10;3Ztxd/7cbWbv/ufUbed/VaHUy6jffICI1Men+OH+1grS1nQl3QC5u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3sbTnBAAAA2gAAAA8AAAAAAAAAAAAAAAAAmAIAAGRycy9kb3du&#10;cmV2LnhtbFBLBQYAAAAABAAEAPUAAACGAwAAAAA=&#10;" stroked="f">
                  <v:textbox style="mso-fit-shape-to-text:t" inset="0,0,0,0">
                    <w:txbxContent>
                      <w:p w:rsidR="00730404" w:rsidRDefault="00730404" w:rsidP="00730404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/>
                            <w:kern w:val="24"/>
                            <w:sz w:val="21"/>
                            <w:szCs w:val="21"/>
                            <w:eastAsianLayout w:id="1107996677"/>
                          </w:rPr>
                          <w:t>0.0</w:t>
                        </w:r>
                      </w:p>
                    </w:txbxContent>
                  </v:textbox>
                </v:shape>
                <v:shape id="テキスト ボックス 2" o:spid="_x0000_s1071" type="#_x0000_t202" style="position:absolute;left:8321;top:17770;width:2883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DIosUA&#10;AADaAAAADwAAAGRycy9kb3ducmV2LnhtbESPQWsCMRSE70L/Q3gFL6LZtiK6GkWkQtuLdOvF22Pz&#10;3KzdvCxJVrf/vikUPA4z8w2z2vS2EVfyoXas4GmSgSAuna65UnD82o/nIEJE1tg4JgU/FGCzfhis&#10;MNfuxp90LWIlEoRDjgpMjG0uZSgNWQwT1xIn7+y8xZikr6T2eEtw28jnLJtJizWnBYMt7QyV30Vn&#10;FRymp4MZdefXj+30xb8fu93sUhVKDR/77RJEpD7ew//tN61gAX9X0g2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oMiixQAAANoAAAAPAAAAAAAAAAAAAAAAAJgCAABkcnMv&#10;ZG93bnJldi54bWxQSwUGAAAAAAQABAD1AAAAigMAAAAA&#10;" stroked="f">
                  <v:textbox style="mso-fit-shape-to-text:t" inset="0,0,0,0">
                    <w:txbxContent>
                      <w:p w:rsidR="00730404" w:rsidRDefault="00730404" w:rsidP="00730404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hAnsi="Century"/>
                            <w:color w:val="000000" w:themeColor="text1"/>
                            <w:kern w:val="24"/>
                            <w:sz w:val="21"/>
                            <w:szCs w:val="21"/>
                            <w:eastAsianLayout w:id="1107996678"/>
                          </w:rPr>
                          <w:t>0.2</w:t>
                        </w:r>
                      </w:p>
                    </w:txbxContent>
                  </v:textbox>
                </v:shape>
                <v:shape id="テキスト ボックス 2" o:spid="_x0000_s1072" type="#_x0000_t202" style="position:absolute;left:13322;top:17770;width:2876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GbxsYA&#10;AADbAAAADwAAAGRycy9kb3ducmV2LnhtbESPQUsDMRCF74L/IYzgRWxWLaWsTUspCtpL6bYXb8Nm&#10;ulndTJYk267/vnMQvM3w3rz3zWI1+k6dKaY2sIGnSQGKuA625cbA8fD+OAeVMrLFLjAZ+KUEq+Xt&#10;zQJLGy68p3OVGyUhnEo04HLuS61T7chjmoSeWLRTiB6zrLHRNuJFwn2nn4tipj22LA0Oe9o4qn+q&#10;wRvYTb927mE4vW3X05f4eRw2s++mMub+bly/gso05n/z3/WHFXyhl19kAL2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nGbxsYAAADbAAAADwAAAAAAAAAAAAAAAACYAgAAZHJz&#10;L2Rvd25yZXYueG1sUEsFBgAAAAAEAAQA9QAAAIsDAAAAAA==&#10;" stroked="f">
                  <v:textbox style="mso-fit-shape-to-text:t" inset="0,0,0,0">
                    <w:txbxContent>
                      <w:p w:rsidR="00730404" w:rsidRDefault="00730404" w:rsidP="00730404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hAnsi="Century"/>
                            <w:color w:val="000000" w:themeColor="text1"/>
                            <w:kern w:val="24"/>
                            <w:sz w:val="21"/>
                            <w:szCs w:val="21"/>
                            <w:eastAsianLayout w:id="1107996679"/>
                          </w:rPr>
                          <w:t>0.4</w:t>
                        </w:r>
                      </w:p>
                    </w:txbxContent>
                  </v:textbox>
                </v:shape>
                <v:shape id="テキスト ボックス 2" o:spid="_x0000_s1073" type="#_x0000_t202" style="position:absolute;left:18514;top:17770;width:2521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0+XcMA&#10;AADbAAAADwAAAGRycy9kb3ducmV2LnhtbERPTWsCMRC9F/ofwhS8lJrVipTVKCItWC/i6sXbsBk3&#10;224mS5LV9d+bQsHbPN7nzJe9bcSFfKgdKxgNMxDEpdM1VwqOh6+3DxAhImtsHJOCGwVYLp6f5phr&#10;d+U9XYpYiRTCIUcFJsY2lzKUhiyGoWuJE3d23mJM0FdSe7ymcNvIcZZNpcWaU4PBltaGyt+iswp2&#10;k9POvHbnz+1q8u6/j916+lMVSg1e+tUMRKQ+PsT/7o1O80fw90s6QC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0+XcMAAADbAAAADwAAAAAAAAAAAAAAAACYAgAAZHJzL2Rv&#10;d25yZXYueG1sUEsFBgAAAAAEAAQA9QAAAIgDAAAAAA==&#10;" stroked="f">
                  <v:textbox style="mso-fit-shape-to-text:t" inset="0,0,0,0">
                    <w:txbxContent>
                      <w:p w:rsidR="00730404" w:rsidRDefault="00730404" w:rsidP="00730404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/>
                            <w:kern w:val="24"/>
                            <w:sz w:val="21"/>
                            <w:szCs w:val="21"/>
                            <w:eastAsianLayout w:id="1107996680"/>
                          </w:rPr>
                          <w:t>0.6</w:t>
                        </w:r>
                      </w:p>
                    </w:txbxContent>
                  </v:textbox>
                </v:shape>
                <v:shape id="テキスト ボックス 2" o:spid="_x0000_s1074" type="#_x0000_t202" style="position:absolute;left:23963;top:17770;width:2521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+gKsMA&#10;AADbAAAADwAAAGRycy9kb3ducmV2LnhtbERPTWsCMRC9C/0PYQq9SM3WipTVKCItWC/i6sXbsBk3&#10;224mS5LV9d+bQsHbPN7nzJe9bcSFfKgdK3gbZSCIS6drrhQcD1+vHyBCRNbYOCYFNwqwXDwN5phr&#10;d+U9XYpYiRTCIUcFJsY2lzKUhiyGkWuJE3d23mJM0FdSe7ymcNvIcZZNpcWaU4PBltaGyt+iswp2&#10;k9PODLvz53Y1efffx249/akKpV6e+9UMRKQ+PsT/7o1O88fw90s6QC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e+gKsMAAADbAAAADwAAAAAAAAAAAAAAAACYAgAAZHJzL2Rv&#10;d25yZXYueG1sUEsFBgAAAAAEAAQA9QAAAIgDAAAAAA==&#10;" stroked="f">
                  <v:textbox style="mso-fit-shape-to-text:t" inset="0,0,0,0">
                    <w:txbxContent>
                      <w:p w:rsidR="00730404" w:rsidRDefault="00730404" w:rsidP="00730404">
                        <w:pPr>
                          <w:pStyle w:val="Web"/>
                          <w:jc w:val="center"/>
                          <w:rPr>
                            <w:kern w:val="0"/>
                          </w:rPr>
                        </w:pPr>
                        <w:r>
                          <w:rPr>
                            <w:rFonts w:ascii="Century" w:eastAsia="ＭＳ 明朝" w:hAnsi="Century"/>
                            <w:color w:val="000000"/>
                            <w:kern w:val="24"/>
                            <w:sz w:val="21"/>
                            <w:szCs w:val="21"/>
                            <w:eastAsianLayout w:id="1107996681"/>
                          </w:rPr>
                          <w:t>0.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F6B26" w:rsidRPr="003F66FC" w:rsidRDefault="004F6B26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3F66FC" w:rsidRDefault="003F66FC" w:rsidP="003F66FC"/>
    <w:p w:rsidR="004F6B26" w:rsidRPr="003F66FC" w:rsidRDefault="004C2589" w:rsidP="004F6B26">
      <w:pPr>
        <w:pStyle w:val="a3"/>
        <w:spacing w:line="240" w:lineRule="exact"/>
        <w:ind w:left="2408" w:hangingChars="1142" w:hanging="2408"/>
      </w:pPr>
      <w:r>
        <w:t>Supplemental F</w:t>
      </w:r>
      <w:r w:rsidR="004F6B26">
        <w:t xml:space="preserve">igure </w:t>
      </w:r>
      <w:fldSimple w:instr=" SEQ Supplemental_figure \* ARABIC ">
        <w:r w:rsidR="004F6B26">
          <w:rPr>
            <w:noProof/>
          </w:rPr>
          <w:t>3</w:t>
        </w:r>
      </w:fldSimple>
      <w:r w:rsidR="004F6B26">
        <w:t xml:space="preserve">: Plot of </w:t>
      </w:r>
      <w:r w:rsidR="004F6B26" w:rsidRPr="003F66FC">
        <w:rPr>
          <w:rFonts w:hint="eastAsia"/>
        </w:rPr>
        <w:t>Cook</w:t>
      </w:r>
      <w:r w:rsidR="004F6B26" w:rsidRPr="003F66FC">
        <w:t>’s distance</w:t>
      </w:r>
      <w:r w:rsidR="004F6B26">
        <w:t xml:space="preserve"> vs. </w:t>
      </w:r>
      <w:r w:rsidR="004F6B26" w:rsidRPr="003F66FC">
        <w:t>Leverage/(1-leverage)</w:t>
      </w:r>
      <w:r w:rsidR="004F6B26">
        <w:t xml:space="preserve"> </w:t>
      </w:r>
      <w:r w:rsidR="004F6B26" w:rsidRPr="003F66FC">
        <w:t>to evaluate influential patients</w:t>
      </w:r>
    </w:p>
    <w:p w:rsidR="003F66FC" w:rsidRPr="004F6B26" w:rsidRDefault="009A76A7" w:rsidP="005E0B80">
      <w:pPr>
        <w:spacing w:line="240" w:lineRule="exact"/>
        <w:ind w:leftChars="742" w:left="1558"/>
        <w:rPr>
          <w:sz w:val="18"/>
        </w:rPr>
      </w:pPr>
      <w:r>
        <w:rPr>
          <w:sz w:val="18"/>
        </w:rPr>
        <w:t xml:space="preserve">One subject had a very </w:t>
      </w:r>
      <w:r w:rsidR="00730404">
        <w:rPr>
          <w:sz w:val="18"/>
        </w:rPr>
        <w:t>large</w:t>
      </w:r>
      <w:r>
        <w:rPr>
          <w:sz w:val="18"/>
        </w:rPr>
        <w:t xml:space="preserve"> leverage/(1-leverge) value because </w:t>
      </w:r>
      <w:r w:rsidR="00730404">
        <w:rPr>
          <w:sz w:val="18"/>
        </w:rPr>
        <w:t xml:space="preserve">she is very </w:t>
      </w:r>
      <w:r>
        <w:rPr>
          <w:sz w:val="18"/>
        </w:rPr>
        <w:t xml:space="preserve">much younger than other </w:t>
      </w:r>
      <w:r w:rsidR="00730404">
        <w:rPr>
          <w:sz w:val="18"/>
        </w:rPr>
        <w:t xml:space="preserve">female </w:t>
      </w:r>
      <w:r>
        <w:rPr>
          <w:sz w:val="18"/>
        </w:rPr>
        <w:t>subje</w:t>
      </w:r>
      <w:bookmarkStart w:id="0" w:name="_GoBack"/>
      <w:bookmarkEnd w:id="0"/>
      <w:r>
        <w:rPr>
          <w:sz w:val="18"/>
        </w:rPr>
        <w:t xml:space="preserve">cts. This subject </w:t>
      </w:r>
      <w:r w:rsidR="000E0A50">
        <w:rPr>
          <w:sz w:val="18"/>
        </w:rPr>
        <w:t xml:space="preserve">had no impact on </w:t>
      </w:r>
      <w:r>
        <w:rPr>
          <w:sz w:val="18"/>
        </w:rPr>
        <w:t>CV comparison</w:t>
      </w:r>
      <w:r w:rsidR="000E0A50">
        <w:rPr>
          <w:sz w:val="18"/>
        </w:rPr>
        <w:t xml:space="preserve"> because </w:t>
      </w:r>
      <w:r w:rsidR="00730404">
        <w:rPr>
          <w:sz w:val="18"/>
        </w:rPr>
        <w:t>the effect of age is not statistically significant.</w:t>
      </w:r>
    </w:p>
    <w:p w:rsidR="003F66FC" w:rsidRPr="00730404" w:rsidRDefault="003F66FC" w:rsidP="003F66FC"/>
    <w:p w:rsidR="003F66FC" w:rsidRPr="003F66FC" w:rsidRDefault="003F66FC" w:rsidP="003F66FC"/>
    <w:p w:rsidR="003F66FC" w:rsidRPr="003F66FC" w:rsidRDefault="003F66FC" w:rsidP="003F66FC"/>
    <w:p w:rsidR="003F66FC" w:rsidRPr="003F66FC" w:rsidRDefault="003F66FC" w:rsidP="003F66FC"/>
    <w:p w:rsidR="00117F67" w:rsidRDefault="00117F67"/>
    <w:p w:rsidR="00A06D97" w:rsidRPr="000E0A50" w:rsidRDefault="00A06D97"/>
    <w:sectPr w:rsidR="00A06D97" w:rsidRPr="000E0A5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0EF" w:rsidRDefault="001E30EF" w:rsidP="004D1ECF">
      <w:r>
        <w:separator/>
      </w:r>
    </w:p>
  </w:endnote>
  <w:endnote w:type="continuationSeparator" w:id="0">
    <w:p w:rsidR="001E30EF" w:rsidRDefault="001E30EF" w:rsidP="004D1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0EF" w:rsidRDefault="001E30EF" w:rsidP="004D1ECF">
      <w:r>
        <w:separator/>
      </w:r>
    </w:p>
  </w:footnote>
  <w:footnote w:type="continuationSeparator" w:id="0">
    <w:p w:rsidR="001E30EF" w:rsidRDefault="001E30EF" w:rsidP="004D1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6FC"/>
    <w:rsid w:val="00000C43"/>
    <w:rsid w:val="00001602"/>
    <w:rsid w:val="00005574"/>
    <w:rsid w:val="00005B3B"/>
    <w:rsid w:val="00005BE1"/>
    <w:rsid w:val="000060A3"/>
    <w:rsid w:val="000101B8"/>
    <w:rsid w:val="000137E5"/>
    <w:rsid w:val="00013F7D"/>
    <w:rsid w:val="00014ED6"/>
    <w:rsid w:val="000152E1"/>
    <w:rsid w:val="0001537D"/>
    <w:rsid w:val="00015EF2"/>
    <w:rsid w:val="00016A08"/>
    <w:rsid w:val="00021830"/>
    <w:rsid w:val="00021A3D"/>
    <w:rsid w:val="0002232E"/>
    <w:rsid w:val="00022A8A"/>
    <w:rsid w:val="00024D73"/>
    <w:rsid w:val="0002555B"/>
    <w:rsid w:val="00025CFA"/>
    <w:rsid w:val="00025ED8"/>
    <w:rsid w:val="00025F0E"/>
    <w:rsid w:val="00026494"/>
    <w:rsid w:val="00026BE9"/>
    <w:rsid w:val="00026FDF"/>
    <w:rsid w:val="00027694"/>
    <w:rsid w:val="00027732"/>
    <w:rsid w:val="000278C0"/>
    <w:rsid w:val="0003105B"/>
    <w:rsid w:val="00031CA1"/>
    <w:rsid w:val="0003253A"/>
    <w:rsid w:val="00032747"/>
    <w:rsid w:val="00033389"/>
    <w:rsid w:val="0003398C"/>
    <w:rsid w:val="000341D7"/>
    <w:rsid w:val="00034F97"/>
    <w:rsid w:val="00035919"/>
    <w:rsid w:val="00035B1C"/>
    <w:rsid w:val="0003662F"/>
    <w:rsid w:val="000373AF"/>
    <w:rsid w:val="0003756D"/>
    <w:rsid w:val="000377BB"/>
    <w:rsid w:val="00037E1B"/>
    <w:rsid w:val="00041170"/>
    <w:rsid w:val="00041B2F"/>
    <w:rsid w:val="00041B5C"/>
    <w:rsid w:val="00041BD4"/>
    <w:rsid w:val="00041DD2"/>
    <w:rsid w:val="00042C6C"/>
    <w:rsid w:val="00042D08"/>
    <w:rsid w:val="00044085"/>
    <w:rsid w:val="0004443A"/>
    <w:rsid w:val="00044536"/>
    <w:rsid w:val="00046219"/>
    <w:rsid w:val="000468FC"/>
    <w:rsid w:val="000478DC"/>
    <w:rsid w:val="00047F98"/>
    <w:rsid w:val="00050AD9"/>
    <w:rsid w:val="00050C3F"/>
    <w:rsid w:val="00050CEB"/>
    <w:rsid w:val="00050D16"/>
    <w:rsid w:val="00051869"/>
    <w:rsid w:val="00051E33"/>
    <w:rsid w:val="00052103"/>
    <w:rsid w:val="00052D10"/>
    <w:rsid w:val="00052E84"/>
    <w:rsid w:val="00053016"/>
    <w:rsid w:val="000534EA"/>
    <w:rsid w:val="00053781"/>
    <w:rsid w:val="000538BA"/>
    <w:rsid w:val="00055683"/>
    <w:rsid w:val="000572A1"/>
    <w:rsid w:val="00057824"/>
    <w:rsid w:val="00061FC9"/>
    <w:rsid w:val="00062057"/>
    <w:rsid w:val="00064C22"/>
    <w:rsid w:val="000654C8"/>
    <w:rsid w:val="00066F4C"/>
    <w:rsid w:val="00067642"/>
    <w:rsid w:val="00070A3B"/>
    <w:rsid w:val="00071692"/>
    <w:rsid w:val="00072633"/>
    <w:rsid w:val="00073503"/>
    <w:rsid w:val="00073DAC"/>
    <w:rsid w:val="00074294"/>
    <w:rsid w:val="00080128"/>
    <w:rsid w:val="000801E4"/>
    <w:rsid w:val="00080BBF"/>
    <w:rsid w:val="000813A2"/>
    <w:rsid w:val="00082547"/>
    <w:rsid w:val="00082EC3"/>
    <w:rsid w:val="00084F50"/>
    <w:rsid w:val="000854B3"/>
    <w:rsid w:val="00085592"/>
    <w:rsid w:val="00086FFD"/>
    <w:rsid w:val="00087470"/>
    <w:rsid w:val="0009024D"/>
    <w:rsid w:val="00091E2B"/>
    <w:rsid w:val="00093DF4"/>
    <w:rsid w:val="00094155"/>
    <w:rsid w:val="00094C29"/>
    <w:rsid w:val="000955D6"/>
    <w:rsid w:val="0009576D"/>
    <w:rsid w:val="000967F5"/>
    <w:rsid w:val="0009680D"/>
    <w:rsid w:val="00097106"/>
    <w:rsid w:val="00097157"/>
    <w:rsid w:val="0009745C"/>
    <w:rsid w:val="000A16A2"/>
    <w:rsid w:val="000A2D69"/>
    <w:rsid w:val="000A3435"/>
    <w:rsid w:val="000A3CE3"/>
    <w:rsid w:val="000A41B5"/>
    <w:rsid w:val="000A4C28"/>
    <w:rsid w:val="000A4E75"/>
    <w:rsid w:val="000A54B7"/>
    <w:rsid w:val="000A576B"/>
    <w:rsid w:val="000A5D60"/>
    <w:rsid w:val="000A60AD"/>
    <w:rsid w:val="000B0396"/>
    <w:rsid w:val="000B0647"/>
    <w:rsid w:val="000B0F53"/>
    <w:rsid w:val="000B1BC1"/>
    <w:rsid w:val="000B202C"/>
    <w:rsid w:val="000B232C"/>
    <w:rsid w:val="000B2953"/>
    <w:rsid w:val="000B2D9B"/>
    <w:rsid w:val="000B31C8"/>
    <w:rsid w:val="000B4FA3"/>
    <w:rsid w:val="000B7451"/>
    <w:rsid w:val="000C0C6A"/>
    <w:rsid w:val="000C0C9E"/>
    <w:rsid w:val="000C116D"/>
    <w:rsid w:val="000C1510"/>
    <w:rsid w:val="000C2CCD"/>
    <w:rsid w:val="000C3253"/>
    <w:rsid w:val="000C43FE"/>
    <w:rsid w:val="000C4657"/>
    <w:rsid w:val="000C490C"/>
    <w:rsid w:val="000C4962"/>
    <w:rsid w:val="000C6869"/>
    <w:rsid w:val="000C6B85"/>
    <w:rsid w:val="000C6D58"/>
    <w:rsid w:val="000C7393"/>
    <w:rsid w:val="000D0B21"/>
    <w:rsid w:val="000D0F8D"/>
    <w:rsid w:val="000D1A70"/>
    <w:rsid w:val="000D1BB7"/>
    <w:rsid w:val="000D434B"/>
    <w:rsid w:val="000D4C1B"/>
    <w:rsid w:val="000D4D7F"/>
    <w:rsid w:val="000D684D"/>
    <w:rsid w:val="000D68BB"/>
    <w:rsid w:val="000D74BD"/>
    <w:rsid w:val="000D7AF2"/>
    <w:rsid w:val="000E0A50"/>
    <w:rsid w:val="000E0E67"/>
    <w:rsid w:val="000E0E7A"/>
    <w:rsid w:val="000E1C9B"/>
    <w:rsid w:val="000E43FA"/>
    <w:rsid w:val="000E464E"/>
    <w:rsid w:val="000E4A8F"/>
    <w:rsid w:val="000E4D4B"/>
    <w:rsid w:val="000E6A95"/>
    <w:rsid w:val="000E7686"/>
    <w:rsid w:val="000E782D"/>
    <w:rsid w:val="000F1677"/>
    <w:rsid w:val="000F1A72"/>
    <w:rsid w:val="000F3971"/>
    <w:rsid w:val="000F3995"/>
    <w:rsid w:val="000F4018"/>
    <w:rsid w:val="000F5258"/>
    <w:rsid w:val="000F5DCE"/>
    <w:rsid w:val="000F65FE"/>
    <w:rsid w:val="000F69C1"/>
    <w:rsid w:val="000F6BCD"/>
    <w:rsid w:val="000F6DA4"/>
    <w:rsid w:val="000F6F59"/>
    <w:rsid w:val="001000B2"/>
    <w:rsid w:val="00101225"/>
    <w:rsid w:val="001020CB"/>
    <w:rsid w:val="00103148"/>
    <w:rsid w:val="001036AB"/>
    <w:rsid w:val="001059B2"/>
    <w:rsid w:val="00105F27"/>
    <w:rsid w:val="00106014"/>
    <w:rsid w:val="0010778F"/>
    <w:rsid w:val="001079A0"/>
    <w:rsid w:val="001101AF"/>
    <w:rsid w:val="00110A96"/>
    <w:rsid w:val="00110D1D"/>
    <w:rsid w:val="00111D3F"/>
    <w:rsid w:val="0011200A"/>
    <w:rsid w:val="001133F8"/>
    <w:rsid w:val="001138E3"/>
    <w:rsid w:val="00113C83"/>
    <w:rsid w:val="00114AD5"/>
    <w:rsid w:val="00114B12"/>
    <w:rsid w:val="00115B19"/>
    <w:rsid w:val="00115D69"/>
    <w:rsid w:val="001165A3"/>
    <w:rsid w:val="0011778F"/>
    <w:rsid w:val="00117897"/>
    <w:rsid w:val="00117F67"/>
    <w:rsid w:val="00120D51"/>
    <w:rsid w:val="00121B28"/>
    <w:rsid w:val="00122B15"/>
    <w:rsid w:val="00122F47"/>
    <w:rsid w:val="0012301E"/>
    <w:rsid w:val="00123E0C"/>
    <w:rsid w:val="00124A14"/>
    <w:rsid w:val="00125869"/>
    <w:rsid w:val="0012647C"/>
    <w:rsid w:val="00127187"/>
    <w:rsid w:val="001271F7"/>
    <w:rsid w:val="001272DA"/>
    <w:rsid w:val="00127305"/>
    <w:rsid w:val="0013091F"/>
    <w:rsid w:val="00130C5A"/>
    <w:rsid w:val="0013113F"/>
    <w:rsid w:val="00131A3F"/>
    <w:rsid w:val="001326D5"/>
    <w:rsid w:val="00135137"/>
    <w:rsid w:val="001354A5"/>
    <w:rsid w:val="001357AD"/>
    <w:rsid w:val="00135AC5"/>
    <w:rsid w:val="00135D23"/>
    <w:rsid w:val="00136AE2"/>
    <w:rsid w:val="00136D81"/>
    <w:rsid w:val="001400D0"/>
    <w:rsid w:val="001400F3"/>
    <w:rsid w:val="00143170"/>
    <w:rsid w:val="00143599"/>
    <w:rsid w:val="00143E2A"/>
    <w:rsid w:val="00144FA2"/>
    <w:rsid w:val="00145733"/>
    <w:rsid w:val="00145B41"/>
    <w:rsid w:val="00145BA5"/>
    <w:rsid w:val="00146034"/>
    <w:rsid w:val="0014611E"/>
    <w:rsid w:val="00147C54"/>
    <w:rsid w:val="00151921"/>
    <w:rsid w:val="00151F64"/>
    <w:rsid w:val="001521C2"/>
    <w:rsid w:val="0015293E"/>
    <w:rsid w:val="00153862"/>
    <w:rsid w:val="00154188"/>
    <w:rsid w:val="001547A7"/>
    <w:rsid w:val="00155A00"/>
    <w:rsid w:val="00155EB6"/>
    <w:rsid w:val="0015655B"/>
    <w:rsid w:val="00160563"/>
    <w:rsid w:val="00160EA7"/>
    <w:rsid w:val="0016124C"/>
    <w:rsid w:val="0016192D"/>
    <w:rsid w:val="00163B3A"/>
    <w:rsid w:val="00163DC1"/>
    <w:rsid w:val="0016418B"/>
    <w:rsid w:val="0016505D"/>
    <w:rsid w:val="00165ECE"/>
    <w:rsid w:val="00167E39"/>
    <w:rsid w:val="00170351"/>
    <w:rsid w:val="001706F2"/>
    <w:rsid w:val="00170D9C"/>
    <w:rsid w:val="001729BB"/>
    <w:rsid w:val="00172F6C"/>
    <w:rsid w:val="001737A5"/>
    <w:rsid w:val="00174A09"/>
    <w:rsid w:val="00174B37"/>
    <w:rsid w:val="00174FCA"/>
    <w:rsid w:val="001752B4"/>
    <w:rsid w:val="001757E5"/>
    <w:rsid w:val="00175AC6"/>
    <w:rsid w:val="00176E29"/>
    <w:rsid w:val="00177257"/>
    <w:rsid w:val="001777D8"/>
    <w:rsid w:val="00180006"/>
    <w:rsid w:val="001820AF"/>
    <w:rsid w:val="001825CB"/>
    <w:rsid w:val="00182CF2"/>
    <w:rsid w:val="001831FD"/>
    <w:rsid w:val="0018359C"/>
    <w:rsid w:val="00183CF3"/>
    <w:rsid w:val="0018564A"/>
    <w:rsid w:val="0018595E"/>
    <w:rsid w:val="001860A3"/>
    <w:rsid w:val="001871CB"/>
    <w:rsid w:val="00190243"/>
    <w:rsid w:val="001905EA"/>
    <w:rsid w:val="00190705"/>
    <w:rsid w:val="0019116C"/>
    <w:rsid w:val="00192261"/>
    <w:rsid w:val="00193EDE"/>
    <w:rsid w:val="00193F88"/>
    <w:rsid w:val="00195397"/>
    <w:rsid w:val="001958A8"/>
    <w:rsid w:val="00195EF2"/>
    <w:rsid w:val="001A0472"/>
    <w:rsid w:val="001A0D4F"/>
    <w:rsid w:val="001A0FBA"/>
    <w:rsid w:val="001A1A1D"/>
    <w:rsid w:val="001A24AF"/>
    <w:rsid w:val="001A27BB"/>
    <w:rsid w:val="001A35D6"/>
    <w:rsid w:val="001A432F"/>
    <w:rsid w:val="001A4854"/>
    <w:rsid w:val="001A5364"/>
    <w:rsid w:val="001A53E1"/>
    <w:rsid w:val="001A5BC4"/>
    <w:rsid w:val="001A5F96"/>
    <w:rsid w:val="001A723E"/>
    <w:rsid w:val="001A7327"/>
    <w:rsid w:val="001A7D32"/>
    <w:rsid w:val="001B135C"/>
    <w:rsid w:val="001B15A5"/>
    <w:rsid w:val="001B1C34"/>
    <w:rsid w:val="001B2144"/>
    <w:rsid w:val="001B24F8"/>
    <w:rsid w:val="001B3EFA"/>
    <w:rsid w:val="001B42F2"/>
    <w:rsid w:val="001B533D"/>
    <w:rsid w:val="001B53E2"/>
    <w:rsid w:val="001B684A"/>
    <w:rsid w:val="001B6952"/>
    <w:rsid w:val="001B6C92"/>
    <w:rsid w:val="001B6FE3"/>
    <w:rsid w:val="001B74A2"/>
    <w:rsid w:val="001C194C"/>
    <w:rsid w:val="001C1C53"/>
    <w:rsid w:val="001C2420"/>
    <w:rsid w:val="001C2683"/>
    <w:rsid w:val="001C282D"/>
    <w:rsid w:val="001C2886"/>
    <w:rsid w:val="001C34D6"/>
    <w:rsid w:val="001C36CB"/>
    <w:rsid w:val="001C5838"/>
    <w:rsid w:val="001C5DC1"/>
    <w:rsid w:val="001C64E6"/>
    <w:rsid w:val="001C6C07"/>
    <w:rsid w:val="001C6CD0"/>
    <w:rsid w:val="001D06C6"/>
    <w:rsid w:val="001D1833"/>
    <w:rsid w:val="001D2131"/>
    <w:rsid w:val="001D2473"/>
    <w:rsid w:val="001D2EF4"/>
    <w:rsid w:val="001D32DF"/>
    <w:rsid w:val="001D350D"/>
    <w:rsid w:val="001D39E7"/>
    <w:rsid w:val="001D4202"/>
    <w:rsid w:val="001D489C"/>
    <w:rsid w:val="001D5792"/>
    <w:rsid w:val="001D6076"/>
    <w:rsid w:val="001D65E1"/>
    <w:rsid w:val="001D6BC7"/>
    <w:rsid w:val="001D6E22"/>
    <w:rsid w:val="001D73AD"/>
    <w:rsid w:val="001E153D"/>
    <w:rsid w:val="001E1AC9"/>
    <w:rsid w:val="001E2322"/>
    <w:rsid w:val="001E2B52"/>
    <w:rsid w:val="001E30EF"/>
    <w:rsid w:val="001E31BE"/>
    <w:rsid w:val="001E4340"/>
    <w:rsid w:val="001E5FD2"/>
    <w:rsid w:val="001E7EB2"/>
    <w:rsid w:val="001F083F"/>
    <w:rsid w:val="001F0D51"/>
    <w:rsid w:val="001F187D"/>
    <w:rsid w:val="001F19E2"/>
    <w:rsid w:val="001F224E"/>
    <w:rsid w:val="001F33DB"/>
    <w:rsid w:val="001F366E"/>
    <w:rsid w:val="001F3784"/>
    <w:rsid w:val="001F39B6"/>
    <w:rsid w:val="001F4679"/>
    <w:rsid w:val="001F4C26"/>
    <w:rsid w:val="001F50E9"/>
    <w:rsid w:val="001F53D4"/>
    <w:rsid w:val="001F5949"/>
    <w:rsid w:val="001F6CA0"/>
    <w:rsid w:val="001F6EFA"/>
    <w:rsid w:val="001F70F4"/>
    <w:rsid w:val="001F73DF"/>
    <w:rsid w:val="002002BC"/>
    <w:rsid w:val="002009D4"/>
    <w:rsid w:val="00202CD2"/>
    <w:rsid w:val="0020305A"/>
    <w:rsid w:val="00203810"/>
    <w:rsid w:val="00204E0C"/>
    <w:rsid w:val="00206ACD"/>
    <w:rsid w:val="00206CC0"/>
    <w:rsid w:val="00207732"/>
    <w:rsid w:val="002110B8"/>
    <w:rsid w:val="002112A6"/>
    <w:rsid w:val="00212012"/>
    <w:rsid w:val="00212BC3"/>
    <w:rsid w:val="00212D83"/>
    <w:rsid w:val="0021342C"/>
    <w:rsid w:val="0021373D"/>
    <w:rsid w:val="00213823"/>
    <w:rsid w:val="00213E2B"/>
    <w:rsid w:val="00214686"/>
    <w:rsid w:val="00214D97"/>
    <w:rsid w:val="00214FF6"/>
    <w:rsid w:val="00215358"/>
    <w:rsid w:val="00217477"/>
    <w:rsid w:val="00217478"/>
    <w:rsid w:val="0021797C"/>
    <w:rsid w:val="00220C4D"/>
    <w:rsid w:val="00221141"/>
    <w:rsid w:val="00221700"/>
    <w:rsid w:val="00221FD2"/>
    <w:rsid w:val="00222787"/>
    <w:rsid w:val="00222B77"/>
    <w:rsid w:val="002233C2"/>
    <w:rsid w:val="00223D21"/>
    <w:rsid w:val="00223E3E"/>
    <w:rsid w:val="00224DED"/>
    <w:rsid w:val="002258CE"/>
    <w:rsid w:val="00226489"/>
    <w:rsid w:val="00226C0C"/>
    <w:rsid w:val="00226C5D"/>
    <w:rsid w:val="0022723D"/>
    <w:rsid w:val="00227921"/>
    <w:rsid w:val="00227A45"/>
    <w:rsid w:val="00227BBC"/>
    <w:rsid w:val="00227F75"/>
    <w:rsid w:val="00231418"/>
    <w:rsid w:val="00231884"/>
    <w:rsid w:val="00232129"/>
    <w:rsid w:val="002325FE"/>
    <w:rsid w:val="00232EBD"/>
    <w:rsid w:val="00233C2D"/>
    <w:rsid w:val="00234025"/>
    <w:rsid w:val="002340F6"/>
    <w:rsid w:val="0023415B"/>
    <w:rsid w:val="00234863"/>
    <w:rsid w:val="002348DF"/>
    <w:rsid w:val="00234955"/>
    <w:rsid w:val="00235B47"/>
    <w:rsid w:val="00235F99"/>
    <w:rsid w:val="00236C67"/>
    <w:rsid w:val="00237C77"/>
    <w:rsid w:val="00240975"/>
    <w:rsid w:val="00241456"/>
    <w:rsid w:val="00241610"/>
    <w:rsid w:val="00242AB1"/>
    <w:rsid w:val="00243024"/>
    <w:rsid w:val="00243664"/>
    <w:rsid w:val="00245218"/>
    <w:rsid w:val="002452DB"/>
    <w:rsid w:val="00245F32"/>
    <w:rsid w:val="0024695C"/>
    <w:rsid w:val="0025053D"/>
    <w:rsid w:val="00250FDB"/>
    <w:rsid w:val="00251A02"/>
    <w:rsid w:val="00252212"/>
    <w:rsid w:val="002522E5"/>
    <w:rsid w:val="0025262A"/>
    <w:rsid w:val="002530D6"/>
    <w:rsid w:val="00254545"/>
    <w:rsid w:val="002550C6"/>
    <w:rsid w:val="00255439"/>
    <w:rsid w:val="002559A9"/>
    <w:rsid w:val="002559D6"/>
    <w:rsid w:val="00257EA8"/>
    <w:rsid w:val="002603F8"/>
    <w:rsid w:val="00260704"/>
    <w:rsid w:val="00261462"/>
    <w:rsid w:val="0026158D"/>
    <w:rsid w:val="00261682"/>
    <w:rsid w:val="00261C24"/>
    <w:rsid w:val="002628A9"/>
    <w:rsid w:val="00262C17"/>
    <w:rsid w:val="002639A3"/>
    <w:rsid w:val="002648BF"/>
    <w:rsid w:val="00265035"/>
    <w:rsid w:val="00266341"/>
    <w:rsid w:val="002674B0"/>
    <w:rsid w:val="00267605"/>
    <w:rsid w:val="00267FA3"/>
    <w:rsid w:val="002706D7"/>
    <w:rsid w:val="00270C5F"/>
    <w:rsid w:val="00270F41"/>
    <w:rsid w:val="00273170"/>
    <w:rsid w:val="002731B1"/>
    <w:rsid w:val="002738A8"/>
    <w:rsid w:val="00274174"/>
    <w:rsid w:val="002741EA"/>
    <w:rsid w:val="00274C63"/>
    <w:rsid w:val="00275573"/>
    <w:rsid w:val="002757DB"/>
    <w:rsid w:val="00277363"/>
    <w:rsid w:val="00277D03"/>
    <w:rsid w:val="002801AC"/>
    <w:rsid w:val="00280405"/>
    <w:rsid w:val="002814A3"/>
    <w:rsid w:val="00281501"/>
    <w:rsid w:val="002824AB"/>
    <w:rsid w:val="00282E60"/>
    <w:rsid w:val="00285FF7"/>
    <w:rsid w:val="0028609E"/>
    <w:rsid w:val="002865A5"/>
    <w:rsid w:val="0028678A"/>
    <w:rsid w:val="00286A9E"/>
    <w:rsid w:val="00286C04"/>
    <w:rsid w:val="00286F51"/>
    <w:rsid w:val="00287507"/>
    <w:rsid w:val="00287D30"/>
    <w:rsid w:val="00290B56"/>
    <w:rsid w:val="00290FC3"/>
    <w:rsid w:val="00292433"/>
    <w:rsid w:val="0029260D"/>
    <w:rsid w:val="002932DE"/>
    <w:rsid w:val="00293577"/>
    <w:rsid w:val="00293FDC"/>
    <w:rsid w:val="00294A31"/>
    <w:rsid w:val="0029582D"/>
    <w:rsid w:val="00295B79"/>
    <w:rsid w:val="0029651E"/>
    <w:rsid w:val="00296F17"/>
    <w:rsid w:val="00297CFF"/>
    <w:rsid w:val="00297E7A"/>
    <w:rsid w:val="002A1174"/>
    <w:rsid w:val="002A1CC5"/>
    <w:rsid w:val="002A35EB"/>
    <w:rsid w:val="002A3E38"/>
    <w:rsid w:val="002A4CF6"/>
    <w:rsid w:val="002A57C4"/>
    <w:rsid w:val="002A5DB4"/>
    <w:rsid w:val="002A7032"/>
    <w:rsid w:val="002A7341"/>
    <w:rsid w:val="002A76FD"/>
    <w:rsid w:val="002B014B"/>
    <w:rsid w:val="002B0192"/>
    <w:rsid w:val="002B01CB"/>
    <w:rsid w:val="002B0C96"/>
    <w:rsid w:val="002B1187"/>
    <w:rsid w:val="002B161B"/>
    <w:rsid w:val="002B1812"/>
    <w:rsid w:val="002B1AD9"/>
    <w:rsid w:val="002B22BE"/>
    <w:rsid w:val="002B22C0"/>
    <w:rsid w:val="002B3656"/>
    <w:rsid w:val="002B4E7B"/>
    <w:rsid w:val="002B5174"/>
    <w:rsid w:val="002B5B98"/>
    <w:rsid w:val="002B6DC0"/>
    <w:rsid w:val="002B7D73"/>
    <w:rsid w:val="002B7F7D"/>
    <w:rsid w:val="002C0F56"/>
    <w:rsid w:val="002C1161"/>
    <w:rsid w:val="002C11AE"/>
    <w:rsid w:val="002C1667"/>
    <w:rsid w:val="002C1877"/>
    <w:rsid w:val="002C1981"/>
    <w:rsid w:val="002C3164"/>
    <w:rsid w:val="002C5DD0"/>
    <w:rsid w:val="002C61D1"/>
    <w:rsid w:val="002C6A48"/>
    <w:rsid w:val="002C707F"/>
    <w:rsid w:val="002D02C2"/>
    <w:rsid w:val="002D03E4"/>
    <w:rsid w:val="002D047C"/>
    <w:rsid w:val="002D08A9"/>
    <w:rsid w:val="002D171C"/>
    <w:rsid w:val="002D24CD"/>
    <w:rsid w:val="002D4070"/>
    <w:rsid w:val="002D4977"/>
    <w:rsid w:val="002D4CD0"/>
    <w:rsid w:val="002D53DC"/>
    <w:rsid w:val="002D56B3"/>
    <w:rsid w:val="002D5F38"/>
    <w:rsid w:val="002D65CB"/>
    <w:rsid w:val="002D66F9"/>
    <w:rsid w:val="002D6B53"/>
    <w:rsid w:val="002D6F11"/>
    <w:rsid w:val="002D74AC"/>
    <w:rsid w:val="002D779C"/>
    <w:rsid w:val="002D7BC4"/>
    <w:rsid w:val="002E02CE"/>
    <w:rsid w:val="002E05CC"/>
    <w:rsid w:val="002E0C24"/>
    <w:rsid w:val="002E2196"/>
    <w:rsid w:val="002E30A2"/>
    <w:rsid w:val="002E3615"/>
    <w:rsid w:val="002E38F5"/>
    <w:rsid w:val="002E3A58"/>
    <w:rsid w:val="002E3FB9"/>
    <w:rsid w:val="002E480A"/>
    <w:rsid w:val="002E50F1"/>
    <w:rsid w:val="002E611C"/>
    <w:rsid w:val="002E6362"/>
    <w:rsid w:val="002E6ADB"/>
    <w:rsid w:val="002E7089"/>
    <w:rsid w:val="002E7D4D"/>
    <w:rsid w:val="002F08B6"/>
    <w:rsid w:val="002F0B08"/>
    <w:rsid w:val="002F0B6C"/>
    <w:rsid w:val="002F2714"/>
    <w:rsid w:val="002F3788"/>
    <w:rsid w:val="002F385A"/>
    <w:rsid w:val="002F392B"/>
    <w:rsid w:val="002F527E"/>
    <w:rsid w:val="002F6752"/>
    <w:rsid w:val="002F676E"/>
    <w:rsid w:val="002F7BFD"/>
    <w:rsid w:val="002F7E96"/>
    <w:rsid w:val="00300E66"/>
    <w:rsid w:val="00300ECA"/>
    <w:rsid w:val="00301880"/>
    <w:rsid w:val="00302C1D"/>
    <w:rsid w:val="00303582"/>
    <w:rsid w:val="00303764"/>
    <w:rsid w:val="00304B09"/>
    <w:rsid w:val="00304D35"/>
    <w:rsid w:val="00305DB7"/>
    <w:rsid w:val="00306084"/>
    <w:rsid w:val="00306F4A"/>
    <w:rsid w:val="00307186"/>
    <w:rsid w:val="003076CC"/>
    <w:rsid w:val="003077B7"/>
    <w:rsid w:val="003111CB"/>
    <w:rsid w:val="00311793"/>
    <w:rsid w:val="00313340"/>
    <w:rsid w:val="0031357B"/>
    <w:rsid w:val="00313BF5"/>
    <w:rsid w:val="0031418F"/>
    <w:rsid w:val="00315807"/>
    <w:rsid w:val="003161F3"/>
    <w:rsid w:val="003165F0"/>
    <w:rsid w:val="00316618"/>
    <w:rsid w:val="00317082"/>
    <w:rsid w:val="00317375"/>
    <w:rsid w:val="00317532"/>
    <w:rsid w:val="0031787D"/>
    <w:rsid w:val="0032161A"/>
    <w:rsid w:val="003216E6"/>
    <w:rsid w:val="003244A6"/>
    <w:rsid w:val="00324F50"/>
    <w:rsid w:val="003258AC"/>
    <w:rsid w:val="00327966"/>
    <w:rsid w:val="00331003"/>
    <w:rsid w:val="00331056"/>
    <w:rsid w:val="003312C4"/>
    <w:rsid w:val="003314CA"/>
    <w:rsid w:val="00331FF3"/>
    <w:rsid w:val="00332614"/>
    <w:rsid w:val="003326AC"/>
    <w:rsid w:val="003330C1"/>
    <w:rsid w:val="003337A9"/>
    <w:rsid w:val="00333D5A"/>
    <w:rsid w:val="00333E76"/>
    <w:rsid w:val="00334B2E"/>
    <w:rsid w:val="00334B70"/>
    <w:rsid w:val="003351BC"/>
    <w:rsid w:val="00336A78"/>
    <w:rsid w:val="003373D4"/>
    <w:rsid w:val="00337758"/>
    <w:rsid w:val="003402B2"/>
    <w:rsid w:val="00340FA0"/>
    <w:rsid w:val="003426BD"/>
    <w:rsid w:val="00342DF8"/>
    <w:rsid w:val="0034367C"/>
    <w:rsid w:val="003436C3"/>
    <w:rsid w:val="003443F2"/>
    <w:rsid w:val="00344661"/>
    <w:rsid w:val="003446F6"/>
    <w:rsid w:val="00344852"/>
    <w:rsid w:val="00344AB1"/>
    <w:rsid w:val="003451BC"/>
    <w:rsid w:val="00345624"/>
    <w:rsid w:val="003457EC"/>
    <w:rsid w:val="00345E32"/>
    <w:rsid w:val="003469DC"/>
    <w:rsid w:val="00346EE1"/>
    <w:rsid w:val="0034764A"/>
    <w:rsid w:val="0035099C"/>
    <w:rsid w:val="0035104C"/>
    <w:rsid w:val="003511A3"/>
    <w:rsid w:val="00352C26"/>
    <w:rsid w:val="00354594"/>
    <w:rsid w:val="003545FF"/>
    <w:rsid w:val="00354A0C"/>
    <w:rsid w:val="00354BF3"/>
    <w:rsid w:val="003556AE"/>
    <w:rsid w:val="00355BB9"/>
    <w:rsid w:val="00355C74"/>
    <w:rsid w:val="00355FEB"/>
    <w:rsid w:val="00356521"/>
    <w:rsid w:val="0035660E"/>
    <w:rsid w:val="00356BC0"/>
    <w:rsid w:val="00356EBA"/>
    <w:rsid w:val="0036094C"/>
    <w:rsid w:val="00360DD7"/>
    <w:rsid w:val="003612F9"/>
    <w:rsid w:val="00361FCD"/>
    <w:rsid w:val="0036220B"/>
    <w:rsid w:val="0036290D"/>
    <w:rsid w:val="00362AE0"/>
    <w:rsid w:val="00363ED6"/>
    <w:rsid w:val="0036478B"/>
    <w:rsid w:val="00364DD6"/>
    <w:rsid w:val="0036516C"/>
    <w:rsid w:val="003655B5"/>
    <w:rsid w:val="003655DC"/>
    <w:rsid w:val="00365CE7"/>
    <w:rsid w:val="00366222"/>
    <w:rsid w:val="00366BC5"/>
    <w:rsid w:val="00367D6F"/>
    <w:rsid w:val="00367DF0"/>
    <w:rsid w:val="003702FD"/>
    <w:rsid w:val="003705E9"/>
    <w:rsid w:val="00370C83"/>
    <w:rsid w:val="00370EAD"/>
    <w:rsid w:val="00370F4A"/>
    <w:rsid w:val="00371833"/>
    <w:rsid w:val="00371C78"/>
    <w:rsid w:val="003723FC"/>
    <w:rsid w:val="003732AF"/>
    <w:rsid w:val="003737A8"/>
    <w:rsid w:val="00373849"/>
    <w:rsid w:val="00374D80"/>
    <w:rsid w:val="003752EC"/>
    <w:rsid w:val="00375AE1"/>
    <w:rsid w:val="00375FE5"/>
    <w:rsid w:val="003763A6"/>
    <w:rsid w:val="003763B7"/>
    <w:rsid w:val="003764AD"/>
    <w:rsid w:val="003766F0"/>
    <w:rsid w:val="00376A77"/>
    <w:rsid w:val="00377297"/>
    <w:rsid w:val="0037736E"/>
    <w:rsid w:val="003800F0"/>
    <w:rsid w:val="00380113"/>
    <w:rsid w:val="003801BB"/>
    <w:rsid w:val="003809C9"/>
    <w:rsid w:val="00381127"/>
    <w:rsid w:val="0038156B"/>
    <w:rsid w:val="003816C7"/>
    <w:rsid w:val="003816E9"/>
    <w:rsid w:val="003816EA"/>
    <w:rsid w:val="003822B7"/>
    <w:rsid w:val="00382A93"/>
    <w:rsid w:val="0038304A"/>
    <w:rsid w:val="0038308E"/>
    <w:rsid w:val="00383434"/>
    <w:rsid w:val="00383BD1"/>
    <w:rsid w:val="00384095"/>
    <w:rsid w:val="003848D9"/>
    <w:rsid w:val="0038589C"/>
    <w:rsid w:val="00385C56"/>
    <w:rsid w:val="003869B5"/>
    <w:rsid w:val="0038793E"/>
    <w:rsid w:val="003913A6"/>
    <w:rsid w:val="00391B06"/>
    <w:rsid w:val="003921C2"/>
    <w:rsid w:val="003924BF"/>
    <w:rsid w:val="00393E54"/>
    <w:rsid w:val="003941D7"/>
    <w:rsid w:val="00394DAA"/>
    <w:rsid w:val="003953A1"/>
    <w:rsid w:val="00395F99"/>
    <w:rsid w:val="00396A8C"/>
    <w:rsid w:val="00396CA3"/>
    <w:rsid w:val="0039703F"/>
    <w:rsid w:val="0039764F"/>
    <w:rsid w:val="003A0B2D"/>
    <w:rsid w:val="003A1001"/>
    <w:rsid w:val="003A33CB"/>
    <w:rsid w:val="003A3522"/>
    <w:rsid w:val="003A35A0"/>
    <w:rsid w:val="003A35D7"/>
    <w:rsid w:val="003A4507"/>
    <w:rsid w:val="003A451D"/>
    <w:rsid w:val="003A47DF"/>
    <w:rsid w:val="003A4A6D"/>
    <w:rsid w:val="003A4B27"/>
    <w:rsid w:val="003A4C54"/>
    <w:rsid w:val="003A552F"/>
    <w:rsid w:val="003B0F03"/>
    <w:rsid w:val="003B1E6C"/>
    <w:rsid w:val="003B1EF5"/>
    <w:rsid w:val="003B20C2"/>
    <w:rsid w:val="003B239E"/>
    <w:rsid w:val="003B240E"/>
    <w:rsid w:val="003B248E"/>
    <w:rsid w:val="003B3D89"/>
    <w:rsid w:val="003B64F3"/>
    <w:rsid w:val="003B65D8"/>
    <w:rsid w:val="003B693A"/>
    <w:rsid w:val="003C0F77"/>
    <w:rsid w:val="003C1352"/>
    <w:rsid w:val="003C2E2F"/>
    <w:rsid w:val="003C2EA3"/>
    <w:rsid w:val="003C2F95"/>
    <w:rsid w:val="003C307C"/>
    <w:rsid w:val="003C3D4E"/>
    <w:rsid w:val="003C4753"/>
    <w:rsid w:val="003C4BD2"/>
    <w:rsid w:val="003C58F8"/>
    <w:rsid w:val="003C5C2D"/>
    <w:rsid w:val="003C6DA6"/>
    <w:rsid w:val="003C7637"/>
    <w:rsid w:val="003D04C1"/>
    <w:rsid w:val="003D0A46"/>
    <w:rsid w:val="003D1468"/>
    <w:rsid w:val="003D173E"/>
    <w:rsid w:val="003D1988"/>
    <w:rsid w:val="003D23FF"/>
    <w:rsid w:val="003D2B2B"/>
    <w:rsid w:val="003D2BDC"/>
    <w:rsid w:val="003D31C9"/>
    <w:rsid w:val="003D329A"/>
    <w:rsid w:val="003D32F0"/>
    <w:rsid w:val="003D38EE"/>
    <w:rsid w:val="003D393A"/>
    <w:rsid w:val="003D3CC1"/>
    <w:rsid w:val="003D3D1E"/>
    <w:rsid w:val="003D4A3E"/>
    <w:rsid w:val="003D5393"/>
    <w:rsid w:val="003D5921"/>
    <w:rsid w:val="003D6731"/>
    <w:rsid w:val="003D735E"/>
    <w:rsid w:val="003D7E07"/>
    <w:rsid w:val="003E1195"/>
    <w:rsid w:val="003E22C0"/>
    <w:rsid w:val="003E3258"/>
    <w:rsid w:val="003E3270"/>
    <w:rsid w:val="003E3F2C"/>
    <w:rsid w:val="003E443F"/>
    <w:rsid w:val="003E490C"/>
    <w:rsid w:val="003E4985"/>
    <w:rsid w:val="003E5091"/>
    <w:rsid w:val="003E7C20"/>
    <w:rsid w:val="003E7CF6"/>
    <w:rsid w:val="003F0669"/>
    <w:rsid w:val="003F0D3A"/>
    <w:rsid w:val="003F1200"/>
    <w:rsid w:val="003F1D01"/>
    <w:rsid w:val="003F2A72"/>
    <w:rsid w:val="003F2BBD"/>
    <w:rsid w:val="003F3831"/>
    <w:rsid w:val="003F40D2"/>
    <w:rsid w:val="003F4191"/>
    <w:rsid w:val="003F4DE0"/>
    <w:rsid w:val="003F4EFD"/>
    <w:rsid w:val="003F502F"/>
    <w:rsid w:val="003F58DA"/>
    <w:rsid w:val="003F5948"/>
    <w:rsid w:val="003F5FC4"/>
    <w:rsid w:val="003F66FC"/>
    <w:rsid w:val="003F6B94"/>
    <w:rsid w:val="003F6D3A"/>
    <w:rsid w:val="003F6F79"/>
    <w:rsid w:val="003F7AFF"/>
    <w:rsid w:val="003F7E2C"/>
    <w:rsid w:val="0040019C"/>
    <w:rsid w:val="00400826"/>
    <w:rsid w:val="00403DFB"/>
    <w:rsid w:val="00405080"/>
    <w:rsid w:val="004076F7"/>
    <w:rsid w:val="0040775D"/>
    <w:rsid w:val="00407C9D"/>
    <w:rsid w:val="00407D10"/>
    <w:rsid w:val="00410F7F"/>
    <w:rsid w:val="0041324C"/>
    <w:rsid w:val="004139A6"/>
    <w:rsid w:val="00413EDF"/>
    <w:rsid w:val="0041411C"/>
    <w:rsid w:val="00414960"/>
    <w:rsid w:val="00416150"/>
    <w:rsid w:val="00416899"/>
    <w:rsid w:val="00417D9F"/>
    <w:rsid w:val="00421B27"/>
    <w:rsid w:val="00423490"/>
    <w:rsid w:val="00423DDD"/>
    <w:rsid w:val="00424D94"/>
    <w:rsid w:val="004268B0"/>
    <w:rsid w:val="004314CC"/>
    <w:rsid w:val="00432B00"/>
    <w:rsid w:val="00432FA9"/>
    <w:rsid w:val="00433681"/>
    <w:rsid w:val="004336C7"/>
    <w:rsid w:val="004345CF"/>
    <w:rsid w:val="0043499F"/>
    <w:rsid w:val="00434C4D"/>
    <w:rsid w:val="00435052"/>
    <w:rsid w:val="0043622C"/>
    <w:rsid w:val="004366D8"/>
    <w:rsid w:val="00437248"/>
    <w:rsid w:val="00437713"/>
    <w:rsid w:val="0044044F"/>
    <w:rsid w:val="004409AC"/>
    <w:rsid w:val="00440EB2"/>
    <w:rsid w:val="004413E6"/>
    <w:rsid w:val="00441F72"/>
    <w:rsid w:val="004432CB"/>
    <w:rsid w:val="00443B86"/>
    <w:rsid w:val="00444A68"/>
    <w:rsid w:val="004452E5"/>
    <w:rsid w:val="004460E4"/>
    <w:rsid w:val="00446143"/>
    <w:rsid w:val="004463F2"/>
    <w:rsid w:val="00446652"/>
    <w:rsid w:val="004471B7"/>
    <w:rsid w:val="004500CF"/>
    <w:rsid w:val="00450F83"/>
    <w:rsid w:val="004510C1"/>
    <w:rsid w:val="00452164"/>
    <w:rsid w:val="00452B6E"/>
    <w:rsid w:val="00452C18"/>
    <w:rsid w:val="00453D68"/>
    <w:rsid w:val="004543BE"/>
    <w:rsid w:val="00454549"/>
    <w:rsid w:val="00454A5F"/>
    <w:rsid w:val="00454C06"/>
    <w:rsid w:val="00454F7A"/>
    <w:rsid w:val="0045546D"/>
    <w:rsid w:val="00455EF7"/>
    <w:rsid w:val="00456A08"/>
    <w:rsid w:val="00457B7B"/>
    <w:rsid w:val="00457DB6"/>
    <w:rsid w:val="0046019A"/>
    <w:rsid w:val="004605B9"/>
    <w:rsid w:val="00461097"/>
    <w:rsid w:val="00461EA6"/>
    <w:rsid w:val="004621AA"/>
    <w:rsid w:val="004623B8"/>
    <w:rsid w:val="00462431"/>
    <w:rsid w:val="0046254F"/>
    <w:rsid w:val="004653C6"/>
    <w:rsid w:val="00465839"/>
    <w:rsid w:val="00465B73"/>
    <w:rsid w:val="00466768"/>
    <w:rsid w:val="00466A4B"/>
    <w:rsid w:val="00466F34"/>
    <w:rsid w:val="00471275"/>
    <w:rsid w:val="004715F3"/>
    <w:rsid w:val="004717A1"/>
    <w:rsid w:val="004727D5"/>
    <w:rsid w:val="00472DFB"/>
    <w:rsid w:val="00473801"/>
    <w:rsid w:val="00474C1A"/>
    <w:rsid w:val="0047566A"/>
    <w:rsid w:val="004756F6"/>
    <w:rsid w:val="004758ED"/>
    <w:rsid w:val="00476492"/>
    <w:rsid w:val="00476896"/>
    <w:rsid w:val="00476F25"/>
    <w:rsid w:val="00477230"/>
    <w:rsid w:val="004778CF"/>
    <w:rsid w:val="004811F5"/>
    <w:rsid w:val="00481550"/>
    <w:rsid w:val="004822BD"/>
    <w:rsid w:val="004824AF"/>
    <w:rsid w:val="00483752"/>
    <w:rsid w:val="00483D9D"/>
    <w:rsid w:val="00484392"/>
    <w:rsid w:val="00484C81"/>
    <w:rsid w:val="00484CCF"/>
    <w:rsid w:val="00485ED3"/>
    <w:rsid w:val="004866BB"/>
    <w:rsid w:val="004868D8"/>
    <w:rsid w:val="00487A81"/>
    <w:rsid w:val="00487CD6"/>
    <w:rsid w:val="00487D5B"/>
    <w:rsid w:val="00491274"/>
    <w:rsid w:val="004912F7"/>
    <w:rsid w:val="00491A5E"/>
    <w:rsid w:val="004924EC"/>
    <w:rsid w:val="004934BC"/>
    <w:rsid w:val="0049359C"/>
    <w:rsid w:val="00493985"/>
    <w:rsid w:val="00493FA4"/>
    <w:rsid w:val="00495800"/>
    <w:rsid w:val="004959D5"/>
    <w:rsid w:val="00495E79"/>
    <w:rsid w:val="00496521"/>
    <w:rsid w:val="0049721A"/>
    <w:rsid w:val="004A0BF6"/>
    <w:rsid w:val="004A0F3E"/>
    <w:rsid w:val="004A0FE3"/>
    <w:rsid w:val="004A1212"/>
    <w:rsid w:val="004A5531"/>
    <w:rsid w:val="004A55D8"/>
    <w:rsid w:val="004A57AA"/>
    <w:rsid w:val="004A603D"/>
    <w:rsid w:val="004A67FC"/>
    <w:rsid w:val="004A703E"/>
    <w:rsid w:val="004A7A79"/>
    <w:rsid w:val="004B01C0"/>
    <w:rsid w:val="004B1B15"/>
    <w:rsid w:val="004B3C8D"/>
    <w:rsid w:val="004B4C04"/>
    <w:rsid w:val="004B4F01"/>
    <w:rsid w:val="004B54FE"/>
    <w:rsid w:val="004B6B37"/>
    <w:rsid w:val="004B6B7B"/>
    <w:rsid w:val="004B6F8F"/>
    <w:rsid w:val="004B7A48"/>
    <w:rsid w:val="004B7A98"/>
    <w:rsid w:val="004C0DFD"/>
    <w:rsid w:val="004C1EA8"/>
    <w:rsid w:val="004C2589"/>
    <w:rsid w:val="004C26B3"/>
    <w:rsid w:val="004C2D75"/>
    <w:rsid w:val="004C5DB3"/>
    <w:rsid w:val="004C5FE5"/>
    <w:rsid w:val="004C6252"/>
    <w:rsid w:val="004C6B83"/>
    <w:rsid w:val="004C6C54"/>
    <w:rsid w:val="004C71DA"/>
    <w:rsid w:val="004C78A3"/>
    <w:rsid w:val="004C7B28"/>
    <w:rsid w:val="004C7D26"/>
    <w:rsid w:val="004D018D"/>
    <w:rsid w:val="004D0749"/>
    <w:rsid w:val="004D0DA3"/>
    <w:rsid w:val="004D1650"/>
    <w:rsid w:val="004D1ECF"/>
    <w:rsid w:val="004D31AE"/>
    <w:rsid w:val="004D3397"/>
    <w:rsid w:val="004D3617"/>
    <w:rsid w:val="004D3C7D"/>
    <w:rsid w:val="004D423E"/>
    <w:rsid w:val="004D59A8"/>
    <w:rsid w:val="004D5FB7"/>
    <w:rsid w:val="004E0307"/>
    <w:rsid w:val="004E0B1D"/>
    <w:rsid w:val="004E0B8E"/>
    <w:rsid w:val="004E3893"/>
    <w:rsid w:val="004E38B0"/>
    <w:rsid w:val="004E3FD4"/>
    <w:rsid w:val="004E597E"/>
    <w:rsid w:val="004E5D2D"/>
    <w:rsid w:val="004E60E7"/>
    <w:rsid w:val="004E782F"/>
    <w:rsid w:val="004F0D6F"/>
    <w:rsid w:val="004F104D"/>
    <w:rsid w:val="004F1A84"/>
    <w:rsid w:val="004F25FE"/>
    <w:rsid w:val="004F298B"/>
    <w:rsid w:val="004F2B05"/>
    <w:rsid w:val="004F3955"/>
    <w:rsid w:val="004F3DF0"/>
    <w:rsid w:val="004F456D"/>
    <w:rsid w:val="004F554F"/>
    <w:rsid w:val="004F6B26"/>
    <w:rsid w:val="004F6C5F"/>
    <w:rsid w:val="004F6D49"/>
    <w:rsid w:val="005002B0"/>
    <w:rsid w:val="00500DF0"/>
    <w:rsid w:val="0050101E"/>
    <w:rsid w:val="005012D7"/>
    <w:rsid w:val="005016E1"/>
    <w:rsid w:val="00502566"/>
    <w:rsid w:val="005025A4"/>
    <w:rsid w:val="0050262E"/>
    <w:rsid w:val="00502B69"/>
    <w:rsid w:val="00502DC9"/>
    <w:rsid w:val="00503108"/>
    <w:rsid w:val="005041A0"/>
    <w:rsid w:val="0050431D"/>
    <w:rsid w:val="005044E1"/>
    <w:rsid w:val="00504CA3"/>
    <w:rsid w:val="00505162"/>
    <w:rsid w:val="0050692F"/>
    <w:rsid w:val="00506963"/>
    <w:rsid w:val="005069D4"/>
    <w:rsid w:val="00506EE0"/>
    <w:rsid w:val="0051137C"/>
    <w:rsid w:val="00512228"/>
    <w:rsid w:val="00512605"/>
    <w:rsid w:val="005128F5"/>
    <w:rsid w:val="0051330A"/>
    <w:rsid w:val="00515ABF"/>
    <w:rsid w:val="00516E25"/>
    <w:rsid w:val="00517028"/>
    <w:rsid w:val="00517207"/>
    <w:rsid w:val="0052002B"/>
    <w:rsid w:val="005212FF"/>
    <w:rsid w:val="0052162B"/>
    <w:rsid w:val="00521FB5"/>
    <w:rsid w:val="005226B8"/>
    <w:rsid w:val="0052291B"/>
    <w:rsid w:val="00523C71"/>
    <w:rsid w:val="00524411"/>
    <w:rsid w:val="00524C90"/>
    <w:rsid w:val="00525091"/>
    <w:rsid w:val="00525208"/>
    <w:rsid w:val="005269DF"/>
    <w:rsid w:val="00526E84"/>
    <w:rsid w:val="00527A7D"/>
    <w:rsid w:val="005300AF"/>
    <w:rsid w:val="005304BE"/>
    <w:rsid w:val="00531609"/>
    <w:rsid w:val="00531F6A"/>
    <w:rsid w:val="0053265F"/>
    <w:rsid w:val="005328B2"/>
    <w:rsid w:val="005332BC"/>
    <w:rsid w:val="005337E0"/>
    <w:rsid w:val="005338E8"/>
    <w:rsid w:val="00536A81"/>
    <w:rsid w:val="00536BB5"/>
    <w:rsid w:val="00536E2B"/>
    <w:rsid w:val="00537401"/>
    <w:rsid w:val="00537AC2"/>
    <w:rsid w:val="00540445"/>
    <w:rsid w:val="005413B0"/>
    <w:rsid w:val="005416D9"/>
    <w:rsid w:val="005417E6"/>
    <w:rsid w:val="00541AF4"/>
    <w:rsid w:val="00541DFB"/>
    <w:rsid w:val="00541F12"/>
    <w:rsid w:val="00541FBF"/>
    <w:rsid w:val="00542082"/>
    <w:rsid w:val="00542DC8"/>
    <w:rsid w:val="00543FED"/>
    <w:rsid w:val="005444F4"/>
    <w:rsid w:val="005448C6"/>
    <w:rsid w:val="00544F9E"/>
    <w:rsid w:val="005452E8"/>
    <w:rsid w:val="005453FA"/>
    <w:rsid w:val="005458E3"/>
    <w:rsid w:val="00546D30"/>
    <w:rsid w:val="005475C3"/>
    <w:rsid w:val="005511BC"/>
    <w:rsid w:val="00551258"/>
    <w:rsid w:val="005518F6"/>
    <w:rsid w:val="005520E4"/>
    <w:rsid w:val="005535F4"/>
    <w:rsid w:val="00554052"/>
    <w:rsid w:val="005540F4"/>
    <w:rsid w:val="00554343"/>
    <w:rsid w:val="0055483D"/>
    <w:rsid w:val="00554CA3"/>
    <w:rsid w:val="005557D6"/>
    <w:rsid w:val="00556191"/>
    <w:rsid w:val="0055648C"/>
    <w:rsid w:val="0056132E"/>
    <w:rsid w:val="005614CE"/>
    <w:rsid w:val="00561853"/>
    <w:rsid w:val="005623E5"/>
    <w:rsid w:val="005628CD"/>
    <w:rsid w:val="00562B6E"/>
    <w:rsid w:val="00563251"/>
    <w:rsid w:val="00564EBF"/>
    <w:rsid w:val="00566449"/>
    <w:rsid w:val="00566914"/>
    <w:rsid w:val="00566B3C"/>
    <w:rsid w:val="005673BF"/>
    <w:rsid w:val="0057004E"/>
    <w:rsid w:val="00570252"/>
    <w:rsid w:val="0057089A"/>
    <w:rsid w:val="0057168A"/>
    <w:rsid w:val="00571B6A"/>
    <w:rsid w:val="00571C04"/>
    <w:rsid w:val="00571E4B"/>
    <w:rsid w:val="00572952"/>
    <w:rsid w:val="00572A09"/>
    <w:rsid w:val="0057388C"/>
    <w:rsid w:val="005748D4"/>
    <w:rsid w:val="00574C31"/>
    <w:rsid w:val="00574F6A"/>
    <w:rsid w:val="005760F1"/>
    <w:rsid w:val="00576554"/>
    <w:rsid w:val="00581125"/>
    <w:rsid w:val="0058129D"/>
    <w:rsid w:val="00581A1B"/>
    <w:rsid w:val="00581F64"/>
    <w:rsid w:val="00582344"/>
    <w:rsid w:val="00583384"/>
    <w:rsid w:val="005838E8"/>
    <w:rsid w:val="00583DC8"/>
    <w:rsid w:val="0058436B"/>
    <w:rsid w:val="0058497F"/>
    <w:rsid w:val="00584ED4"/>
    <w:rsid w:val="0058757B"/>
    <w:rsid w:val="00590651"/>
    <w:rsid w:val="0059154B"/>
    <w:rsid w:val="00591D4E"/>
    <w:rsid w:val="00591FEE"/>
    <w:rsid w:val="005926F2"/>
    <w:rsid w:val="00593B41"/>
    <w:rsid w:val="00594436"/>
    <w:rsid w:val="00596469"/>
    <w:rsid w:val="00596DE7"/>
    <w:rsid w:val="00597803"/>
    <w:rsid w:val="00597E14"/>
    <w:rsid w:val="005A0E2C"/>
    <w:rsid w:val="005A119F"/>
    <w:rsid w:val="005A151C"/>
    <w:rsid w:val="005A227D"/>
    <w:rsid w:val="005A22DD"/>
    <w:rsid w:val="005A30B1"/>
    <w:rsid w:val="005A60CA"/>
    <w:rsid w:val="005A6CB5"/>
    <w:rsid w:val="005A7F81"/>
    <w:rsid w:val="005A7F97"/>
    <w:rsid w:val="005B029C"/>
    <w:rsid w:val="005B1CD4"/>
    <w:rsid w:val="005B2126"/>
    <w:rsid w:val="005B2942"/>
    <w:rsid w:val="005B33C1"/>
    <w:rsid w:val="005B343F"/>
    <w:rsid w:val="005B3948"/>
    <w:rsid w:val="005B44EA"/>
    <w:rsid w:val="005B4A0B"/>
    <w:rsid w:val="005B4BE0"/>
    <w:rsid w:val="005B688E"/>
    <w:rsid w:val="005C208D"/>
    <w:rsid w:val="005C2235"/>
    <w:rsid w:val="005C3112"/>
    <w:rsid w:val="005C34F4"/>
    <w:rsid w:val="005C4617"/>
    <w:rsid w:val="005C49CA"/>
    <w:rsid w:val="005C4E77"/>
    <w:rsid w:val="005C52C6"/>
    <w:rsid w:val="005C530C"/>
    <w:rsid w:val="005C5F51"/>
    <w:rsid w:val="005C616D"/>
    <w:rsid w:val="005C6199"/>
    <w:rsid w:val="005D01E5"/>
    <w:rsid w:val="005D05E5"/>
    <w:rsid w:val="005D0EFF"/>
    <w:rsid w:val="005D11F4"/>
    <w:rsid w:val="005D122E"/>
    <w:rsid w:val="005D2253"/>
    <w:rsid w:val="005D23BA"/>
    <w:rsid w:val="005D316F"/>
    <w:rsid w:val="005D47CB"/>
    <w:rsid w:val="005D4880"/>
    <w:rsid w:val="005D5131"/>
    <w:rsid w:val="005E0B80"/>
    <w:rsid w:val="005E0FA9"/>
    <w:rsid w:val="005E1BCC"/>
    <w:rsid w:val="005E22A0"/>
    <w:rsid w:val="005E333E"/>
    <w:rsid w:val="005E33C5"/>
    <w:rsid w:val="005E3F2D"/>
    <w:rsid w:val="005E4697"/>
    <w:rsid w:val="005E4ACC"/>
    <w:rsid w:val="005E597B"/>
    <w:rsid w:val="005E70D8"/>
    <w:rsid w:val="005E72E6"/>
    <w:rsid w:val="005F05B7"/>
    <w:rsid w:val="005F07E6"/>
    <w:rsid w:val="005F0B75"/>
    <w:rsid w:val="005F1888"/>
    <w:rsid w:val="005F2193"/>
    <w:rsid w:val="005F2466"/>
    <w:rsid w:val="005F2EB6"/>
    <w:rsid w:val="005F34D7"/>
    <w:rsid w:val="005F50AA"/>
    <w:rsid w:val="005F64E6"/>
    <w:rsid w:val="005F6D72"/>
    <w:rsid w:val="005F7A2C"/>
    <w:rsid w:val="00601374"/>
    <w:rsid w:val="00602844"/>
    <w:rsid w:val="00604F61"/>
    <w:rsid w:val="006054F8"/>
    <w:rsid w:val="006063A2"/>
    <w:rsid w:val="006065E2"/>
    <w:rsid w:val="0060660F"/>
    <w:rsid w:val="0060691B"/>
    <w:rsid w:val="006071BD"/>
    <w:rsid w:val="006072D8"/>
    <w:rsid w:val="0061025B"/>
    <w:rsid w:val="00610BE4"/>
    <w:rsid w:val="00611890"/>
    <w:rsid w:val="00612B0B"/>
    <w:rsid w:val="00612D6B"/>
    <w:rsid w:val="00614BFB"/>
    <w:rsid w:val="00615032"/>
    <w:rsid w:val="0061540A"/>
    <w:rsid w:val="00615D8C"/>
    <w:rsid w:val="006164D2"/>
    <w:rsid w:val="00616CCF"/>
    <w:rsid w:val="00617E96"/>
    <w:rsid w:val="006202EE"/>
    <w:rsid w:val="00620519"/>
    <w:rsid w:val="00622217"/>
    <w:rsid w:val="0062232B"/>
    <w:rsid w:val="00624CDC"/>
    <w:rsid w:val="00625B4A"/>
    <w:rsid w:val="00626389"/>
    <w:rsid w:val="00626468"/>
    <w:rsid w:val="00626C3D"/>
    <w:rsid w:val="0062706D"/>
    <w:rsid w:val="0062706F"/>
    <w:rsid w:val="00627A55"/>
    <w:rsid w:val="00630429"/>
    <w:rsid w:val="00630FA7"/>
    <w:rsid w:val="006310E5"/>
    <w:rsid w:val="00631915"/>
    <w:rsid w:val="006324EA"/>
    <w:rsid w:val="006337FD"/>
    <w:rsid w:val="00633DAA"/>
    <w:rsid w:val="00636D62"/>
    <w:rsid w:val="006371C0"/>
    <w:rsid w:val="00637FA1"/>
    <w:rsid w:val="006400DD"/>
    <w:rsid w:val="00640DD6"/>
    <w:rsid w:val="00642DB3"/>
    <w:rsid w:val="006450B9"/>
    <w:rsid w:val="006457AD"/>
    <w:rsid w:val="00646423"/>
    <w:rsid w:val="00647256"/>
    <w:rsid w:val="00647904"/>
    <w:rsid w:val="006501DA"/>
    <w:rsid w:val="00650CF0"/>
    <w:rsid w:val="006516B7"/>
    <w:rsid w:val="00651A6F"/>
    <w:rsid w:val="00652703"/>
    <w:rsid w:val="00652EBB"/>
    <w:rsid w:val="00653E42"/>
    <w:rsid w:val="00654D1B"/>
    <w:rsid w:val="0065547F"/>
    <w:rsid w:val="00655764"/>
    <w:rsid w:val="006557DE"/>
    <w:rsid w:val="00655AEC"/>
    <w:rsid w:val="006564EA"/>
    <w:rsid w:val="00656721"/>
    <w:rsid w:val="00657148"/>
    <w:rsid w:val="00657AC3"/>
    <w:rsid w:val="00657ACD"/>
    <w:rsid w:val="00657D45"/>
    <w:rsid w:val="00657FC5"/>
    <w:rsid w:val="00660E9A"/>
    <w:rsid w:val="00660F39"/>
    <w:rsid w:val="006616EC"/>
    <w:rsid w:val="0066218A"/>
    <w:rsid w:val="006625B1"/>
    <w:rsid w:val="00664026"/>
    <w:rsid w:val="006664D4"/>
    <w:rsid w:val="0066650B"/>
    <w:rsid w:val="00667EDB"/>
    <w:rsid w:val="00667F7C"/>
    <w:rsid w:val="006701CA"/>
    <w:rsid w:val="00670B73"/>
    <w:rsid w:val="00670CC2"/>
    <w:rsid w:val="006712C1"/>
    <w:rsid w:val="0067483C"/>
    <w:rsid w:val="0067530D"/>
    <w:rsid w:val="0067547A"/>
    <w:rsid w:val="00676329"/>
    <w:rsid w:val="006767D2"/>
    <w:rsid w:val="006768B0"/>
    <w:rsid w:val="00677B3C"/>
    <w:rsid w:val="006821F6"/>
    <w:rsid w:val="00682D14"/>
    <w:rsid w:val="0068401B"/>
    <w:rsid w:val="00684022"/>
    <w:rsid w:val="00684145"/>
    <w:rsid w:val="006847C6"/>
    <w:rsid w:val="006848CC"/>
    <w:rsid w:val="006860CB"/>
    <w:rsid w:val="00687002"/>
    <w:rsid w:val="00691084"/>
    <w:rsid w:val="0069157D"/>
    <w:rsid w:val="0069180D"/>
    <w:rsid w:val="00692119"/>
    <w:rsid w:val="00692D10"/>
    <w:rsid w:val="006930F6"/>
    <w:rsid w:val="006942A9"/>
    <w:rsid w:val="00694688"/>
    <w:rsid w:val="006954B9"/>
    <w:rsid w:val="00695930"/>
    <w:rsid w:val="006961B9"/>
    <w:rsid w:val="00696DA5"/>
    <w:rsid w:val="00696DCD"/>
    <w:rsid w:val="006979CF"/>
    <w:rsid w:val="006A06E8"/>
    <w:rsid w:val="006A0A46"/>
    <w:rsid w:val="006A119A"/>
    <w:rsid w:val="006A18BC"/>
    <w:rsid w:val="006A2FC6"/>
    <w:rsid w:val="006A3136"/>
    <w:rsid w:val="006A3989"/>
    <w:rsid w:val="006A3A68"/>
    <w:rsid w:val="006A3CCF"/>
    <w:rsid w:val="006A4033"/>
    <w:rsid w:val="006A4041"/>
    <w:rsid w:val="006A54E6"/>
    <w:rsid w:val="006A5D3D"/>
    <w:rsid w:val="006A6CC6"/>
    <w:rsid w:val="006A7993"/>
    <w:rsid w:val="006A7DCE"/>
    <w:rsid w:val="006B04F4"/>
    <w:rsid w:val="006B1B8F"/>
    <w:rsid w:val="006B1C54"/>
    <w:rsid w:val="006B1C7D"/>
    <w:rsid w:val="006B20E3"/>
    <w:rsid w:val="006B25A9"/>
    <w:rsid w:val="006B29B3"/>
    <w:rsid w:val="006B2BC8"/>
    <w:rsid w:val="006B2EA4"/>
    <w:rsid w:val="006B3413"/>
    <w:rsid w:val="006B4616"/>
    <w:rsid w:val="006B464D"/>
    <w:rsid w:val="006B6DB7"/>
    <w:rsid w:val="006C0EB9"/>
    <w:rsid w:val="006C1867"/>
    <w:rsid w:val="006C2529"/>
    <w:rsid w:val="006C4539"/>
    <w:rsid w:val="006C5471"/>
    <w:rsid w:val="006C58F1"/>
    <w:rsid w:val="006C5F9B"/>
    <w:rsid w:val="006C6B07"/>
    <w:rsid w:val="006C7489"/>
    <w:rsid w:val="006D004A"/>
    <w:rsid w:val="006D0C54"/>
    <w:rsid w:val="006D12D5"/>
    <w:rsid w:val="006D1DB8"/>
    <w:rsid w:val="006D23C3"/>
    <w:rsid w:val="006D28E5"/>
    <w:rsid w:val="006D2CAC"/>
    <w:rsid w:val="006D35D8"/>
    <w:rsid w:val="006D3A44"/>
    <w:rsid w:val="006D4906"/>
    <w:rsid w:val="006D6888"/>
    <w:rsid w:val="006D6C01"/>
    <w:rsid w:val="006D6E08"/>
    <w:rsid w:val="006D7103"/>
    <w:rsid w:val="006E141D"/>
    <w:rsid w:val="006E14AC"/>
    <w:rsid w:val="006E2A89"/>
    <w:rsid w:val="006E2FF3"/>
    <w:rsid w:val="006E37D9"/>
    <w:rsid w:val="006E44C2"/>
    <w:rsid w:val="006E4573"/>
    <w:rsid w:val="006E51B1"/>
    <w:rsid w:val="006E5538"/>
    <w:rsid w:val="006E65E7"/>
    <w:rsid w:val="006E6A10"/>
    <w:rsid w:val="006E6D7C"/>
    <w:rsid w:val="006E720F"/>
    <w:rsid w:val="006E75E4"/>
    <w:rsid w:val="006F03AB"/>
    <w:rsid w:val="006F0520"/>
    <w:rsid w:val="006F05F3"/>
    <w:rsid w:val="006F1E53"/>
    <w:rsid w:val="006F1E9D"/>
    <w:rsid w:val="006F2725"/>
    <w:rsid w:val="006F2E8D"/>
    <w:rsid w:val="006F30FB"/>
    <w:rsid w:val="006F3118"/>
    <w:rsid w:val="006F4322"/>
    <w:rsid w:val="006F509F"/>
    <w:rsid w:val="006F5469"/>
    <w:rsid w:val="007000C9"/>
    <w:rsid w:val="0070071B"/>
    <w:rsid w:val="00700891"/>
    <w:rsid w:val="00700FE4"/>
    <w:rsid w:val="00701D59"/>
    <w:rsid w:val="0070317F"/>
    <w:rsid w:val="0070412C"/>
    <w:rsid w:val="007044C4"/>
    <w:rsid w:val="0070464A"/>
    <w:rsid w:val="0070510B"/>
    <w:rsid w:val="00705161"/>
    <w:rsid w:val="007053CC"/>
    <w:rsid w:val="007056CA"/>
    <w:rsid w:val="00706EF0"/>
    <w:rsid w:val="0070709F"/>
    <w:rsid w:val="00711549"/>
    <w:rsid w:val="00711B19"/>
    <w:rsid w:val="00715564"/>
    <w:rsid w:val="00716173"/>
    <w:rsid w:val="00716774"/>
    <w:rsid w:val="0071738D"/>
    <w:rsid w:val="007207D9"/>
    <w:rsid w:val="0072113A"/>
    <w:rsid w:val="0072161E"/>
    <w:rsid w:val="00721DEE"/>
    <w:rsid w:val="00722FEC"/>
    <w:rsid w:val="00723076"/>
    <w:rsid w:val="007244F0"/>
    <w:rsid w:val="00724E42"/>
    <w:rsid w:val="00725749"/>
    <w:rsid w:val="00725BCB"/>
    <w:rsid w:val="00730404"/>
    <w:rsid w:val="00730A5F"/>
    <w:rsid w:val="00730D9D"/>
    <w:rsid w:val="00732414"/>
    <w:rsid w:val="00733E7B"/>
    <w:rsid w:val="007346EF"/>
    <w:rsid w:val="00734737"/>
    <w:rsid w:val="00734F4D"/>
    <w:rsid w:val="0073632B"/>
    <w:rsid w:val="00736830"/>
    <w:rsid w:val="00737180"/>
    <w:rsid w:val="00737580"/>
    <w:rsid w:val="00737718"/>
    <w:rsid w:val="007378EB"/>
    <w:rsid w:val="0074049A"/>
    <w:rsid w:val="007406EC"/>
    <w:rsid w:val="0074261C"/>
    <w:rsid w:val="007428B0"/>
    <w:rsid w:val="007437D6"/>
    <w:rsid w:val="00743E7B"/>
    <w:rsid w:val="007443F8"/>
    <w:rsid w:val="007452BF"/>
    <w:rsid w:val="0074553C"/>
    <w:rsid w:val="00745A74"/>
    <w:rsid w:val="00745DB1"/>
    <w:rsid w:val="0074641D"/>
    <w:rsid w:val="007467E8"/>
    <w:rsid w:val="007476D1"/>
    <w:rsid w:val="00747D5F"/>
    <w:rsid w:val="00747F95"/>
    <w:rsid w:val="00750097"/>
    <w:rsid w:val="007516B6"/>
    <w:rsid w:val="00751CFE"/>
    <w:rsid w:val="00751EC7"/>
    <w:rsid w:val="007529E1"/>
    <w:rsid w:val="00753B4A"/>
    <w:rsid w:val="00753D40"/>
    <w:rsid w:val="00755F25"/>
    <w:rsid w:val="00756C46"/>
    <w:rsid w:val="00757844"/>
    <w:rsid w:val="00757999"/>
    <w:rsid w:val="00757E35"/>
    <w:rsid w:val="00757ED8"/>
    <w:rsid w:val="007607B2"/>
    <w:rsid w:val="007607D7"/>
    <w:rsid w:val="00761915"/>
    <w:rsid w:val="00761A35"/>
    <w:rsid w:val="00761DA2"/>
    <w:rsid w:val="007620EC"/>
    <w:rsid w:val="007622AF"/>
    <w:rsid w:val="0076302B"/>
    <w:rsid w:val="00763D68"/>
    <w:rsid w:val="00764135"/>
    <w:rsid w:val="00764152"/>
    <w:rsid w:val="00764346"/>
    <w:rsid w:val="00764783"/>
    <w:rsid w:val="0076481F"/>
    <w:rsid w:val="007648B4"/>
    <w:rsid w:val="00764DFF"/>
    <w:rsid w:val="00764EEF"/>
    <w:rsid w:val="00765632"/>
    <w:rsid w:val="0076601F"/>
    <w:rsid w:val="007663CD"/>
    <w:rsid w:val="00766BD3"/>
    <w:rsid w:val="00766EE7"/>
    <w:rsid w:val="00770576"/>
    <w:rsid w:val="007709E9"/>
    <w:rsid w:val="00771886"/>
    <w:rsid w:val="00772E6B"/>
    <w:rsid w:val="00774D72"/>
    <w:rsid w:val="00774DC1"/>
    <w:rsid w:val="00775D5B"/>
    <w:rsid w:val="0077651B"/>
    <w:rsid w:val="0077770B"/>
    <w:rsid w:val="00777A6F"/>
    <w:rsid w:val="007802D9"/>
    <w:rsid w:val="00780398"/>
    <w:rsid w:val="007820BD"/>
    <w:rsid w:val="00782847"/>
    <w:rsid w:val="00783029"/>
    <w:rsid w:val="00783B10"/>
    <w:rsid w:val="0078441A"/>
    <w:rsid w:val="007869FD"/>
    <w:rsid w:val="00787138"/>
    <w:rsid w:val="00787C41"/>
    <w:rsid w:val="0079018A"/>
    <w:rsid w:val="00790CBD"/>
    <w:rsid w:val="007914A2"/>
    <w:rsid w:val="007917F8"/>
    <w:rsid w:val="00793108"/>
    <w:rsid w:val="00793BF9"/>
    <w:rsid w:val="00793F29"/>
    <w:rsid w:val="00794DAF"/>
    <w:rsid w:val="007A028E"/>
    <w:rsid w:val="007A086D"/>
    <w:rsid w:val="007A0C4B"/>
    <w:rsid w:val="007A0C5E"/>
    <w:rsid w:val="007A0CED"/>
    <w:rsid w:val="007A11B0"/>
    <w:rsid w:val="007A2528"/>
    <w:rsid w:val="007A2AA6"/>
    <w:rsid w:val="007A3E4C"/>
    <w:rsid w:val="007A4050"/>
    <w:rsid w:val="007A40D7"/>
    <w:rsid w:val="007A4301"/>
    <w:rsid w:val="007A5357"/>
    <w:rsid w:val="007A55A4"/>
    <w:rsid w:val="007A5B26"/>
    <w:rsid w:val="007A649E"/>
    <w:rsid w:val="007A705A"/>
    <w:rsid w:val="007A70D2"/>
    <w:rsid w:val="007A7FEB"/>
    <w:rsid w:val="007B0A67"/>
    <w:rsid w:val="007B0CC6"/>
    <w:rsid w:val="007B14F8"/>
    <w:rsid w:val="007B1670"/>
    <w:rsid w:val="007B225E"/>
    <w:rsid w:val="007B2BEA"/>
    <w:rsid w:val="007B4FE2"/>
    <w:rsid w:val="007B5A61"/>
    <w:rsid w:val="007B69A2"/>
    <w:rsid w:val="007B74FD"/>
    <w:rsid w:val="007B75C0"/>
    <w:rsid w:val="007C025E"/>
    <w:rsid w:val="007C07D5"/>
    <w:rsid w:val="007C098F"/>
    <w:rsid w:val="007C0A72"/>
    <w:rsid w:val="007C11C2"/>
    <w:rsid w:val="007C192C"/>
    <w:rsid w:val="007C1BE3"/>
    <w:rsid w:val="007C1E56"/>
    <w:rsid w:val="007C2B60"/>
    <w:rsid w:val="007C3616"/>
    <w:rsid w:val="007C3DDC"/>
    <w:rsid w:val="007C4B78"/>
    <w:rsid w:val="007C5112"/>
    <w:rsid w:val="007C5B97"/>
    <w:rsid w:val="007C641F"/>
    <w:rsid w:val="007C6500"/>
    <w:rsid w:val="007C7AB8"/>
    <w:rsid w:val="007C7DB4"/>
    <w:rsid w:val="007C7F9C"/>
    <w:rsid w:val="007D050B"/>
    <w:rsid w:val="007D09CA"/>
    <w:rsid w:val="007D227A"/>
    <w:rsid w:val="007D263F"/>
    <w:rsid w:val="007D316A"/>
    <w:rsid w:val="007D333C"/>
    <w:rsid w:val="007D3FC4"/>
    <w:rsid w:val="007D51D1"/>
    <w:rsid w:val="007D538D"/>
    <w:rsid w:val="007D542E"/>
    <w:rsid w:val="007D56C9"/>
    <w:rsid w:val="007D68AC"/>
    <w:rsid w:val="007D723F"/>
    <w:rsid w:val="007E0549"/>
    <w:rsid w:val="007E0790"/>
    <w:rsid w:val="007E0D0D"/>
    <w:rsid w:val="007E1147"/>
    <w:rsid w:val="007E167C"/>
    <w:rsid w:val="007E2227"/>
    <w:rsid w:val="007E26A3"/>
    <w:rsid w:val="007E2808"/>
    <w:rsid w:val="007E2A0F"/>
    <w:rsid w:val="007E4DE3"/>
    <w:rsid w:val="007E57D7"/>
    <w:rsid w:val="007E5D55"/>
    <w:rsid w:val="007E6B3E"/>
    <w:rsid w:val="007F07B8"/>
    <w:rsid w:val="007F17B3"/>
    <w:rsid w:val="007F1EC8"/>
    <w:rsid w:val="007F2F1E"/>
    <w:rsid w:val="007F3ADA"/>
    <w:rsid w:val="007F3BA4"/>
    <w:rsid w:val="007F5974"/>
    <w:rsid w:val="007F62FD"/>
    <w:rsid w:val="007F6324"/>
    <w:rsid w:val="007F65AB"/>
    <w:rsid w:val="007F7721"/>
    <w:rsid w:val="007F7C8C"/>
    <w:rsid w:val="00800181"/>
    <w:rsid w:val="0080025B"/>
    <w:rsid w:val="0080067C"/>
    <w:rsid w:val="00800CFD"/>
    <w:rsid w:val="00800F35"/>
    <w:rsid w:val="00803161"/>
    <w:rsid w:val="00807C87"/>
    <w:rsid w:val="00810ADB"/>
    <w:rsid w:val="00811917"/>
    <w:rsid w:val="00812E03"/>
    <w:rsid w:val="008131B3"/>
    <w:rsid w:val="0081589C"/>
    <w:rsid w:val="00816D79"/>
    <w:rsid w:val="00816EC6"/>
    <w:rsid w:val="008172F7"/>
    <w:rsid w:val="00817B55"/>
    <w:rsid w:val="00820829"/>
    <w:rsid w:val="00821DF5"/>
    <w:rsid w:val="00822235"/>
    <w:rsid w:val="008229D7"/>
    <w:rsid w:val="008234C0"/>
    <w:rsid w:val="008235D2"/>
    <w:rsid w:val="0082593F"/>
    <w:rsid w:val="00825A7E"/>
    <w:rsid w:val="00830D1A"/>
    <w:rsid w:val="008326BC"/>
    <w:rsid w:val="00832BA9"/>
    <w:rsid w:val="0083312B"/>
    <w:rsid w:val="00834337"/>
    <w:rsid w:val="008355E7"/>
    <w:rsid w:val="008362FE"/>
    <w:rsid w:val="00837C52"/>
    <w:rsid w:val="00841850"/>
    <w:rsid w:val="00841DD2"/>
    <w:rsid w:val="008428D5"/>
    <w:rsid w:val="00846D37"/>
    <w:rsid w:val="00846D89"/>
    <w:rsid w:val="00847361"/>
    <w:rsid w:val="00847DC4"/>
    <w:rsid w:val="00850C3A"/>
    <w:rsid w:val="00851025"/>
    <w:rsid w:val="00851E8D"/>
    <w:rsid w:val="00852D33"/>
    <w:rsid w:val="008530F2"/>
    <w:rsid w:val="00853CF4"/>
    <w:rsid w:val="00853FEF"/>
    <w:rsid w:val="00854176"/>
    <w:rsid w:val="00855A06"/>
    <w:rsid w:val="00855CE0"/>
    <w:rsid w:val="00856B21"/>
    <w:rsid w:val="00856FAB"/>
    <w:rsid w:val="0085730C"/>
    <w:rsid w:val="008577F1"/>
    <w:rsid w:val="008578B4"/>
    <w:rsid w:val="00857D59"/>
    <w:rsid w:val="00857DA9"/>
    <w:rsid w:val="00857FB0"/>
    <w:rsid w:val="008607D2"/>
    <w:rsid w:val="00864094"/>
    <w:rsid w:val="008658BA"/>
    <w:rsid w:val="008664EF"/>
    <w:rsid w:val="00866708"/>
    <w:rsid w:val="00867971"/>
    <w:rsid w:val="00867F3F"/>
    <w:rsid w:val="00871488"/>
    <w:rsid w:val="008715E0"/>
    <w:rsid w:val="0087214C"/>
    <w:rsid w:val="00872248"/>
    <w:rsid w:val="00872466"/>
    <w:rsid w:val="00872545"/>
    <w:rsid w:val="008739E0"/>
    <w:rsid w:val="008740D9"/>
    <w:rsid w:val="008746CA"/>
    <w:rsid w:val="008749B9"/>
    <w:rsid w:val="00875DC1"/>
    <w:rsid w:val="008762A8"/>
    <w:rsid w:val="0087639D"/>
    <w:rsid w:val="0087695C"/>
    <w:rsid w:val="00876A34"/>
    <w:rsid w:val="00876C5D"/>
    <w:rsid w:val="00877345"/>
    <w:rsid w:val="00877C3D"/>
    <w:rsid w:val="0088037C"/>
    <w:rsid w:val="008808FD"/>
    <w:rsid w:val="008809B8"/>
    <w:rsid w:val="00880B5F"/>
    <w:rsid w:val="00881826"/>
    <w:rsid w:val="00882070"/>
    <w:rsid w:val="00882333"/>
    <w:rsid w:val="00882883"/>
    <w:rsid w:val="0088452B"/>
    <w:rsid w:val="0088477B"/>
    <w:rsid w:val="008847DC"/>
    <w:rsid w:val="00885379"/>
    <w:rsid w:val="008863A8"/>
    <w:rsid w:val="00886E63"/>
    <w:rsid w:val="0089163A"/>
    <w:rsid w:val="0089263B"/>
    <w:rsid w:val="00892DB0"/>
    <w:rsid w:val="00894CEB"/>
    <w:rsid w:val="00895575"/>
    <w:rsid w:val="008956B7"/>
    <w:rsid w:val="00897440"/>
    <w:rsid w:val="00897D55"/>
    <w:rsid w:val="00897DFC"/>
    <w:rsid w:val="008A02FA"/>
    <w:rsid w:val="008A3BEC"/>
    <w:rsid w:val="008A3D1C"/>
    <w:rsid w:val="008A3D63"/>
    <w:rsid w:val="008A3F96"/>
    <w:rsid w:val="008A47F4"/>
    <w:rsid w:val="008A5FCA"/>
    <w:rsid w:val="008A6E5C"/>
    <w:rsid w:val="008B0C35"/>
    <w:rsid w:val="008B0EA0"/>
    <w:rsid w:val="008B13D9"/>
    <w:rsid w:val="008B1DB7"/>
    <w:rsid w:val="008B2923"/>
    <w:rsid w:val="008B36FA"/>
    <w:rsid w:val="008B38DD"/>
    <w:rsid w:val="008B49C7"/>
    <w:rsid w:val="008B5181"/>
    <w:rsid w:val="008B56E6"/>
    <w:rsid w:val="008B65AD"/>
    <w:rsid w:val="008B676F"/>
    <w:rsid w:val="008B67CA"/>
    <w:rsid w:val="008C04ED"/>
    <w:rsid w:val="008C05DB"/>
    <w:rsid w:val="008C0995"/>
    <w:rsid w:val="008C178D"/>
    <w:rsid w:val="008C3931"/>
    <w:rsid w:val="008C435E"/>
    <w:rsid w:val="008C4420"/>
    <w:rsid w:val="008C5A54"/>
    <w:rsid w:val="008C63D4"/>
    <w:rsid w:val="008C6B39"/>
    <w:rsid w:val="008C6F09"/>
    <w:rsid w:val="008C754A"/>
    <w:rsid w:val="008C7834"/>
    <w:rsid w:val="008D0C0D"/>
    <w:rsid w:val="008D107B"/>
    <w:rsid w:val="008D19E5"/>
    <w:rsid w:val="008D1A82"/>
    <w:rsid w:val="008D3863"/>
    <w:rsid w:val="008D3E3C"/>
    <w:rsid w:val="008D4C3C"/>
    <w:rsid w:val="008D4F4D"/>
    <w:rsid w:val="008D500E"/>
    <w:rsid w:val="008D51B6"/>
    <w:rsid w:val="008D5538"/>
    <w:rsid w:val="008D5E4F"/>
    <w:rsid w:val="008D5F81"/>
    <w:rsid w:val="008D7FF5"/>
    <w:rsid w:val="008E03F5"/>
    <w:rsid w:val="008E046B"/>
    <w:rsid w:val="008E0813"/>
    <w:rsid w:val="008E214A"/>
    <w:rsid w:val="008E24A7"/>
    <w:rsid w:val="008E31D0"/>
    <w:rsid w:val="008E47E4"/>
    <w:rsid w:val="008E4B6B"/>
    <w:rsid w:val="008E4F3E"/>
    <w:rsid w:val="008E4FA8"/>
    <w:rsid w:val="008E51DD"/>
    <w:rsid w:val="008E6489"/>
    <w:rsid w:val="008E68C7"/>
    <w:rsid w:val="008E69B1"/>
    <w:rsid w:val="008E73B4"/>
    <w:rsid w:val="008E763E"/>
    <w:rsid w:val="008E76A1"/>
    <w:rsid w:val="008E7854"/>
    <w:rsid w:val="008F0DAF"/>
    <w:rsid w:val="008F0E80"/>
    <w:rsid w:val="008F18B3"/>
    <w:rsid w:val="008F3253"/>
    <w:rsid w:val="008F3268"/>
    <w:rsid w:val="008F6316"/>
    <w:rsid w:val="008F6D8E"/>
    <w:rsid w:val="00900B15"/>
    <w:rsid w:val="00900E46"/>
    <w:rsid w:val="00901C67"/>
    <w:rsid w:val="00901EC6"/>
    <w:rsid w:val="00902104"/>
    <w:rsid w:val="0090271E"/>
    <w:rsid w:val="0090281C"/>
    <w:rsid w:val="00902F9D"/>
    <w:rsid w:val="00903D4D"/>
    <w:rsid w:val="00903D66"/>
    <w:rsid w:val="00903DBF"/>
    <w:rsid w:val="0090421B"/>
    <w:rsid w:val="009042AB"/>
    <w:rsid w:val="00904753"/>
    <w:rsid w:val="00905229"/>
    <w:rsid w:val="00905B1C"/>
    <w:rsid w:val="00905B67"/>
    <w:rsid w:val="00905FB5"/>
    <w:rsid w:val="00906726"/>
    <w:rsid w:val="0090756E"/>
    <w:rsid w:val="0090781E"/>
    <w:rsid w:val="00912226"/>
    <w:rsid w:val="00913268"/>
    <w:rsid w:val="009135E6"/>
    <w:rsid w:val="0091373D"/>
    <w:rsid w:val="0091382C"/>
    <w:rsid w:val="00913B15"/>
    <w:rsid w:val="00913DFB"/>
    <w:rsid w:val="009147FA"/>
    <w:rsid w:val="00915BD5"/>
    <w:rsid w:val="00915DB1"/>
    <w:rsid w:val="00916D71"/>
    <w:rsid w:val="009170E6"/>
    <w:rsid w:val="00920857"/>
    <w:rsid w:val="00920BC0"/>
    <w:rsid w:val="00920CDE"/>
    <w:rsid w:val="009212EB"/>
    <w:rsid w:val="00921B40"/>
    <w:rsid w:val="00921DBA"/>
    <w:rsid w:val="0092218B"/>
    <w:rsid w:val="00922642"/>
    <w:rsid w:val="00922D36"/>
    <w:rsid w:val="009259A3"/>
    <w:rsid w:val="00927ADA"/>
    <w:rsid w:val="00927B43"/>
    <w:rsid w:val="00930725"/>
    <w:rsid w:val="00933485"/>
    <w:rsid w:val="00933AAD"/>
    <w:rsid w:val="00933CED"/>
    <w:rsid w:val="009341C4"/>
    <w:rsid w:val="00935F7E"/>
    <w:rsid w:val="00936F28"/>
    <w:rsid w:val="00940359"/>
    <w:rsid w:val="00940ADA"/>
    <w:rsid w:val="009416BF"/>
    <w:rsid w:val="00942B3E"/>
    <w:rsid w:val="009434DA"/>
    <w:rsid w:val="00944A6C"/>
    <w:rsid w:val="00945852"/>
    <w:rsid w:val="00945EA8"/>
    <w:rsid w:val="009467CA"/>
    <w:rsid w:val="00946A9E"/>
    <w:rsid w:val="00946AD0"/>
    <w:rsid w:val="009472DF"/>
    <w:rsid w:val="009479E2"/>
    <w:rsid w:val="00947A12"/>
    <w:rsid w:val="009529FB"/>
    <w:rsid w:val="0095442C"/>
    <w:rsid w:val="00954D6C"/>
    <w:rsid w:val="00956C57"/>
    <w:rsid w:val="00956EFF"/>
    <w:rsid w:val="00957BF0"/>
    <w:rsid w:val="0096086D"/>
    <w:rsid w:val="00960D21"/>
    <w:rsid w:val="009613F8"/>
    <w:rsid w:val="00961F3C"/>
    <w:rsid w:val="00963C92"/>
    <w:rsid w:val="0096445E"/>
    <w:rsid w:val="00965084"/>
    <w:rsid w:val="009658C4"/>
    <w:rsid w:val="00965AD2"/>
    <w:rsid w:val="00965E09"/>
    <w:rsid w:val="009660E0"/>
    <w:rsid w:val="009661AB"/>
    <w:rsid w:val="00966B66"/>
    <w:rsid w:val="00966D93"/>
    <w:rsid w:val="009674D8"/>
    <w:rsid w:val="00967507"/>
    <w:rsid w:val="009676FB"/>
    <w:rsid w:val="00973692"/>
    <w:rsid w:val="00974577"/>
    <w:rsid w:val="00974683"/>
    <w:rsid w:val="009749CF"/>
    <w:rsid w:val="00974E39"/>
    <w:rsid w:val="00975513"/>
    <w:rsid w:val="00977BD9"/>
    <w:rsid w:val="00977F0D"/>
    <w:rsid w:val="009809F9"/>
    <w:rsid w:val="00981237"/>
    <w:rsid w:val="009815B9"/>
    <w:rsid w:val="00981D7A"/>
    <w:rsid w:val="009824C6"/>
    <w:rsid w:val="009829CA"/>
    <w:rsid w:val="00982FD9"/>
    <w:rsid w:val="00983D96"/>
    <w:rsid w:val="00984474"/>
    <w:rsid w:val="00985238"/>
    <w:rsid w:val="0098548B"/>
    <w:rsid w:val="0098589F"/>
    <w:rsid w:val="00985CA0"/>
    <w:rsid w:val="0098657F"/>
    <w:rsid w:val="009866B7"/>
    <w:rsid w:val="00987439"/>
    <w:rsid w:val="00987F6D"/>
    <w:rsid w:val="00990AB5"/>
    <w:rsid w:val="009912F6"/>
    <w:rsid w:val="00991681"/>
    <w:rsid w:val="00991753"/>
    <w:rsid w:val="0099178C"/>
    <w:rsid w:val="009918E4"/>
    <w:rsid w:val="00992099"/>
    <w:rsid w:val="009925BC"/>
    <w:rsid w:val="009933D9"/>
    <w:rsid w:val="009936A2"/>
    <w:rsid w:val="00993960"/>
    <w:rsid w:val="00993ABD"/>
    <w:rsid w:val="00994359"/>
    <w:rsid w:val="00994D12"/>
    <w:rsid w:val="00995B03"/>
    <w:rsid w:val="009961F9"/>
    <w:rsid w:val="00996E87"/>
    <w:rsid w:val="00997DFC"/>
    <w:rsid w:val="009A0226"/>
    <w:rsid w:val="009A1177"/>
    <w:rsid w:val="009A1F91"/>
    <w:rsid w:val="009A215B"/>
    <w:rsid w:val="009A36CD"/>
    <w:rsid w:val="009A3861"/>
    <w:rsid w:val="009A3FB3"/>
    <w:rsid w:val="009A4842"/>
    <w:rsid w:val="009A4F5C"/>
    <w:rsid w:val="009A5D34"/>
    <w:rsid w:val="009A67E2"/>
    <w:rsid w:val="009A73F5"/>
    <w:rsid w:val="009A76A7"/>
    <w:rsid w:val="009A7783"/>
    <w:rsid w:val="009B1516"/>
    <w:rsid w:val="009B2773"/>
    <w:rsid w:val="009B27A5"/>
    <w:rsid w:val="009B2EE8"/>
    <w:rsid w:val="009B30E7"/>
    <w:rsid w:val="009B3CFF"/>
    <w:rsid w:val="009B46E6"/>
    <w:rsid w:val="009B4A1C"/>
    <w:rsid w:val="009B4FB1"/>
    <w:rsid w:val="009B5547"/>
    <w:rsid w:val="009B5658"/>
    <w:rsid w:val="009B6A45"/>
    <w:rsid w:val="009B6FBE"/>
    <w:rsid w:val="009B6FDF"/>
    <w:rsid w:val="009B7B1C"/>
    <w:rsid w:val="009C035F"/>
    <w:rsid w:val="009C0C3B"/>
    <w:rsid w:val="009C106F"/>
    <w:rsid w:val="009C109B"/>
    <w:rsid w:val="009C20B8"/>
    <w:rsid w:val="009C2B6D"/>
    <w:rsid w:val="009C301F"/>
    <w:rsid w:val="009C366D"/>
    <w:rsid w:val="009C374B"/>
    <w:rsid w:val="009C3B43"/>
    <w:rsid w:val="009C3F44"/>
    <w:rsid w:val="009C59E3"/>
    <w:rsid w:val="009C61BF"/>
    <w:rsid w:val="009C64BF"/>
    <w:rsid w:val="009C6A5D"/>
    <w:rsid w:val="009C7631"/>
    <w:rsid w:val="009C7C73"/>
    <w:rsid w:val="009D0038"/>
    <w:rsid w:val="009D073A"/>
    <w:rsid w:val="009D074A"/>
    <w:rsid w:val="009D0A89"/>
    <w:rsid w:val="009D15EF"/>
    <w:rsid w:val="009D1D60"/>
    <w:rsid w:val="009D42D5"/>
    <w:rsid w:val="009D478B"/>
    <w:rsid w:val="009D4EF3"/>
    <w:rsid w:val="009D54C8"/>
    <w:rsid w:val="009D59F1"/>
    <w:rsid w:val="009D5FBE"/>
    <w:rsid w:val="009D6C93"/>
    <w:rsid w:val="009D793C"/>
    <w:rsid w:val="009D794E"/>
    <w:rsid w:val="009E0434"/>
    <w:rsid w:val="009E0CB4"/>
    <w:rsid w:val="009E1745"/>
    <w:rsid w:val="009E1F61"/>
    <w:rsid w:val="009E2214"/>
    <w:rsid w:val="009E2398"/>
    <w:rsid w:val="009E24CF"/>
    <w:rsid w:val="009E252A"/>
    <w:rsid w:val="009E3026"/>
    <w:rsid w:val="009E3721"/>
    <w:rsid w:val="009E3816"/>
    <w:rsid w:val="009E408B"/>
    <w:rsid w:val="009E4496"/>
    <w:rsid w:val="009E58E1"/>
    <w:rsid w:val="009E5BFB"/>
    <w:rsid w:val="009E69D1"/>
    <w:rsid w:val="009E6B12"/>
    <w:rsid w:val="009F00BF"/>
    <w:rsid w:val="009F02B0"/>
    <w:rsid w:val="009F05FE"/>
    <w:rsid w:val="009F0C21"/>
    <w:rsid w:val="009F1F6A"/>
    <w:rsid w:val="009F2286"/>
    <w:rsid w:val="009F27AE"/>
    <w:rsid w:val="009F3022"/>
    <w:rsid w:val="009F3257"/>
    <w:rsid w:val="009F503D"/>
    <w:rsid w:val="009F67CE"/>
    <w:rsid w:val="009F768C"/>
    <w:rsid w:val="009F79C3"/>
    <w:rsid w:val="00A0062F"/>
    <w:rsid w:val="00A00EB2"/>
    <w:rsid w:val="00A00FA8"/>
    <w:rsid w:val="00A021B1"/>
    <w:rsid w:val="00A031D3"/>
    <w:rsid w:val="00A03539"/>
    <w:rsid w:val="00A03D00"/>
    <w:rsid w:val="00A04AB4"/>
    <w:rsid w:val="00A05029"/>
    <w:rsid w:val="00A056CF"/>
    <w:rsid w:val="00A05E6F"/>
    <w:rsid w:val="00A06D97"/>
    <w:rsid w:val="00A10AB3"/>
    <w:rsid w:val="00A10FCC"/>
    <w:rsid w:val="00A1238B"/>
    <w:rsid w:val="00A134DF"/>
    <w:rsid w:val="00A15A9A"/>
    <w:rsid w:val="00A15BC3"/>
    <w:rsid w:val="00A169F0"/>
    <w:rsid w:val="00A1743F"/>
    <w:rsid w:val="00A2075D"/>
    <w:rsid w:val="00A20F31"/>
    <w:rsid w:val="00A220E5"/>
    <w:rsid w:val="00A241B3"/>
    <w:rsid w:val="00A2431C"/>
    <w:rsid w:val="00A24E38"/>
    <w:rsid w:val="00A25262"/>
    <w:rsid w:val="00A25460"/>
    <w:rsid w:val="00A25603"/>
    <w:rsid w:val="00A25C25"/>
    <w:rsid w:val="00A25F13"/>
    <w:rsid w:val="00A2620F"/>
    <w:rsid w:val="00A26AF3"/>
    <w:rsid w:val="00A26B36"/>
    <w:rsid w:val="00A30EC9"/>
    <w:rsid w:val="00A31C41"/>
    <w:rsid w:val="00A31F04"/>
    <w:rsid w:val="00A323C6"/>
    <w:rsid w:val="00A33104"/>
    <w:rsid w:val="00A34A01"/>
    <w:rsid w:val="00A34A6E"/>
    <w:rsid w:val="00A35AB5"/>
    <w:rsid w:val="00A36CB0"/>
    <w:rsid w:val="00A373B1"/>
    <w:rsid w:val="00A378EF"/>
    <w:rsid w:val="00A37CF9"/>
    <w:rsid w:val="00A42784"/>
    <w:rsid w:val="00A42E17"/>
    <w:rsid w:val="00A433BE"/>
    <w:rsid w:val="00A44405"/>
    <w:rsid w:val="00A4489B"/>
    <w:rsid w:val="00A44B9F"/>
    <w:rsid w:val="00A452DF"/>
    <w:rsid w:val="00A45404"/>
    <w:rsid w:val="00A45726"/>
    <w:rsid w:val="00A4585B"/>
    <w:rsid w:val="00A466BD"/>
    <w:rsid w:val="00A46BDC"/>
    <w:rsid w:val="00A46C5A"/>
    <w:rsid w:val="00A47632"/>
    <w:rsid w:val="00A478FE"/>
    <w:rsid w:val="00A47939"/>
    <w:rsid w:val="00A479A3"/>
    <w:rsid w:val="00A50143"/>
    <w:rsid w:val="00A5030E"/>
    <w:rsid w:val="00A51CAF"/>
    <w:rsid w:val="00A51CF7"/>
    <w:rsid w:val="00A51E86"/>
    <w:rsid w:val="00A524C8"/>
    <w:rsid w:val="00A52505"/>
    <w:rsid w:val="00A52867"/>
    <w:rsid w:val="00A54560"/>
    <w:rsid w:val="00A54772"/>
    <w:rsid w:val="00A5590C"/>
    <w:rsid w:val="00A55993"/>
    <w:rsid w:val="00A55AB8"/>
    <w:rsid w:val="00A562EC"/>
    <w:rsid w:val="00A578BB"/>
    <w:rsid w:val="00A60EDD"/>
    <w:rsid w:val="00A617CE"/>
    <w:rsid w:val="00A61BC2"/>
    <w:rsid w:val="00A62573"/>
    <w:rsid w:val="00A628B5"/>
    <w:rsid w:val="00A650D2"/>
    <w:rsid w:val="00A67696"/>
    <w:rsid w:val="00A67DED"/>
    <w:rsid w:val="00A67E19"/>
    <w:rsid w:val="00A67E77"/>
    <w:rsid w:val="00A70495"/>
    <w:rsid w:val="00A70EEB"/>
    <w:rsid w:val="00A70FAC"/>
    <w:rsid w:val="00A72467"/>
    <w:rsid w:val="00A73DCA"/>
    <w:rsid w:val="00A74ECD"/>
    <w:rsid w:val="00A75107"/>
    <w:rsid w:val="00A75477"/>
    <w:rsid w:val="00A75D9A"/>
    <w:rsid w:val="00A77800"/>
    <w:rsid w:val="00A80297"/>
    <w:rsid w:val="00A80C7C"/>
    <w:rsid w:val="00A814CC"/>
    <w:rsid w:val="00A82449"/>
    <w:rsid w:val="00A8341C"/>
    <w:rsid w:val="00A83FE2"/>
    <w:rsid w:val="00A843AB"/>
    <w:rsid w:val="00A84570"/>
    <w:rsid w:val="00A84AD9"/>
    <w:rsid w:val="00A851B7"/>
    <w:rsid w:val="00A85ABC"/>
    <w:rsid w:val="00A8605F"/>
    <w:rsid w:val="00A860BC"/>
    <w:rsid w:val="00A86680"/>
    <w:rsid w:val="00A86A71"/>
    <w:rsid w:val="00A87B74"/>
    <w:rsid w:val="00A901BB"/>
    <w:rsid w:val="00A91B6E"/>
    <w:rsid w:val="00A91B82"/>
    <w:rsid w:val="00A92D41"/>
    <w:rsid w:val="00A92DF6"/>
    <w:rsid w:val="00A93B05"/>
    <w:rsid w:val="00A94D63"/>
    <w:rsid w:val="00A95032"/>
    <w:rsid w:val="00A95F22"/>
    <w:rsid w:val="00A9662E"/>
    <w:rsid w:val="00A97166"/>
    <w:rsid w:val="00A97471"/>
    <w:rsid w:val="00A97AFB"/>
    <w:rsid w:val="00AA0E61"/>
    <w:rsid w:val="00AA0E88"/>
    <w:rsid w:val="00AA36F6"/>
    <w:rsid w:val="00AA4534"/>
    <w:rsid w:val="00AA495D"/>
    <w:rsid w:val="00AA5933"/>
    <w:rsid w:val="00AA5AF2"/>
    <w:rsid w:val="00AA5C34"/>
    <w:rsid w:val="00AA6C86"/>
    <w:rsid w:val="00AB0162"/>
    <w:rsid w:val="00AB1451"/>
    <w:rsid w:val="00AB1BA4"/>
    <w:rsid w:val="00AB1E68"/>
    <w:rsid w:val="00AB246A"/>
    <w:rsid w:val="00AB2DF4"/>
    <w:rsid w:val="00AB4D60"/>
    <w:rsid w:val="00AB51FE"/>
    <w:rsid w:val="00AB6750"/>
    <w:rsid w:val="00AB7609"/>
    <w:rsid w:val="00AC116F"/>
    <w:rsid w:val="00AC11D9"/>
    <w:rsid w:val="00AC1862"/>
    <w:rsid w:val="00AC22AD"/>
    <w:rsid w:val="00AC394D"/>
    <w:rsid w:val="00AC40B3"/>
    <w:rsid w:val="00AC46F4"/>
    <w:rsid w:val="00AC5911"/>
    <w:rsid w:val="00AC5B08"/>
    <w:rsid w:val="00AC5FD4"/>
    <w:rsid w:val="00AC6956"/>
    <w:rsid w:val="00AC74D6"/>
    <w:rsid w:val="00AC7903"/>
    <w:rsid w:val="00AD171C"/>
    <w:rsid w:val="00AD18AA"/>
    <w:rsid w:val="00AD19DC"/>
    <w:rsid w:val="00AD1A94"/>
    <w:rsid w:val="00AD276A"/>
    <w:rsid w:val="00AD2AEA"/>
    <w:rsid w:val="00AD3B52"/>
    <w:rsid w:val="00AD40EB"/>
    <w:rsid w:val="00AD4923"/>
    <w:rsid w:val="00AD4A60"/>
    <w:rsid w:val="00AD4B40"/>
    <w:rsid w:val="00AD6391"/>
    <w:rsid w:val="00AD7C6D"/>
    <w:rsid w:val="00AE0AD6"/>
    <w:rsid w:val="00AE1444"/>
    <w:rsid w:val="00AE1E68"/>
    <w:rsid w:val="00AE1EFC"/>
    <w:rsid w:val="00AE25EC"/>
    <w:rsid w:val="00AE26DD"/>
    <w:rsid w:val="00AE47D1"/>
    <w:rsid w:val="00AE511C"/>
    <w:rsid w:val="00AE53CD"/>
    <w:rsid w:val="00AE5CEA"/>
    <w:rsid w:val="00AE5F4C"/>
    <w:rsid w:val="00AE6455"/>
    <w:rsid w:val="00AE6A02"/>
    <w:rsid w:val="00AE6D1C"/>
    <w:rsid w:val="00AE6F4B"/>
    <w:rsid w:val="00AF02EA"/>
    <w:rsid w:val="00AF1C95"/>
    <w:rsid w:val="00AF3179"/>
    <w:rsid w:val="00AF5F00"/>
    <w:rsid w:val="00AF7335"/>
    <w:rsid w:val="00B0104C"/>
    <w:rsid w:val="00B02BD3"/>
    <w:rsid w:val="00B03651"/>
    <w:rsid w:val="00B04497"/>
    <w:rsid w:val="00B04E66"/>
    <w:rsid w:val="00B056D3"/>
    <w:rsid w:val="00B05BA4"/>
    <w:rsid w:val="00B06004"/>
    <w:rsid w:val="00B0604E"/>
    <w:rsid w:val="00B07BFF"/>
    <w:rsid w:val="00B07E46"/>
    <w:rsid w:val="00B07FA9"/>
    <w:rsid w:val="00B10473"/>
    <w:rsid w:val="00B10D15"/>
    <w:rsid w:val="00B116E3"/>
    <w:rsid w:val="00B117FC"/>
    <w:rsid w:val="00B11C8C"/>
    <w:rsid w:val="00B13D63"/>
    <w:rsid w:val="00B1535A"/>
    <w:rsid w:val="00B155E9"/>
    <w:rsid w:val="00B15D87"/>
    <w:rsid w:val="00B16B4B"/>
    <w:rsid w:val="00B16BC8"/>
    <w:rsid w:val="00B17C32"/>
    <w:rsid w:val="00B204A9"/>
    <w:rsid w:val="00B20E9B"/>
    <w:rsid w:val="00B2326B"/>
    <w:rsid w:val="00B241A2"/>
    <w:rsid w:val="00B25AA9"/>
    <w:rsid w:val="00B270ED"/>
    <w:rsid w:val="00B270F5"/>
    <w:rsid w:val="00B274A1"/>
    <w:rsid w:val="00B27A80"/>
    <w:rsid w:val="00B3085A"/>
    <w:rsid w:val="00B31198"/>
    <w:rsid w:val="00B32838"/>
    <w:rsid w:val="00B33756"/>
    <w:rsid w:val="00B33B89"/>
    <w:rsid w:val="00B3464B"/>
    <w:rsid w:val="00B35090"/>
    <w:rsid w:val="00B354DC"/>
    <w:rsid w:val="00B3554B"/>
    <w:rsid w:val="00B357D7"/>
    <w:rsid w:val="00B357E7"/>
    <w:rsid w:val="00B358D1"/>
    <w:rsid w:val="00B35F63"/>
    <w:rsid w:val="00B36117"/>
    <w:rsid w:val="00B36700"/>
    <w:rsid w:val="00B36E60"/>
    <w:rsid w:val="00B40055"/>
    <w:rsid w:val="00B4063D"/>
    <w:rsid w:val="00B40DAF"/>
    <w:rsid w:val="00B4255E"/>
    <w:rsid w:val="00B42C0B"/>
    <w:rsid w:val="00B42EAF"/>
    <w:rsid w:val="00B43202"/>
    <w:rsid w:val="00B453B0"/>
    <w:rsid w:val="00B45F97"/>
    <w:rsid w:val="00B4614F"/>
    <w:rsid w:val="00B46817"/>
    <w:rsid w:val="00B46BBD"/>
    <w:rsid w:val="00B50072"/>
    <w:rsid w:val="00B50C30"/>
    <w:rsid w:val="00B50CB9"/>
    <w:rsid w:val="00B52AAA"/>
    <w:rsid w:val="00B52DD1"/>
    <w:rsid w:val="00B52F1E"/>
    <w:rsid w:val="00B53F70"/>
    <w:rsid w:val="00B544F1"/>
    <w:rsid w:val="00B54988"/>
    <w:rsid w:val="00B55C07"/>
    <w:rsid w:val="00B573EE"/>
    <w:rsid w:val="00B57587"/>
    <w:rsid w:val="00B61344"/>
    <w:rsid w:val="00B621E8"/>
    <w:rsid w:val="00B62350"/>
    <w:rsid w:val="00B623BF"/>
    <w:rsid w:val="00B623C1"/>
    <w:rsid w:val="00B62ADA"/>
    <w:rsid w:val="00B62ADE"/>
    <w:rsid w:val="00B65365"/>
    <w:rsid w:val="00B654CF"/>
    <w:rsid w:val="00B66B8F"/>
    <w:rsid w:val="00B66C28"/>
    <w:rsid w:val="00B66E9E"/>
    <w:rsid w:val="00B670E1"/>
    <w:rsid w:val="00B67418"/>
    <w:rsid w:val="00B707D7"/>
    <w:rsid w:val="00B710D1"/>
    <w:rsid w:val="00B7110D"/>
    <w:rsid w:val="00B71296"/>
    <w:rsid w:val="00B73C5F"/>
    <w:rsid w:val="00B762C5"/>
    <w:rsid w:val="00B764B4"/>
    <w:rsid w:val="00B8009B"/>
    <w:rsid w:val="00B80615"/>
    <w:rsid w:val="00B82B77"/>
    <w:rsid w:val="00B847A5"/>
    <w:rsid w:val="00B84B61"/>
    <w:rsid w:val="00B85193"/>
    <w:rsid w:val="00B85FF0"/>
    <w:rsid w:val="00B8685E"/>
    <w:rsid w:val="00B87540"/>
    <w:rsid w:val="00B87B3B"/>
    <w:rsid w:val="00B906DB"/>
    <w:rsid w:val="00B907DF"/>
    <w:rsid w:val="00B92083"/>
    <w:rsid w:val="00B9284F"/>
    <w:rsid w:val="00B976EF"/>
    <w:rsid w:val="00BA0413"/>
    <w:rsid w:val="00BA2598"/>
    <w:rsid w:val="00BA28AE"/>
    <w:rsid w:val="00BA2A79"/>
    <w:rsid w:val="00BA2D84"/>
    <w:rsid w:val="00BA324C"/>
    <w:rsid w:val="00BA3579"/>
    <w:rsid w:val="00BA39AD"/>
    <w:rsid w:val="00BA7383"/>
    <w:rsid w:val="00BA7798"/>
    <w:rsid w:val="00BA7E1C"/>
    <w:rsid w:val="00BB0326"/>
    <w:rsid w:val="00BB04AD"/>
    <w:rsid w:val="00BB160F"/>
    <w:rsid w:val="00BB24B2"/>
    <w:rsid w:val="00BB2FF2"/>
    <w:rsid w:val="00BB34BF"/>
    <w:rsid w:val="00BB5CB7"/>
    <w:rsid w:val="00BB5D69"/>
    <w:rsid w:val="00BB5F2C"/>
    <w:rsid w:val="00BB6B6F"/>
    <w:rsid w:val="00BB7B09"/>
    <w:rsid w:val="00BC018A"/>
    <w:rsid w:val="00BC04D6"/>
    <w:rsid w:val="00BC0532"/>
    <w:rsid w:val="00BC1129"/>
    <w:rsid w:val="00BC17A5"/>
    <w:rsid w:val="00BC19D7"/>
    <w:rsid w:val="00BC2642"/>
    <w:rsid w:val="00BC3D60"/>
    <w:rsid w:val="00BC4CD1"/>
    <w:rsid w:val="00BC5178"/>
    <w:rsid w:val="00BC65AC"/>
    <w:rsid w:val="00BC665B"/>
    <w:rsid w:val="00BC75C3"/>
    <w:rsid w:val="00BD0331"/>
    <w:rsid w:val="00BD04DB"/>
    <w:rsid w:val="00BD0717"/>
    <w:rsid w:val="00BD098D"/>
    <w:rsid w:val="00BD0CCC"/>
    <w:rsid w:val="00BD1FBF"/>
    <w:rsid w:val="00BD35F1"/>
    <w:rsid w:val="00BD524C"/>
    <w:rsid w:val="00BD561B"/>
    <w:rsid w:val="00BD58C4"/>
    <w:rsid w:val="00BD5CF9"/>
    <w:rsid w:val="00BD6294"/>
    <w:rsid w:val="00BD641A"/>
    <w:rsid w:val="00BD6700"/>
    <w:rsid w:val="00BD6AA6"/>
    <w:rsid w:val="00BE0193"/>
    <w:rsid w:val="00BE0660"/>
    <w:rsid w:val="00BE0F2E"/>
    <w:rsid w:val="00BE1199"/>
    <w:rsid w:val="00BE146D"/>
    <w:rsid w:val="00BE1744"/>
    <w:rsid w:val="00BE1CAF"/>
    <w:rsid w:val="00BE24D0"/>
    <w:rsid w:val="00BE3719"/>
    <w:rsid w:val="00BE48F8"/>
    <w:rsid w:val="00BE4AC0"/>
    <w:rsid w:val="00BE557D"/>
    <w:rsid w:val="00BE5A7D"/>
    <w:rsid w:val="00BE5D27"/>
    <w:rsid w:val="00BE5D58"/>
    <w:rsid w:val="00BE64B1"/>
    <w:rsid w:val="00BE66B6"/>
    <w:rsid w:val="00BE6909"/>
    <w:rsid w:val="00BE760E"/>
    <w:rsid w:val="00BE78CD"/>
    <w:rsid w:val="00BF07C8"/>
    <w:rsid w:val="00BF0E12"/>
    <w:rsid w:val="00BF1AF2"/>
    <w:rsid w:val="00BF3541"/>
    <w:rsid w:val="00BF3BF8"/>
    <w:rsid w:val="00BF4F58"/>
    <w:rsid w:val="00BF50E3"/>
    <w:rsid w:val="00BF602D"/>
    <w:rsid w:val="00BF6840"/>
    <w:rsid w:val="00BF6E45"/>
    <w:rsid w:val="00BF7F94"/>
    <w:rsid w:val="00C01352"/>
    <w:rsid w:val="00C01680"/>
    <w:rsid w:val="00C0242F"/>
    <w:rsid w:val="00C040E5"/>
    <w:rsid w:val="00C04D55"/>
    <w:rsid w:val="00C05023"/>
    <w:rsid w:val="00C072C1"/>
    <w:rsid w:val="00C073B8"/>
    <w:rsid w:val="00C079B3"/>
    <w:rsid w:val="00C07A88"/>
    <w:rsid w:val="00C1017E"/>
    <w:rsid w:val="00C121E5"/>
    <w:rsid w:val="00C12C9D"/>
    <w:rsid w:val="00C12EBA"/>
    <w:rsid w:val="00C13574"/>
    <w:rsid w:val="00C1469D"/>
    <w:rsid w:val="00C1530C"/>
    <w:rsid w:val="00C15440"/>
    <w:rsid w:val="00C15D7F"/>
    <w:rsid w:val="00C16ADA"/>
    <w:rsid w:val="00C171B1"/>
    <w:rsid w:val="00C17A6E"/>
    <w:rsid w:val="00C17C7C"/>
    <w:rsid w:val="00C200FF"/>
    <w:rsid w:val="00C21605"/>
    <w:rsid w:val="00C22247"/>
    <w:rsid w:val="00C22DA7"/>
    <w:rsid w:val="00C2360D"/>
    <w:rsid w:val="00C24F85"/>
    <w:rsid w:val="00C251F1"/>
    <w:rsid w:val="00C255F7"/>
    <w:rsid w:val="00C25A7B"/>
    <w:rsid w:val="00C26953"/>
    <w:rsid w:val="00C269D2"/>
    <w:rsid w:val="00C26E7F"/>
    <w:rsid w:val="00C27DDD"/>
    <w:rsid w:val="00C3083E"/>
    <w:rsid w:val="00C3128B"/>
    <w:rsid w:val="00C316E2"/>
    <w:rsid w:val="00C31E67"/>
    <w:rsid w:val="00C3366D"/>
    <w:rsid w:val="00C343F2"/>
    <w:rsid w:val="00C34583"/>
    <w:rsid w:val="00C34B0D"/>
    <w:rsid w:val="00C35DE0"/>
    <w:rsid w:val="00C36C81"/>
    <w:rsid w:val="00C3776B"/>
    <w:rsid w:val="00C40737"/>
    <w:rsid w:val="00C40F70"/>
    <w:rsid w:val="00C42379"/>
    <w:rsid w:val="00C42943"/>
    <w:rsid w:val="00C429D6"/>
    <w:rsid w:val="00C42A1A"/>
    <w:rsid w:val="00C432CE"/>
    <w:rsid w:val="00C4392E"/>
    <w:rsid w:val="00C44E40"/>
    <w:rsid w:val="00C45387"/>
    <w:rsid w:val="00C4604D"/>
    <w:rsid w:val="00C46211"/>
    <w:rsid w:val="00C466CB"/>
    <w:rsid w:val="00C50FF7"/>
    <w:rsid w:val="00C51B0C"/>
    <w:rsid w:val="00C51CE5"/>
    <w:rsid w:val="00C51E5B"/>
    <w:rsid w:val="00C53893"/>
    <w:rsid w:val="00C54907"/>
    <w:rsid w:val="00C54A32"/>
    <w:rsid w:val="00C54A87"/>
    <w:rsid w:val="00C54B57"/>
    <w:rsid w:val="00C54D7D"/>
    <w:rsid w:val="00C567D4"/>
    <w:rsid w:val="00C56BCE"/>
    <w:rsid w:val="00C5757F"/>
    <w:rsid w:val="00C5790D"/>
    <w:rsid w:val="00C600CC"/>
    <w:rsid w:val="00C61016"/>
    <w:rsid w:val="00C61656"/>
    <w:rsid w:val="00C6169E"/>
    <w:rsid w:val="00C62FE2"/>
    <w:rsid w:val="00C63346"/>
    <w:rsid w:val="00C63431"/>
    <w:rsid w:val="00C63ACC"/>
    <w:rsid w:val="00C64625"/>
    <w:rsid w:val="00C646EB"/>
    <w:rsid w:val="00C65081"/>
    <w:rsid w:val="00C65FB6"/>
    <w:rsid w:val="00C6644C"/>
    <w:rsid w:val="00C66752"/>
    <w:rsid w:val="00C674E2"/>
    <w:rsid w:val="00C70758"/>
    <w:rsid w:val="00C71298"/>
    <w:rsid w:val="00C7129B"/>
    <w:rsid w:val="00C7314E"/>
    <w:rsid w:val="00C731D8"/>
    <w:rsid w:val="00C7327D"/>
    <w:rsid w:val="00C740E3"/>
    <w:rsid w:val="00C74E69"/>
    <w:rsid w:val="00C75B50"/>
    <w:rsid w:val="00C75E0C"/>
    <w:rsid w:val="00C7620A"/>
    <w:rsid w:val="00C767CE"/>
    <w:rsid w:val="00C8146B"/>
    <w:rsid w:val="00C8245F"/>
    <w:rsid w:val="00C8320F"/>
    <w:rsid w:val="00C846E4"/>
    <w:rsid w:val="00C8478B"/>
    <w:rsid w:val="00C8516B"/>
    <w:rsid w:val="00C857AF"/>
    <w:rsid w:val="00C874EF"/>
    <w:rsid w:val="00C87F3B"/>
    <w:rsid w:val="00C9008B"/>
    <w:rsid w:val="00C901E5"/>
    <w:rsid w:val="00C90217"/>
    <w:rsid w:val="00C90A8F"/>
    <w:rsid w:val="00C91613"/>
    <w:rsid w:val="00C92BEF"/>
    <w:rsid w:val="00C931ED"/>
    <w:rsid w:val="00C933F2"/>
    <w:rsid w:val="00C93DBA"/>
    <w:rsid w:val="00C93E54"/>
    <w:rsid w:val="00C94196"/>
    <w:rsid w:val="00C961AE"/>
    <w:rsid w:val="00C971E5"/>
    <w:rsid w:val="00CA0307"/>
    <w:rsid w:val="00CA0587"/>
    <w:rsid w:val="00CA061A"/>
    <w:rsid w:val="00CA153F"/>
    <w:rsid w:val="00CA238A"/>
    <w:rsid w:val="00CA3C62"/>
    <w:rsid w:val="00CA4B10"/>
    <w:rsid w:val="00CA50B5"/>
    <w:rsid w:val="00CA5122"/>
    <w:rsid w:val="00CA52BB"/>
    <w:rsid w:val="00CA610F"/>
    <w:rsid w:val="00CA72E1"/>
    <w:rsid w:val="00CA769A"/>
    <w:rsid w:val="00CA79A9"/>
    <w:rsid w:val="00CB0264"/>
    <w:rsid w:val="00CB0DEF"/>
    <w:rsid w:val="00CB13EA"/>
    <w:rsid w:val="00CB18F7"/>
    <w:rsid w:val="00CB1AE0"/>
    <w:rsid w:val="00CB2C80"/>
    <w:rsid w:val="00CB2CAF"/>
    <w:rsid w:val="00CB39D7"/>
    <w:rsid w:val="00CB3BE2"/>
    <w:rsid w:val="00CB4034"/>
    <w:rsid w:val="00CB4278"/>
    <w:rsid w:val="00CB4767"/>
    <w:rsid w:val="00CB4B10"/>
    <w:rsid w:val="00CB547F"/>
    <w:rsid w:val="00CB56F9"/>
    <w:rsid w:val="00CB590D"/>
    <w:rsid w:val="00CB593B"/>
    <w:rsid w:val="00CB601C"/>
    <w:rsid w:val="00CB6AA9"/>
    <w:rsid w:val="00CB6E9F"/>
    <w:rsid w:val="00CB766B"/>
    <w:rsid w:val="00CB7C85"/>
    <w:rsid w:val="00CC038E"/>
    <w:rsid w:val="00CC0BBE"/>
    <w:rsid w:val="00CC0CBE"/>
    <w:rsid w:val="00CC1972"/>
    <w:rsid w:val="00CC2035"/>
    <w:rsid w:val="00CC33AF"/>
    <w:rsid w:val="00CC434B"/>
    <w:rsid w:val="00CC52F4"/>
    <w:rsid w:val="00CC5480"/>
    <w:rsid w:val="00CC5F56"/>
    <w:rsid w:val="00CC6237"/>
    <w:rsid w:val="00CC6888"/>
    <w:rsid w:val="00CC6B4B"/>
    <w:rsid w:val="00CC6D82"/>
    <w:rsid w:val="00CC7C50"/>
    <w:rsid w:val="00CD0792"/>
    <w:rsid w:val="00CD0CE2"/>
    <w:rsid w:val="00CD0E4B"/>
    <w:rsid w:val="00CD162E"/>
    <w:rsid w:val="00CD1AC9"/>
    <w:rsid w:val="00CD1B61"/>
    <w:rsid w:val="00CD2068"/>
    <w:rsid w:val="00CD248B"/>
    <w:rsid w:val="00CD34D0"/>
    <w:rsid w:val="00CD3694"/>
    <w:rsid w:val="00CD4B90"/>
    <w:rsid w:val="00CD54CC"/>
    <w:rsid w:val="00CD5B78"/>
    <w:rsid w:val="00CD711F"/>
    <w:rsid w:val="00CD71D2"/>
    <w:rsid w:val="00CD769E"/>
    <w:rsid w:val="00CD7A4C"/>
    <w:rsid w:val="00CE10AA"/>
    <w:rsid w:val="00CE1B94"/>
    <w:rsid w:val="00CE2CA1"/>
    <w:rsid w:val="00CE2EAB"/>
    <w:rsid w:val="00CE3E01"/>
    <w:rsid w:val="00CE4778"/>
    <w:rsid w:val="00CE4F0D"/>
    <w:rsid w:val="00CE7658"/>
    <w:rsid w:val="00CE77FD"/>
    <w:rsid w:val="00CE782C"/>
    <w:rsid w:val="00CE7B75"/>
    <w:rsid w:val="00CE7B8C"/>
    <w:rsid w:val="00CE7C34"/>
    <w:rsid w:val="00CF10F0"/>
    <w:rsid w:val="00CF15B3"/>
    <w:rsid w:val="00CF23A9"/>
    <w:rsid w:val="00CF2663"/>
    <w:rsid w:val="00CF3144"/>
    <w:rsid w:val="00CF335F"/>
    <w:rsid w:val="00CF39DB"/>
    <w:rsid w:val="00CF3AD3"/>
    <w:rsid w:val="00CF3D1B"/>
    <w:rsid w:val="00CF4AB2"/>
    <w:rsid w:val="00CF5A07"/>
    <w:rsid w:val="00CF6239"/>
    <w:rsid w:val="00CF6300"/>
    <w:rsid w:val="00CF659C"/>
    <w:rsid w:val="00CF74B8"/>
    <w:rsid w:val="00CF7825"/>
    <w:rsid w:val="00D001BF"/>
    <w:rsid w:val="00D0035D"/>
    <w:rsid w:val="00D0037C"/>
    <w:rsid w:val="00D00408"/>
    <w:rsid w:val="00D00418"/>
    <w:rsid w:val="00D00680"/>
    <w:rsid w:val="00D00704"/>
    <w:rsid w:val="00D00936"/>
    <w:rsid w:val="00D00A4B"/>
    <w:rsid w:val="00D0122F"/>
    <w:rsid w:val="00D0136C"/>
    <w:rsid w:val="00D02329"/>
    <w:rsid w:val="00D02DCD"/>
    <w:rsid w:val="00D03137"/>
    <w:rsid w:val="00D03A93"/>
    <w:rsid w:val="00D03E6F"/>
    <w:rsid w:val="00D04277"/>
    <w:rsid w:val="00D04436"/>
    <w:rsid w:val="00D0447B"/>
    <w:rsid w:val="00D0489E"/>
    <w:rsid w:val="00D0569F"/>
    <w:rsid w:val="00D05C01"/>
    <w:rsid w:val="00D05C4B"/>
    <w:rsid w:val="00D066B6"/>
    <w:rsid w:val="00D067C4"/>
    <w:rsid w:val="00D0772E"/>
    <w:rsid w:val="00D07C59"/>
    <w:rsid w:val="00D10F22"/>
    <w:rsid w:val="00D11845"/>
    <w:rsid w:val="00D1220E"/>
    <w:rsid w:val="00D12788"/>
    <w:rsid w:val="00D13774"/>
    <w:rsid w:val="00D14029"/>
    <w:rsid w:val="00D145C7"/>
    <w:rsid w:val="00D1698C"/>
    <w:rsid w:val="00D16A65"/>
    <w:rsid w:val="00D1707B"/>
    <w:rsid w:val="00D17566"/>
    <w:rsid w:val="00D201A9"/>
    <w:rsid w:val="00D2151C"/>
    <w:rsid w:val="00D22663"/>
    <w:rsid w:val="00D22B9B"/>
    <w:rsid w:val="00D24CF1"/>
    <w:rsid w:val="00D24DF3"/>
    <w:rsid w:val="00D25A23"/>
    <w:rsid w:val="00D262EC"/>
    <w:rsid w:val="00D263FB"/>
    <w:rsid w:val="00D32A20"/>
    <w:rsid w:val="00D33DCB"/>
    <w:rsid w:val="00D35F56"/>
    <w:rsid w:val="00D361C1"/>
    <w:rsid w:val="00D3780F"/>
    <w:rsid w:val="00D40DA8"/>
    <w:rsid w:val="00D41F28"/>
    <w:rsid w:val="00D43242"/>
    <w:rsid w:val="00D43E3B"/>
    <w:rsid w:val="00D43F5C"/>
    <w:rsid w:val="00D44054"/>
    <w:rsid w:val="00D4520E"/>
    <w:rsid w:val="00D45854"/>
    <w:rsid w:val="00D46326"/>
    <w:rsid w:val="00D46F39"/>
    <w:rsid w:val="00D51280"/>
    <w:rsid w:val="00D51944"/>
    <w:rsid w:val="00D53358"/>
    <w:rsid w:val="00D53919"/>
    <w:rsid w:val="00D54D52"/>
    <w:rsid w:val="00D557C1"/>
    <w:rsid w:val="00D5613D"/>
    <w:rsid w:val="00D573DC"/>
    <w:rsid w:val="00D57466"/>
    <w:rsid w:val="00D57CAF"/>
    <w:rsid w:val="00D61077"/>
    <w:rsid w:val="00D61820"/>
    <w:rsid w:val="00D619F1"/>
    <w:rsid w:val="00D62089"/>
    <w:rsid w:val="00D6280F"/>
    <w:rsid w:val="00D62833"/>
    <w:rsid w:val="00D62AB8"/>
    <w:rsid w:val="00D62FB8"/>
    <w:rsid w:val="00D63C2E"/>
    <w:rsid w:val="00D64291"/>
    <w:rsid w:val="00D651B4"/>
    <w:rsid w:val="00D66106"/>
    <w:rsid w:val="00D664BA"/>
    <w:rsid w:val="00D7065E"/>
    <w:rsid w:val="00D70696"/>
    <w:rsid w:val="00D70DE3"/>
    <w:rsid w:val="00D70DEC"/>
    <w:rsid w:val="00D71720"/>
    <w:rsid w:val="00D71957"/>
    <w:rsid w:val="00D723EB"/>
    <w:rsid w:val="00D724FD"/>
    <w:rsid w:val="00D725A5"/>
    <w:rsid w:val="00D72748"/>
    <w:rsid w:val="00D72FE6"/>
    <w:rsid w:val="00D75210"/>
    <w:rsid w:val="00D75C70"/>
    <w:rsid w:val="00D76227"/>
    <w:rsid w:val="00D7664A"/>
    <w:rsid w:val="00D7717D"/>
    <w:rsid w:val="00D772C9"/>
    <w:rsid w:val="00D77381"/>
    <w:rsid w:val="00D77550"/>
    <w:rsid w:val="00D801C1"/>
    <w:rsid w:val="00D802C3"/>
    <w:rsid w:val="00D80885"/>
    <w:rsid w:val="00D80BAA"/>
    <w:rsid w:val="00D8139F"/>
    <w:rsid w:val="00D82AEA"/>
    <w:rsid w:val="00D8347B"/>
    <w:rsid w:val="00D83621"/>
    <w:rsid w:val="00D8396E"/>
    <w:rsid w:val="00D855EA"/>
    <w:rsid w:val="00D87418"/>
    <w:rsid w:val="00D91BFE"/>
    <w:rsid w:val="00D92BFE"/>
    <w:rsid w:val="00D935DB"/>
    <w:rsid w:val="00D93807"/>
    <w:rsid w:val="00D945C2"/>
    <w:rsid w:val="00D949BB"/>
    <w:rsid w:val="00D95652"/>
    <w:rsid w:val="00D95E08"/>
    <w:rsid w:val="00D96256"/>
    <w:rsid w:val="00D96CEB"/>
    <w:rsid w:val="00D97BD2"/>
    <w:rsid w:val="00DA0B62"/>
    <w:rsid w:val="00DA1503"/>
    <w:rsid w:val="00DA319B"/>
    <w:rsid w:val="00DA387D"/>
    <w:rsid w:val="00DA3BBA"/>
    <w:rsid w:val="00DA3EE6"/>
    <w:rsid w:val="00DA5278"/>
    <w:rsid w:val="00DA5310"/>
    <w:rsid w:val="00DA6C3A"/>
    <w:rsid w:val="00DA7602"/>
    <w:rsid w:val="00DA7787"/>
    <w:rsid w:val="00DA795C"/>
    <w:rsid w:val="00DA7CC1"/>
    <w:rsid w:val="00DB1515"/>
    <w:rsid w:val="00DB2DAE"/>
    <w:rsid w:val="00DB4ECD"/>
    <w:rsid w:val="00DB58ED"/>
    <w:rsid w:val="00DB60C8"/>
    <w:rsid w:val="00DB662D"/>
    <w:rsid w:val="00DB6C93"/>
    <w:rsid w:val="00DB6CD1"/>
    <w:rsid w:val="00DC06A8"/>
    <w:rsid w:val="00DC0DAB"/>
    <w:rsid w:val="00DC1596"/>
    <w:rsid w:val="00DC1C30"/>
    <w:rsid w:val="00DC2457"/>
    <w:rsid w:val="00DC29AB"/>
    <w:rsid w:val="00DC2C3B"/>
    <w:rsid w:val="00DC3670"/>
    <w:rsid w:val="00DC3944"/>
    <w:rsid w:val="00DC3CFA"/>
    <w:rsid w:val="00DC43AC"/>
    <w:rsid w:val="00DC43BF"/>
    <w:rsid w:val="00DC5E65"/>
    <w:rsid w:val="00DC6E2E"/>
    <w:rsid w:val="00DC6E93"/>
    <w:rsid w:val="00DC6F97"/>
    <w:rsid w:val="00DC7702"/>
    <w:rsid w:val="00DD0925"/>
    <w:rsid w:val="00DD1B19"/>
    <w:rsid w:val="00DD21F2"/>
    <w:rsid w:val="00DD28B2"/>
    <w:rsid w:val="00DD3C9D"/>
    <w:rsid w:val="00DD4130"/>
    <w:rsid w:val="00DD4ED1"/>
    <w:rsid w:val="00DD4F00"/>
    <w:rsid w:val="00DD66EA"/>
    <w:rsid w:val="00DD7D9C"/>
    <w:rsid w:val="00DE002D"/>
    <w:rsid w:val="00DE267E"/>
    <w:rsid w:val="00DE2A94"/>
    <w:rsid w:val="00DE2ACC"/>
    <w:rsid w:val="00DE33AA"/>
    <w:rsid w:val="00DE3C90"/>
    <w:rsid w:val="00DE47C3"/>
    <w:rsid w:val="00DE5CD7"/>
    <w:rsid w:val="00DE5E21"/>
    <w:rsid w:val="00DE6150"/>
    <w:rsid w:val="00DE6165"/>
    <w:rsid w:val="00DE7B74"/>
    <w:rsid w:val="00DF0204"/>
    <w:rsid w:val="00DF042B"/>
    <w:rsid w:val="00DF07F7"/>
    <w:rsid w:val="00DF13D7"/>
    <w:rsid w:val="00DF1AE7"/>
    <w:rsid w:val="00DF1F60"/>
    <w:rsid w:val="00DF1FDB"/>
    <w:rsid w:val="00DF245D"/>
    <w:rsid w:val="00DF2A65"/>
    <w:rsid w:val="00DF3175"/>
    <w:rsid w:val="00DF31CB"/>
    <w:rsid w:val="00DF40FA"/>
    <w:rsid w:val="00DF4E70"/>
    <w:rsid w:val="00DF5B53"/>
    <w:rsid w:val="00DF5C65"/>
    <w:rsid w:val="00DF5ECF"/>
    <w:rsid w:val="00DF7BB4"/>
    <w:rsid w:val="00DF7BC3"/>
    <w:rsid w:val="00E0029E"/>
    <w:rsid w:val="00E00B85"/>
    <w:rsid w:val="00E01B2B"/>
    <w:rsid w:val="00E01BAF"/>
    <w:rsid w:val="00E02135"/>
    <w:rsid w:val="00E02474"/>
    <w:rsid w:val="00E02ACD"/>
    <w:rsid w:val="00E03674"/>
    <w:rsid w:val="00E0384F"/>
    <w:rsid w:val="00E038C0"/>
    <w:rsid w:val="00E03A0B"/>
    <w:rsid w:val="00E03ECB"/>
    <w:rsid w:val="00E04B07"/>
    <w:rsid w:val="00E06637"/>
    <w:rsid w:val="00E072C8"/>
    <w:rsid w:val="00E072E4"/>
    <w:rsid w:val="00E07816"/>
    <w:rsid w:val="00E07A20"/>
    <w:rsid w:val="00E10269"/>
    <w:rsid w:val="00E10979"/>
    <w:rsid w:val="00E10ABD"/>
    <w:rsid w:val="00E121D8"/>
    <w:rsid w:val="00E124B4"/>
    <w:rsid w:val="00E12B88"/>
    <w:rsid w:val="00E13723"/>
    <w:rsid w:val="00E14173"/>
    <w:rsid w:val="00E15577"/>
    <w:rsid w:val="00E15722"/>
    <w:rsid w:val="00E15B0C"/>
    <w:rsid w:val="00E15B87"/>
    <w:rsid w:val="00E163CD"/>
    <w:rsid w:val="00E16537"/>
    <w:rsid w:val="00E17ED3"/>
    <w:rsid w:val="00E2008B"/>
    <w:rsid w:val="00E2100D"/>
    <w:rsid w:val="00E21DD1"/>
    <w:rsid w:val="00E21EE7"/>
    <w:rsid w:val="00E22943"/>
    <w:rsid w:val="00E22E94"/>
    <w:rsid w:val="00E23160"/>
    <w:rsid w:val="00E2372E"/>
    <w:rsid w:val="00E23B40"/>
    <w:rsid w:val="00E24401"/>
    <w:rsid w:val="00E25ABD"/>
    <w:rsid w:val="00E30239"/>
    <w:rsid w:val="00E306CC"/>
    <w:rsid w:val="00E331C9"/>
    <w:rsid w:val="00E33672"/>
    <w:rsid w:val="00E3403F"/>
    <w:rsid w:val="00E3483D"/>
    <w:rsid w:val="00E35D69"/>
    <w:rsid w:val="00E36206"/>
    <w:rsid w:val="00E3656C"/>
    <w:rsid w:val="00E36A30"/>
    <w:rsid w:val="00E36AB0"/>
    <w:rsid w:val="00E370B4"/>
    <w:rsid w:val="00E4067B"/>
    <w:rsid w:val="00E4067D"/>
    <w:rsid w:val="00E41C54"/>
    <w:rsid w:val="00E44C95"/>
    <w:rsid w:val="00E45C37"/>
    <w:rsid w:val="00E50341"/>
    <w:rsid w:val="00E508BA"/>
    <w:rsid w:val="00E50C7D"/>
    <w:rsid w:val="00E50CFE"/>
    <w:rsid w:val="00E51863"/>
    <w:rsid w:val="00E532BC"/>
    <w:rsid w:val="00E53F03"/>
    <w:rsid w:val="00E54BFE"/>
    <w:rsid w:val="00E55D84"/>
    <w:rsid w:val="00E5601A"/>
    <w:rsid w:val="00E56F17"/>
    <w:rsid w:val="00E60D05"/>
    <w:rsid w:val="00E60EAF"/>
    <w:rsid w:val="00E61572"/>
    <w:rsid w:val="00E6162E"/>
    <w:rsid w:val="00E63A74"/>
    <w:rsid w:val="00E64473"/>
    <w:rsid w:val="00E64D60"/>
    <w:rsid w:val="00E671A1"/>
    <w:rsid w:val="00E67C64"/>
    <w:rsid w:val="00E70C18"/>
    <w:rsid w:val="00E71177"/>
    <w:rsid w:val="00E71A32"/>
    <w:rsid w:val="00E7274F"/>
    <w:rsid w:val="00E72B95"/>
    <w:rsid w:val="00E73C24"/>
    <w:rsid w:val="00E7436E"/>
    <w:rsid w:val="00E759AF"/>
    <w:rsid w:val="00E76003"/>
    <w:rsid w:val="00E76255"/>
    <w:rsid w:val="00E7664F"/>
    <w:rsid w:val="00E77425"/>
    <w:rsid w:val="00E777CF"/>
    <w:rsid w:val="00E7791A"/>
    <w:rsid w:val="00E80362"/>
    <w:rsid w:val="00E8082D"/>
    <w:rsid w:val="00E8084A"/>
    <w:rsid w:val="00E81243"/>
    <w:rsid w:val="00E813D9"/>
    <w:rsid w:val="00E82F5B"/>
    <w:rsid w:val="00E82FB0"/>
    <w:rsid w:val="00E832B3"/>
    <w:rsid w:val="00E84F57"/>
    <w:rsid w:val="00E86B66"/>
    <w:rsid w:val="00E8744D"/>
    <w:rsid w:val="00E87455"/>
    <w:rsid w:val="00E877FA"/>
    <w:rsid w:val="00E87F0B"/>
    <w:rsid w:val="00E901A7"/>
    <w:rsid w:val="00E9035C"/>
    <w:rsid w:val="00E909BB"/>
    <w:rsid w:val="00E91281"/>
    <w:rsid w:val="00E91BD8"/>
    <w:rsid w:val="00E91FD1"/>
    <w:rsid w:val="00E929DA"/>
    <w:rsid w:val="00E92E7E"/>
    <w:rsid w:val="00E9322F"/>
    <w:rsid w:val="00E933D0"/>
    <w:rsid w:val="00E944FC"/>
    <w:rsid w:val="00E947AA"/>
    <w:rsid w:val="00E95F70"/>
    <w:rsid w:val="00E967B5"/>
    <w:rsid w:val="00EA4A55"/>
    <w:rsid w:val="00EA5252"/>
    <w:rsid w:val="00EA55B8"/>
    <w:rsid w:val="00EA5ADE"/>
    <w:rsid w:val="00EA655A"/>
    <w:rsid w:val="00EA6AA3"/>
    <w:rsid w:val="00EB00A7"/>
    <w:rsid w:val="00EB10E1"/>
    <w:rsid w:val="00EB162A"/>
    <w:rsid w:val="00EB1C0F"/>
    <w:rsid w:val="00EB2143"/>
    <w:rsid w:val="00EB27DF"/>
    <w:rsid w:val="00EB3F23"/>
    <w:rsid w:val="00EB54E7"/>
    <w:rsid w:val="00EB5969"/>
    <w:rsid w:val="00EB6F19"/>
    <w:rsid w:val="00EC0A9F"/>
    <w:rsid w:val="00EC0D51"/>
    <w:rsid w:val="00EC0E16"/>
    <w:rsid w:val="00EC17CF"/>
    <w:rsid w:val="00EC1F0F"/>
    <w:rsid w:val="00EC28D0"/>
    <w:rsid w:val="00EC2A7C"/>
    <w:rsid w:val="00EC2DCE"/>
    <w:rsid w:val="00EC3E83"/>
    <w:rsid w:val="00EC50BC"/>
    <w:rsid w:val="00EC5C6D"/>
    <w:rsid w:val="00EC5DC2"/>
    <w:rsid w:val="00EC63AF"/>
    <w:rsid w:val="00EC63E6"/>
    <w:rsid w:val="00EC6F71"/>
    <w:rsid w:val="00EC7569"/>
    <w:rsid w:val="00EC7A46"/>
    <w:rsid w:val="00EC7A64"/>
    <w:rsid w:val="00ED0483"/>
    <w:rsid w:val="00ED0752"/>
    <w:rsid w:val="00ED0E3A"/>
    <w:rsid w:val="00ED11C1"/>
    <w:rsid w:val="00ED1F4A"/>
    <w:rsid w:val="00ED204D"/>
    <w:rsid w:val="00ED2A67"/>
    <w:rsid w:val="00ED2F76"/>
    <w:rsid w:val="00ED4298"/>
    <w:rsid w:val="00ED5B92"/>
    <w:rsid w:val="00ED6ACC"/>
    <w:rsid w:val="00ED71AA"/>
    <w:rsid w:val="00ED71F4"/>
    <w:rsid w:val="00ED792A"/>
    <w:rsid w:val="00EE0855"/>
    <w:rsid w:val="00EE1159"/>
    <w:rsid w:val="00EE129E"/>
    <w:rsid w:val="00EE1494"/>
    <w:rsid w:val="00EE2F28"/>
    <w:rsid w:val="00EE52E2"/>
    <w:rsid w:val="00EE5D8E"/>
    <w:rsid w:val="00EE6717"/>
    <w:rsid w:val="00EE6CA4"/>
    <w:rsid w:val="00EE6D2C"/>
    <w:rsid w:val="00EE715B"/>
    <w:rsid w:val="00EE7632"/>
    <w:rsid w:val="00EE7964"/>
    <w:rsid w:val="00EE796A"/>
    <w:rsid w:val="00EE7FB8"/>
    <w:rsid w:val="00EF04C1"/>
    <w:rsid w:val="00EF0869"/>
    <w:rsid w:val="00EF09C9"/>
    <w:rsid w:val="00EF0A93"/>
    <w:rsid w:val="00EF1504"/>
    <w:rsid w:val="00EF197A"/>
    <w:rsid w:val="00EF1EB6"/>
    <w:rsid w:val="00EF303B"/>
    <w:rsid w:val="00EF417A"/>
    <w:rsid w:val="00EF4278"/>
    <w:rsid w:val="00EF4B7B"/>
    <w:rsid w:val="00EF5675"/>
    <w:rsid w:val="00EF5B27"/>
    <w:rsid w:val="00EF600D"/>
    <w:rsid w:val="00EF61E6"/>
    <w:rsid w:val="00F00D83"/>
    <w:rsid w:val="00F01D9D"/>
    <w:rsid w:val="00F032CA"/>
    <w:rsid w:val="00F0382A"/>
    <w:rsid w:val="00F03EFE"/>
    <w:rsid w:val="00F04171"/>
    <w:rsid w:val="00F04BA5"/>
    <w:rsid w:val="00F05523"/>
    <w:rsid w:val="00F055DC"/>
    <w:rsid w:val="00F05D85"/>
    <w:rsid w:val="00F064C1"/>
    <w:rsid w:val="00F065D5"/>
    <w:rsid w:val="00F07D2D"/>
    <w:rsid w:val="00F1131B"/>
    <w:rsid w:val="00F118C3"/>
    <w:rsid w:val="00F12E6C"/>
    <w:rsid w:val="00F13105"/>
    <w:rsid w:val="00F13221"/>
    <w:rsid w:val="00F14C95"/>
    <w:rsid w:val="00F15377"/>
    <w:rsid w:val="00F15586"/>
    <w:rsid w:val="00F161F1"/>
    <w:rsid w:val="00F16871"/>
    <w:rsid w:val="00F17011"/>
    <w:rsid w:val="00F171E9"/>
    <w:rsid w:val="00F17301"/>
    <w:rsid w:val="00F1732B"/>
    <w:rsid w:val="00F20969"/>
    <w:rsid w:val="00F21DEE"/>
    <w:rsid w:val="00F2275F"/>
    <w:rsid w:val="00F22EDB"/>
    <w:rsid w:val="00F2371E"/>
    <w:rsid w:val="00F2400A"/>
    <w:rsid w:val="00F242B6"/>
    <w:rsid w:val="00F24863"/>
    <w:rsid w:val="00F24E13"/>
    <w:rsid w:val="00F24EC2"/>
    <w:rsid w:val="00F25653"/>
    <w:rsid w:val="00F2566E"/>
    <w:rsid w:val="00F25720"/>
    <w:rsid w:val="00F25AD5"/>
    <w:rsid w:val="00F26A2E"/>
    <w:rsid w:val="00F27029"/>
    <w:rsid w:val="00F30EB6"/>
    <w:rsid w:val="00F31F3A"/>
    <w:rsid w:val="00F32D83"/>
    <w:rsid w:val="00F32E5F"/>
    <w:rsid w:val="00F337AC"/>
    <w:rsid w:val="00F338C4"/>
    <w:rsid w:val="00F33C43"/>
    <w:rsid w:val="00F3691E"/>
    <w:rsid w:val="00F37C3A"/>
    <w:rsid w:val="00F4047B"/>
    <w:rsid w:val="00F406FE"/>
    <w:rsid w:val="00F40BED"/>
    <w:rsid w:val="00F40F09"/>
    <w:rsid w:val="00F416EA"/>
    <w:rsid w:val="00F42EAB"/>
    <w:rsid w:val="00F43078"/>
    <w:rsid w:val="00F432E2"/>
    <w:rsid w:val="00F43B31"/>
    <w:rsid w:val="00F44612"/>
    <w:rsid w:val="00F450D6"/>
    <w:rsid w:val="00F456C2"/>
    <w:rsid w:val="00F45FD2"/>
    <w:rsid w:val="00F46485"/>
    <w:rsid w:val="00F46D45"/>
    <w:rsid w:val="00F47680"/>
    <w:rsid w:val="00F47D87"/>
    <w:rsid w:val="00F5089E"/>
    <w:rsid w:val="00F51A2C"/>
    <w:rsid w:val="00F51FCB"/>
    <w:rsid w:val="00F53486"/>
    <w:rsid w:val="00F538DC"/>
    <w:rsid w:val="00F53DF0"/>
    <w:rsid w:val="00F54661"/>
    <w:rsid w:val="00F55FF7"/>
    <w:rsid w:val="00F56818"/>
    <w:rsid w:val="00F6096F"/>
    <w:rsid w:val="00F61532"/>
    <w:rsid w:val="00F627BB"/>
    <w:rsid w:val="00F62CDF"/>
    <w:rsid w:val="00F62D33"/>
    <w:rsid w:val="00F6325B"/>
    <w:rsid w:val="00F6368F"/>
    <w:rsid w:val="00F65763"/>
    <w:rsid w:val="00F6662C"/>
    <w:rsid w:val="00F6722B"/>
    <w:rsid w:val="00F67C01"/>
    <w:rsid w:val="00F71F18"/>
    <w:rsid w:val="00F72D4E"/>
    <w:rsid w:val="00F739BC"/>
    <w:rsid w:val="00F73DE0"/>
    <w:rsid w:val="00F74D9B"/>
    <w:rsid w:val="00F76A1C"/>
    <w:rsid w:val="00F76A8C"/>
    <w:rsid w:val="00F76F0E"/>
    <w:rsid w:val="00F802A0"/>
    <w:rsid w:val="00F802A6"/>
    <w:rsid w:val="00F81452"/>
    <w:rsid w:val="00F81880"/>
    <w:rsid w:val="00F81A4B"/>
    <w:rsid w:val="00F81A8C"/>
    <w:rsid w:val="00F8226D"/>
    <w:rsid w:val="00F824FA"/>
    <w:rsid w:val="00F83E1A"/>
    <w:rsid w:val="00F83E5C"/>
    <w:rsid w:val="00F8447B"/>
    <w:rsid w:val="00F8558D"/>
    <w:rsid w:val="00F855BC"/>
    <w:rsid w:val="00F857A4"/>
    <w:rsid w:val="00F86B5D"/>
    <w:rsid w:val="00F86C4D"/>
    <w:rsid w:val="00F8703F"/>
    <w:rsid w:val="00F8733C"/>
    <w:rsid w:val="00F874C2"/>
    <w:rsid w:val="00F87B46"/>
    <w:rsid w:val="00F87B72"/>
    <w:rsid w:val="00F900EA"/>
    <w:rsid w:val="00F906BC"/>
    <w:rsid w:val="00F90988"/>
    <w:rsid w:val="00F90D49"/>
    <w:rsid w:val="00F91599"/>
    <w:rsid w:val="00F9181E"/>
    <w:rsid w:val="00F9256A"/>
    <w:rsid w:val="00F92D9F"/>
    <w:rsid w:val="00F934F7"/>
    <w:rsid w:val="00F93E2C"/>
    <w:rsid w:val="00F942E0"/>
    <w:rsid w:val="00F94C3F"/>
    <w:rsid w:val="00F94DFB"/>
    <w:rsid w:val="00F950E7"/>
    <w:rsid w:val="00F9565E"/>
    <w:rsid w:val="00F9609C"/>
    <w:rsid w:val="00F96125"/>
    <w:rsid w:val="00F97291"/>
    <w:rsid w:val="00F9740D"/>
    <w:rsid w:val="00FA004C"/>
    <w:rsid w:val="00FA0602"/>
    <w:rsid w:val="00FA106F"/>
    <w:rsid w:val="00FA110C"/>
    <w:rsid w:val="00FA20D5"/>
    <w:rsid w:val="00FA31E3"/>
    <w:rsid w:val="00FA4798"/>
    <w:rsid w:val="00FA52E2"/>
    <w:rsid w:val="00FA539B"/>
    <w:rsid w:val="00FA5606"/>
    <w:rsid w:val="00FA5D66"/>
    <w:rsid w:val="00FA6FAF"/>
    <w:rsid w:val="00FA7D4F"/>
    <w:rsid w:val="00FA7DAA"/>
    <w:rsid w:val="00FB03E8"/>
    <w:rsid w:val="00FB097F"/>
    <w:rsid w:val="00FB0E1A"/>
    <w:rsid w:val="00FB15C8"/>
    <w:rsid w:val="00FB18CB"/>
    <w:rsid w:val="00FB2379"/>
    <w:rsid w:val="00FB2CC6"/>
    <w:rsid w:val="00FB3213"/>
    <w:rsid w:val="00FB326A"/>
    <w:rsid w:val="00FB4F83"/>
    <w:rsid w:val="00FB520B"/>
    <w:rsid w:val="00FB556A"/>
    <w:rsid w:val="00FB5EA5"/>
    <w:rsid w:val="00FB6001"/>
    <w:rsid w:val="00FB634B"/>
    <w:rsid w:val="00FB7EBB"/>
    <w:rsid w:val="00FC04B8"/>
    <w:rsid w:val="00FC1177"/>
    <w:rsid w:val="00FC3185"/>
    <w:rsid w:val="00FC3655"/>
    <w:rsid w:val="00FC3F58"/>
    <w:rsid w:val="00FC4EBC"/>
    <w:rsid w:val="00FC68C7"/>
    <w:rsid w:val="00FD3191"/>
    <w:rsid w:val="00FD3498"/>
    <w:rsid w:val="00FD5C0D"/>
    <w:rsid w:val="00FD5DE1"/>
    <w:rsid w:val="00FD6262"/>
    <w:rsid w:val="00FD6EA0"/>
    <w:rsid w:val="00FD6FB6"/>
    <w:rsid w:val="00FD724F"/>
    <w:rsid w:val="00FD7A63"/>
    <w:rsid w:val="00FE02B8"/>
    <w:rsid w:val="00FE09AA"/>
    <w:rsid w:val="00FE0BF8"/>
    <w:rsid w:val="00FE0D0F"/>
    <w:rsid w:val="00FE12D4"/>
    <w:rsid w:val="00FE14B3"/>
    <w:rsid w:val="00FE15A3"/>
    <w:rsid w:val="00FE4C1D"/>
    <w:rsid w:val="00FE4F5C"/>
    <w:rsid w:val="00FE4F7E"/>
    <w:rsid w:val="00FE6077"/>
    <w:rsid w:val="00FE73EF"/>
    <w:rsid w:val="00FE7D58"/>
    <w:rsid w:val="00FE7E5B"/>
    <w:rsid w:val="00FF0BB3"/>
    <w:rsid w:val="00FF21B3"/>
    <w:rsid w:val="00FF2718"/>
    <w:rsid w:val="00FF2F76"/>
    <w:rsid w:val="00FF3AB9"/>
    <w:rsid w:val="00FF420B"/>
    <w:rsid w:val="00FF4309"/>
    <w:rsid w:val="00FF4B7D"/>
    <w:rsid w:val="00FF5317"/>
    <w:rsid w:val="00FF5EF9"/>
    <w:rsid w:val="00FF6034"/>
    <w:rsid w:val="00FF682C"/>
    <w:rsid w:val="00FF6971"/>
    <w:rsid w:val="00FF70CF"/>
    <w:rsid w:val="00FF710C"/>
    <w:rsid w:val="00FF72F6"/>
    <w:rsid w:val="00FF7352"/>
    <w:rsid w:val="00FF7997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88C0CEE-CCDD-4397-9028-DEB33B376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F66FC"/>
    <w:rPr>
      <w:rFonts w:ascii="Times New Roman" w:hAnsi="Times New Roman" w:cs="Times New Roman"/>
      <w:sz w:val="24"/>
      <w:szCs w:val="24"/>
    </w:rPr>
  </w:style>
  <w:style w:type="paragraph" w:styleId="a3">
    <w:name w:val="caption"/>
    <w:basedOn w:val="a"/>
    <w:next w:val="a"/>
    <w:uiPriority w:val="35"/>
    <w:unhideWhenUsed/>
    <w:qFormat/>
    <w:rsid w:val="00DB60C8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4D1EC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1ECF"/>
  </w:style>
  <w:style w:type="paragraph" w:styleId="a6">
    <w:name w:val="footer"/>
    <w:basedOn w:val="a"/>
    <w:link w:val="a7"/>
    <w:uiPriority w:val="99"/>
    <w:unhideWhenUsed/>
    <w:rsid w:val="004D1E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1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D8ADD-D3F3-4CF8-8F6A-C0358CCC1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2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mi</dc:creator>
  <cp:keywords/>
  <dc:description/>
  <cp:lastModifiedBy>kiyomi</cp:lastModifiedBy>
  <cp:revision>13</cp:revision>
  <dcterms:created xsi:type="dcterms:W3CDTF">2016-01-22T01:07:00Z</dcterms:created>
  <dcterms:modified xsi:type="dcterms:W3CDTF">2016-02-01T05:53:00Z</dcterms:modified>
</cp:coreProperties>
</file>